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83FACA" w14:textId="727E4EE4" w:rsidR="00D71FC9" w:rsidRPr="00DC15BA" w:rsidRDefault="00B9328F" w:rsidP="00D71FC9">
      <w:pPr>
        <w:rPr>
          <w:rFonts w:ascii="Calibri" w:hAnsi="Calibri" w:cs="Calibri"/>
          <w:b/>
          <w:bCs/>
          <w:sz w:val="24"/>
          <w:szCs w:val="24"/>
        </w:rPr>
      </w:pPr>
      <w:r w:rsidRPr="00B9328F">
        <w:rPr>
          <w:rFonts w:ascii="Calibri" w:hAnsi="Calibri" w:cs="Calibri"/>
          <w:b/>
          <w:bCs/>
          <w:sz w:val="24"/>
          <w:szCs w:val="24"/>
        </w:rPr>
        <w:t>Table 4. Study and sample characteristics of the articles included in the review (England, 2003–2024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390"/>
        <w:gridCol w:w="1553"/>
        <w:gridCol w:w="1556"/>
        <w:gridCol w:w="1363"/>
        <w:gridCol w:w="1300"/>
        <w:gridCol w:w="1228"/>
        <w:gridCol w:w="1997"/>
        <w:gridCol w:w="1796"/>
        <w:gridCol w:w="1765"/>
      </w:tblGrid>
      <w:tr w:rsidR="00425D4A" w:rsidRPr="00DC15BA" w14:paraId="0C1B1F70" w14:textId="77777777" w:rsidTr="004720B8">
        <w:trPr>
          <w:trHeight w:val="285"/>
          <w:tblHeader/>
        </w:trPr>
        <w:tc>
          <w:tcPr>
            <w:tcW w:w="1393" w:type="dxa"/>
            <w:noWrap/>
            <w:hideMark/>
          </w:tcPr>
          <w:p w14:paraId="1AFBFA39" w14:textId="77777777" w:rsidR="00425D4A" w:rsidRPr="00DC15BA" w:rsidRDefault="00425D4A" w:rsidP="00893EF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C15BA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Authors and Year - Data collected </w:t>
            </w:r>
            <w:proofErr w:type="gramStart"/>
            <w:r w:rsidRPr="00DC15BA">
              <w:rPr>
                <w:rFonts w:ascii="Calibri" w:hAnsi="Calibri" w:cs="Calibri"/>
                <w:b/>
                <w:bCs/>
                <w:sz w:val="24"/>
                <w:szCs w:val="24"/>
              </w:rPr>
              <w:t>Pre-COVID</w:t>
            </w:r>
            <w:proofErr w:type="gramEnd"/>
            <w:r w:rsidRPr="00DC15BA">
              <w:rPr>
                <w:rFonts w:ascii="Calibri" w:hAnsi="Calibri" w:cs="Calibri"/>
                <w:b/>
                <w:bCs/>
                <w:sz w:val="24"/>
                <w:szCs w:val="24"/>
              </w:rPr>
              <w:t>-19</w:t>
            </w:r>
          </w:p>
        </w:tc>
        <w:tc>
          <w:tcPr>
            <w:tcW w:w="1556" w:type="dxa"/>
            <w:noWrap/>
            <w:hideMark/>
          </w:tcPr>
          <w:p w14:paraId="4FBB1C3F" w14:textId="77777777" w:rsidR="00425D4A" w:rsidRPr="00DC15BA" w:rsidRDefault="00425D4A" w:rsidP="00893EF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Region of England</w:t>
            </w:r>
          </w:p>
        </w:tc>
        <w:tc>
          <w:tcPr>
            <w:tcW w:w="1558" w:type="dxa"/>
            <w:noWrap/>
            <w:hideMark/>
          </w:tcPr>
          <w:p w14:paraId="583777EC" w14:textId="77777777" w:rsidR="00425D4A" w:rsidRPr="00DC15BA" w:rsidRDefault="00425D4A" w:rsidP="00893EF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C15BA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Service </w:t>
            </w: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f</w:t>
            </w:r>
            <w:r w:rsidRPr="00DC15BA">
              <w:rPr>
                <w:rFonts w:ascii="Calibri" w:hAnsi="Calibri" w:cs="Calibri"/>
                <w:b/>
                <w:bCs/>
                <w:sz w:val="24"/>
                <w:szCs w:val="24"/>
              </w:rPr>
              <w:t>ocus</w:t>
            </w:r>
          </w:p>
        </w:tc>
        <w:tc>
          <w:tcPr>
            <w:tcW w:w="1364" w:type="dxa"/>
            <w:noWrap/>
            <w:hideMark/>
          </w:tcPr>
          <w:p w14:paraId="63008D2C" w14:textId="77777777" w:rsidR="00425D4A" w:rsidRPr="00DC15BA" w:rsidRDefault="00425D4A" w:rsidP="00893EF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C15BA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Location of </w:t>
            </w: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D</w:t>
            </w:r>
            <w:r w:rsidRPr="00DC15BA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ata </w:t>
            </w: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c</w:t>
            </w:r>
            <w:r w:rsidRPr="00DC15BA">
              <w:rPr>
                <w:rFonts w:ascii="Calibri" w:hAnsi="Calibri" w:cs="Calibri"/>
                <w:b/>
                <w:bCs/>
                <w:sz w:val="24"/>
                <w:szCs w:val="24"/>
              </w:rPr>
              <w:t>ollection</w:t>
            </w:r>
          </w:p>
        </w:tc>
        <w:tc>
          <w:tcPr>
            <w:tcW w:w="1282" w:type="dxa"/>
            <w:noWrap/>
            <w:hideMark/>
          </w:tcPr>
          <w:p w14:paraId="2734B52A" w14:textId="77777777" w:rsidR="00425D4A" w:rsidRPr="00DC15BA" w:rsidRDefault="00425D4A" w:rsidP="00893EF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C15BA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Sample </w:t>
            </w: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s</w:t>
            </w:r>
            <w:r w:rsidRPr="00DC15BA">
              <w:rPr>
                <w:rFonts w:ascii="Calibri" w:hAnsi="Calibri" w:cs="Calibri"/>
                <w:b/>
                <w:bCs/>
                <w:sz w:val="24"/>
                <w:szCs w:val="24"/>
              </w:rPr>
              <w:t>ize</w:t>
            </w: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and Gender distribution</w:t>
            </w:r>
          </w:p>
        </w:tc>
        <w:tc>
          <w:tcPr>
            <w:tcW w:w="1230" w:type="dxa"/>
            <w:noWrap/>
            <w:hideMark/>
          </w:tcPr>
          <w:p w14:paraId="2C16E07B" w14:textId="77777777" w:rsidR="00425D4A" w:rsidRPr="00DC15BA" w:rsidRDefault="00425D4A" w:rsidP="00893EF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C15BA">
              <w:rPr>
                <w:rFonts w:ascii="Calibri" w:hAnsi="Calibri" w:cs="Calibri"/>
                <w:b/>
                <w:bCs/>
                <w:sz w:val="24"/>
                <w:szCs w:val="24"/>
              </w:rPr>
              <w:t>Age Summary</w:t>
            </w:r>
          </w:p>
        </w:tc>
        <w:tc>
          <w:tcPr>
            <w:tcW w:w="2000" w:type="dxa"/>
            <w:noWrap/>
            <w:hideMark/>
          </w:tcPr>
          <w:p w14:paraId="04AE8875" w14:textId="77777777" w:rsidR="00425D4A" w:rsidRPr="00DC15BA" w:rsidRDefault="00425D4A" w:rsidP="00893EF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C15BA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Health </w:t>
            </w: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c</w:t>
            </w:r>
            <w:r w:rsidRPr="00DC15BA">
              <w:rPr>
                <w:rFonts w:ascii="Calibri" w:hAnsi="Calibri" w:cs="Calibri"/>
                <w:b/>
                <w:bCs/>
                <w:sz w:val="24"/>
                <w:szCs w:val="24"/>
              </w:rPr>
              <w:t>haracteristics of the populations(s)</w:t>
            </w:r>
          </w:p>
        </w:tc>
        <w:tc>
          <w:tcPr>
            <w:tcW w:w="1798" w:type="dxa"/>
          </w:tcPr>
          <w:p w14:paraId="36B5A5B4" w14:textId="77777777" w:rsidR="00425D4A" w:rsidRPr="00DC15BA" w:rsidRDefault="00425D4A" w:rsidP="00893EF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Data analysis</w:t>
            </w:r>
          </w:p>
        </w:tc>
        <w:tc>
          <w:tcPr>
            <w:tcW w:w="1767" w:type="dxa"/>
            <w:noWrap/>
            <w:hideMark/>
          </w:tcPr>
          <w:p w14:paraId="71A2C2E1" w14:textId="77777777" w:rsidR="00425D4A" w:rsidRPr="00DC15BA" w:rsidRDefault="00425D4A" w:rsidP="00893EF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C15BA">
              <w:rPr>
                <w:rFonts w:ascii="Calibri" w:hAnsi="Calibri" w:cs="Calibri"/>
                <w:b/>
                <w:bCs/>
                <w:sz w:val="24"/>
                <w:szCs w:val="24"/>
              </w:rPr>
              <w:t>The key findings of the study</w:t>
            </w:r>
          </w:p>
        </w:tc>
      </w:tr>
      <w:tr w:rsidR="00E87696" w:rsidRPr="00DC15BA" w14:paraId="3AD46953" w14:textId="77777777" w:rsidTr="004720B8">
        <w:trPr>
          <w:trHeight w:val="2190"/>
        </w:trPr>
        <w:tc>
          <w:tcPr>
            <w:tcW w:w="1393" w:type="dxa"/>
            <w:noWrap/>
            <w:hideMark/>
          </w:tcPr>
          <w:p w14:paraId="0791BC2B" w14:textId="7B0A27FC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Jayaweera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05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"/>
                <w:id w:val="-1702156192"/>
                <w:placeholder>
                  <w:docPart w:val="408FC6227FF548F0B1FED8070DFD6A64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04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7CEC8519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Leeds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(North)</w:t>
            </w:r>
          </w:p>
        </w:tc>
        <w:tc>
          <w:tcPr>
            <w:tcW w:w="1558" w:type="dxa"/>
            <w:noWrap/>
            <w:hideMark/>
          </w:tcPr>
          <w:p w14:paraId="18BB1B3A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Maternity services</w:t>
            </w:r>
          </w:p>
        </w:tc>
        <w:tc>
          <w:tcPr>
            <w:tcW w:w="1364" w:type="dxa"/>
            <w:noWrap/>
            <w:hideMark/>
          </w:tcPr>
          <w:p w14:paraId="5D103F62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H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omes of participants </w:t>
            </w:r>
          </w:p>
        </w:tc>
        <w:tc>
          <w:tcPr>
            <w:tcW w:w="1282" w:type="dxa"/>
            <w:noWrap/>
            <w:hideMark/>
          </w:tcPr>
          <w:p w14:paraId="535C7F19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i/>
                <w:iCs/>
              </w:rPr>
              <w:t>N</w:t>
            </w:r>
            <w:r w:rsidRPr="00FA325E">
              <w:t xml:space="preserve"> = 9 (9 females)</w:t>
            </w:r>
          </w:p>
        </w:tc>
        <w:tc>
          <w:tcPr>
            <w:tcW w:w="1230" w:type="dxa"/>
            <w:noWrap/>
            <w:hideMark/>
          </w:tcPr>
          <w:p w14:paraId="1E84BC86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4 years, </w:t>
            </w: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Unspecified, Range: 20 years-30 years</w:t>
            </w:r>
          </w:p>
        </w:tc>
        <w:tc>
          <w:tcPr>
            <w:tcW w:w="2000" w:type="dxa"/>
            <w:noWrap/>
            <w:hideMark/>
          </w:tcPr>
          <w:p w14:paraId="65411D5F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Pregnant or new mothers (recent childbirth)</w:t>
            </w:r>
          </w:p>
        </w:tc>
        <w:tc>
          <w:tcPr>
            <w:tcW w:w="1798" w:type="dxa"/>
          </w:tcPr>
          <w:p w14:paraId="0E10A44D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</w:t>
            </w:r>
            <w:r w:rsidRPr="00DE0478">
              <w:rPr>
                <w:rFonts w:ascii="Calibri" w:hAnsi="Calibri" w:cs="Calibri"/>
                <w:sz w:val="24"/>
                <w:szCs w:val="24"/>
              </w:rPr>
              <w:t>heme-based qualitative analysis</w:t>
            </w:r>
          </w:p>
        </w:tc>
        <w:tc>
          <w:tcPr>
            <w:tcW w:w="1767" w:type="dxa"/>
            <w:noWrap/>
            <w:hideMark/>
          </w:tcPr>
          <w:p w14:paraId="2F7BC8D5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Bangladeshi mothers faced language barriers, poor treatment, and limited culturally appropriate maternity care</w:t>
            </w:r>
          </w:p>
        </w:tc>
      </w:tr>
      <w:tr w:rsidR="00E87696" w:rsidRPr="00DC15BA" w14:paraId="6C682E9B" w14:textId="77777777" w:rsidTr="004720B8">
        <w:trPr>
          <w:trHeight w:val="300"/>
        </w:trPr>
        <w:tc>
          <w:tcPr>
            <w:tcW w:w="1393" w:type="dxa"/>
            <w:noWrap/>
            <w:hideMark/>
          </w:tcPr>
          <w:p w14:paraId="01D955BF" w14:textId="3154EDD1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Higginbott</w:t>
            </w:r>
            <w:r w:rsidR="007963BA">
              <w:rPr>
                <w:rFonts w:ascii="Calibri" w:hAnsi="Calibri" w:cs="Calibri"/>
                <w:sz w:val="24"/>
                <w:szCs w:val="24"/>
              </w:rPr>
              <w:t>o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2006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"/>
                <w:id w:val="1252389752"/>
                <w:placeholder>
                  <w:docPart w:val="F1E775316B0A443D85FAEDC1F542C170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05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09BB2388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Sheffiel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(North)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>and Nottingha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(East)</w:t>
            </w:r>
          </w:p>
        </w:tc>
        <w:tc>
          <w:tcPr>
            <w:tcW w:w="1558" w:type="dxa"/>
            <w:noWrap/>
            <w:hideMark/>
          </w:tcPr>
          <w:p w14:paraId="6B4ED326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Hypertension management in African Caribbean patients</w:t>
            </w:r>
          </w:p>
        </w:tc>
        <w:tc>
          <w:tcPr>
            <w:tcW w:w="1364" w:type="dxa"/>
            <w:noWrap/>
            <w:hideMark/>
          </w:tcPr>
          <w:p w14:paraId="4A075939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GP surgeries and health centres</w:t>
            </w:r>
          </w:p>
        </w:tc>
        <w:tc>
          <w:tcPr>
            <w:tcW w:w="1282" w:type="dxa"/>
            <w:noWrap/>
            <w:hideMark/>
          </w:tcPr>
          <w:p w14:paraId="16F6B727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i/>
                <w:iCs/>
              </w:rPr>
              <w:t>N</w:t>
            </w:r>
            <w:r w:rsidRPr="00FA325E">
              <w:t xml:space="preserve"> = 36 (Unspecified)</w:t>
            </w:r>
          </w:p>
        </w:tc>
        <w:tc>
          <w:tcPr>
            <w:tcW w:w="1230" w:type="dxa"/>
            <w:noWrap/>
            <w:hideMark/>
          </w:tcPr>
          <w:p w14:paraId="11DD05AC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1E1D9C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59.5 years, </w:t>
            </w: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Unspecified, Range: 37 years-82 years</w:t>
            </w:r>
          </w:p>
        </w:tc>
        <w:tc>
          <w:tcPr>
            <w:tcW w:w="2000" w:type="dxa"/>
            <w:noWrap/>
            <w:hideMark/>
          </w:tcPr>
          <w:p w14:paraId="672F5B4B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Hypertension</w:t>
            </w:r>
          </w:p>
        </w:tc>
        <w:tc>
          <w:tcPr>
            <w:tcW w:w="1798" w:type="dxa"/>
          </w:tcPr>
          <w:p w14:paraId="1ECE34D9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</w:t>
            </w:r>
            <w:r w:rsidRPr="007735E6">
              <w:rPr>
                <w:rFonts w:ascii="Calibri" w:hAnsi="Calibri" w:cs="Calibri"/>
                <w:sz w:val="24"/>
                <w:szCs w:val="24"/>
              </w:rPr>
              <w:t xml:space="preserve"> focused ethnography which draws on the adjectival tradition</w:t>
            </w:r>
          </w:p>
        </w:tc>
        <w:tc>
          <w:tcPr>
            <w:tcW w:w="1767" w:type="dxa"/>
            <w:noWrap/>
            <w:hideMark/>
          </w:tcPr>
          <w:p w14:paraId="67CE322F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Cultural beliefs, poor communication, and mistrust reduced African Caribbean use of GP services</w:t>
            </w:r>
          </w:p>
        </w:tc>
      </w:tr>
      <w:tr w:rsidR="00E87696" w:rsidRPr="00DC15BA" w14:paraId="51F49506" w14:textId="77777777" w:rsidTr="004720B8">
        <w:trPr>
          <w:trHeight w:val="300"/>
        </w:trPr>
        <w:tc>
          <w:tcPr>
            <w:tcW w:w="1393" w:type="dxa"/>
            <w:noWrap/>
            <w:hideMark/>
          </w:tcPr>
          <w:p w14:paraId="73D0E1F9" w14:textId="3E62A8A8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Roddy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06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"/>
                <w:id w:val="-1285573910"/>
                <w:placeholder>
                  <w:docPart w:val="F44C92F534E84297A33437067948FB66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85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2F79FC6D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Nottingha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(East)</w:t>
            </w:r>
          </w:p>
        </w:tc>
        <w:tc>
          <w:tcPr>
            <w:tcW w:w="1558" w:type="dxa"/>
            <w:noWrap/>
            <w:hideMark/>
          </w:tcPr>
          <w:p w14:paraId="75D5BBE2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Smoking cessation services</w:t>
            </w:r>
          </w:p>
        </w:tc>
        <w:tc>
          <w:tcPr>
            <w:tcW w:w="1364" w:type="dxa"/>
            <w:noWrap/>
            <w:hideMark/>
          </w:tcPr>
          <w:p w14:paraId="2395C896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 xml:space="preserve">Community-based smoking cessation services and local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premises for focus groups​</w:t>
            </w:r>
          </w:p>
        </w:tc>
        <w:tc>
          <w:tcPr>
            <w:tcW w:w="1282" w:type="dxa"/>
            <w:noWrap/>
            <w:hideMark/>
          </w:tcPr>
          <w:p w14:paraId="443CE328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i/>
                <w:iCs/>
              </w:rPr>
              <w:lastRenderedPageBreak/>
              <w:t>N</w:t>
            </w:r>
            <w:r w:rsidRPr="00FA325E">
              <w:t xml:space="preserve"> = 39 (16 females, 23 males)</w:t>
            </w:r>
          </w:p>
        </w:tc>
        <w:tc>
          <w:tcPr>
            <w:tcW w:w="1230" w:type="dxa"/>
            <w:noWrap/>
            <w:hideMark/>
          </w:tcPr>
          <w:p w14:paraId="6EE34600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1E1D9C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45 years (Median), </w:t>
            </w: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Unspecified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Range: 27 years-77 years</w:t>
            </w:r>
          </w:p>
        </w:tc>
        <w:tc>
          <w:tcPr>
            <w:tcW w:w="2000" w:type="dxa"/>
            <w:noWrap/>
            <w:hideMark/>
          </w:tcPr>
          <w:p w14:paraId="2001715A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Smoking addiction, high nicotine dependence, previous unsuccessful quit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attempts, perceived stress-related smoking, concerns about weight gain after quitting, withdrawal symptoms from previous quit attempts, psychological dependency on smoking, feelings of marginalisation and stigma related to smoking</w:t>
            </w:r>
          </w:p>
        </w:tc>
        <w:tc>
          <w:tcPr>
            <w:tcW w:w="1798" w:type="dxa"/>
          </w:tcPr>
          <w:p w14:paraId="72664D34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>G</w:t>
            </w:r>
            <w:r w:rsidRPr="00840354">
              <w:rPr>
                <w:rFonts w:ascii="Calibri" w:hAnsi="Calibri" w:cs="Calibri"/>
                <w:sz w:val="24"/>
                <w:szCs w:val="24"/>
              </w:rPr>
              <w:t>rounded theory approach with iterative thematic/categ</w:t>
            </w:r>
            <w:r w:rsidRPr="00840354">
              <w:rPr>
                <w:rFonts w:ascii="Calibri" w:hAnsi="Calibri" w:cs="Calibri"/>
                <w:sz w:val="24"/>
                <w:szCs w:val="24"/>
              </w:rPr>
              <w:lastRenderedPageBreak/>
              <w:t>ory development</w:t>
            </w:r>
          </w:p>
        </w:tc>
        <w:tc>
          <w:tcPr>
            <w:tcW w:w="1767" w:type="dxa"/>
            <w:noWrap/>
            <w:hideMark/>
          </w:tcPr>
          <w:p w14:paraId="59ACB6FB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Deprived smokers avoided services due to stigma, misinformation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, and lack of tailored support</w:t>
            </w:r>
          </w:p>
        </w:tc>
      </w:tr>
      <w:tr w:rsidR="00E87696" w:rsidRPr="00DC15BA" w14:paraId="68F91C4C" w14:textId="77777777" w:rsidTr="004720B8">
        <w:trPr>
          <w:trHeight w:val="300"/>
        </w:trPr>
        <w:tc>
          <w:tcPr>
            <w:tcW w:w="1393" w:type="dxa"/>
            <w:noWrap/>
            <w:hideMark/>
          </w:tcPr>
          <w:p w14:paraId="2F05D8DA" w14:textId="31525891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Moffatt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2009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"/>
                <w:id w:val="376130855"/>
                <w:placeholder>
                  <w:docPart w:val="EA2F43150EF840888D01AFCD2DB9DF84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84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0E5CFC97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Newcastle upon Tyn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(Northeast)</w:t>
            </w:r>
          </w:p>
        </w:tc>
        <w:tc>
          <w:tcPr>
            <w:tcW w:w="1558" w:type="dxa"/>
            <w:noWrap/>
            <w:hideMark/>
          </w:tcPr>
          <w:p w14:paraId="2052D4B8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Welfare rights advice for older South Asians</w:t>
            </w:r>
          </w:p>
        </w:tc>
        <w:tc>
          <w:tcPr>
            <w:tcW w:w="1364" w:type="dxa"/>
            <w:noWrap/>
            <w:hideMark/>
          </w:tcPr>
          <w:p w14:paraId="24B76299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 xml:space="preserve">Community events, participants' homes, GP practices, welfare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rights service offices, minority ethnic community support service resource centres</w:t>
            </w:r>
          </w:p>
        </w:tc>
        <w:tc>
          <w:tcPr>
            <w:tcW w:w="1282" w:type="dxa"/>
            <w:noWrap/>
            <w:hideMark/>
          </w:tcPr>
          <w:p w14:paraId="2A4E5390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i/>
                <w:iCs/>
              </w:rPr>
              <w:lastRenderedPageBreak/>
              <w:t>N</w:t>
            </w:r>
            <w:r w:rsidRPr="00FA325E">
              <w:t xml:space="preserve"> = 22 (Unspecified)</w:t>
            </w:r>
          </w:p>
        </w:tc>
        <w:tc>
          <w:tcPr>
            <w:tcW w:w="1230" w:type="dxa"/>
            <w:noWrap/>
            <w:hideMark/>
          </w:tcPr>
          <w:p w14:paraId="19E875D6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1E1D9C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Unspecified, </w:t>
            </w: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Unspecified, Range: 50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years-81 years</w:t>
            </w:r>
          </w:p>
        </w:tc>
        <w:tc>
          <w:tcPr>
            <w:tcW w:w="2000" w:type="dxa"/>
            <w:noWrap/>
            <w:hideMark/>
          </w:tcPr>
          <w:p w14:paraId="05FD40E7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Multiple chronic health problems, diabetes, cardiovascular disease, joint problems</w:t>
            </w:r>
          </w:p>
        </w:tc>
        <w:tc>
          <w:tcPr>
            <w:tcW w:w="1798" w:type="dxa"/>
          </w:tcPr>
          <w:p w14:paraId="5FAF8D32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16E13">
              <w:rPr>
                <w:rFonts w:ascii="Calibri" w:hAnsi="Calibri" w:cs="Calibri"/>
                <w:sz w:val="24"/>
                <w:szCs w:val="24"/>
              </w:rPr>
              <w:t>Framework method</w:t>
            </w:r>
            <w:r>
              <w:rPr>
                <w:rFonts w:ascii="Calibri" w:hAnsi="Calibri" w:cs="Calibri"/>
                <w:sz w:val="24"/>
                <w:szCs w:val="24"/>
              </w:rPr>
              <w:t>/ analysis</w:t>
            </w:r>
          </w:p>
        </w:tc>
        <w:tc>
          <w:tcPr>
            <w:tcW w:w="1767" w:type="dxa"/>
            <w:noWrap/>
            <w:hideMark/>
          </w:tcPr>
          <w:p w14:paraId="6CC8A89A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 xml:space="preserve">Respectful, home-based advice helped older South Asians access welfare they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previously avoided</w:t>
            </w:r>
          </w:p>
        </w:tc>
      </w:tr>
      <w:tr w:rsidR="00E87696" w:rsidRPr="00DC15BA" w14:paraId="3270367C" w14:textId="77777777" w:rsidTr="004720B8">
        <w:trPr>
          <w:trHeight w:val="300"/>
        </w:trPr>
        <w:tc>
          <w:tcPr>
            <w:tcW w:w="1393" w:type="dxa"/>
            <w:noWrap/>
            <w:hideMark/>
          </w:tcPr>
          <w:p w14:paraId="37BF6F4B" w14:textId="47301B94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Coles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2010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"/>
                <w:id w:val="-1643339482"/>
                <w:placeholder>
                  <w:docPart w:val="4D45ECE911EA4DFC96225A82890E3DD9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19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461D685D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Halton and St Helens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(Northwest)</w:t>
            </w:r>
          </w:p>
        </w:tc>
        <w:tc>
          <w:tcPr>
            <w:tcW w:w="1558" w:type="dxa"/>
            <w:noWrap/>
            <w:hideMark/>
          </w:tcPr>
          <w:p w14:paraId="713982A3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Community-based men’s health promotion service</w:t>
            </w:r>
          </w:p>
        </w:tc>
        <w:tc>
          <w:tcPr>
            <w:tcW w:w="1364" w:type="dxa"/>
            <w:noWrap/>
            <w:hideMark/>
          </w:tcPr>
          <w:p w14:paraId="465592A9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Community venues</w:t>
            </w:r>
          </w:p>
        </w:tc>
        <w:tc>
          <w:tcPr>
            <w:tcW w:w="1282" w:type="dxa"/>
            <w:noWrap/>
            <w:hideMark/>
          </w:tcPr>
          <w:p w14:paraId="5BE84984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i/>
                <w:iCs/>
              </w:rPr>
              <w:t>N</w:t>
            </w:r>
            <w:r w:rsidRPr="00FA325E">
              <w:t xml:space="preserve"> = 82 (82 males)</w:t>
            </w:r>
          </w:p>
        </w:tc>
        <w:tc>
          <w:tcPr>
            <w:tcW w:w="1230" w:type="dxa"/>
            <w:noWrap/>
            <w:hideMark/>
          </w:tcPr>
          <w:p w14:paraId="79592AE9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1E1D9C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Unspecified, </w:t>
            </w: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Unspecified, Range: 40 years-Early 80s</w:t>
            </w:r>
          </w:p>
        </w:tc>
        <w:tc>
          <w:tcPr>
            <w:tcW w:w="2000" w:type="dxa"/>
            <w:noWrap/>
            <w:hideMark/>
          </w:tcPr>
          <w:p w14:paraId="6CD0244D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Stress, isolation, long-term illness, ageing-related health problems, heart attack, testicular cancer, fear, embarrassment, reluctance to seek help, lack of health awareness</w:t>
            </w:r>
          </w:p>
        </w:tc>
        <w:tc>
          <w:tcPr>
            <w:tcW w:w="1798" w:type="dxa"/>
          </w:tcPr>
          <w:p w14:paraId="080DA153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76E47">
              <w:rPr>
                <w:rFonts w:ascii="Calibri" w:hAnsi="Calibri" w:cs="Calibri"/>
                <w:sz w:val="24"/>
                <w:szCs w:val="24"/>
              </w:rPr>
              <w:t>Framework analysis</w:t>
            </w:r>
          </w:p>
        </w:tc>
        <w:tc>
          <w:tcPr>
            <w:tcW w:w="1767" w:type="dxa"/>
            <w:noWrap/>
            <w:hideMark/>
          </w:tcPr>
          <w:p w14:paraId="0DF2B0AB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Men avoided health services due to fear, pride, and feeling unwelcome or judged</w:t>
            </w:r>
          </w:p>
        </w:tc>
      </w:tr>
      <w:tr w:rsidR="00E87696" w:rsidRPr="00DC15BA" w14:paraId="52976784" w14:textId="77777777" w:rsidTr="004720B8">
        <w:trPr>
          <w:trHeight w:val="300"/>
        </w:trPr>
        <w:tc>
          <w:tcPr>
            <w:tcW w:w="1393" w:type="dxa"/>
            <w:noWrap/>
            <w:hideMark/>
          </w:tcPr>
          <w:p w14:paraId="15E70CE4" w14:textId="09234CB5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Ingra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2010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"/>
                <w:id w:val="-1785801699"/>
                <w:placeholder>
                  <w:docPart w:val="55F77FF128CE47AF97BB1264F1042F1C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22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5BE63223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Bristol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(Southwest)</w:t>
            </w:r>
          </w:p>
        </w:tc>
        <w:tc>
          <w:tcPr>
            <w:tcW w:w="1558" w:type="dxa"/>
            <w:noWrap/>
            <w:hideMark/>
          </w:tcPr>
          <w:p w14:paraId="291E421B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 xml:space="preserve">School-based sexual health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drop-in service</w:t>
            </w:r>
          </w:p>
        </w:tc>
        <w:tc>
          <w:tcPr>
            <w:tcW w:w="1364" w:type="dxa"/>
            <w:noWrap/>
            <w:hideMark/>
          </w:tcPr>
          <w:p w14:paraId="08DAD40A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School-based clinics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pupil referral units, music rooms, empty classrooms, counselling rooms within schools</w:t>
            </w:r>
          </w:p>
        </w:tc>
        <w:tc>
          <w:tcPr>
            <w:tcW w:w="1282" w:type="dxa"/>
            <w:noWrap/>
            <w:hideMark/>
          </w:tcPr>
          <w:p w14:paraId="4E052906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i/>
                <w:iCs/>
              </w:rPr>
              <w:lastRenderedPageBreak/>
              <w:t>N</w:t>
            </w:r>
            <w:r w:rsidRPr="00FA325E">
              <w:t xml:space="preserve"> = 44 (Unspecified)</w:t>
            </w:r>
          </w:p>
        </w:tc>
        <w:tc>
          <w:tcPr>
            <w:tcW w:w="1230" w:type="dxa"/>
            <w:noWrap/>
            <w:hideMark/>
          </w:tcPr>
          <w:p w14:paraId="37039728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1E1D9C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14.7 years, </w:t>
            </w:r>
            <w:r>
              <w:rPr>
                <w:rFonts w:ascii="Calibri" w:hAnsi="Calibri" w:cs="Calibri"/>
                <w:sz w:val="24"/>
                <w:szCs w:val="24"/>
              </w:rPr>
              <w:t>SD =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Unspecified, Range: 11 years-20 years</w:t>
            </w:r>
          </w:p>
        </w:tc>
        <w:tc>
          <w:tcPr>
            <w:tcW w:w="2000" w:type="dxa"/>
            <w:noWrap/>
            <w:hideMark/>
          </w:tcPr>
          <w:p w14:paraId="1FCABA6A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Early sexual activity, teenage pregnancy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sexually transmitted infections (STIs), unprotected sex, coercion or pressure to have sex, relationship issues, low academic attainment, school exclusion</w:t>
            </w:r>
          </w:p>
        </w:tc>
        <w:tc>
          <w:tcPr>
            <w:tcW w:w="1798" w:type="dxa"/>
          </w:tcPr>
          <w:p w14:paraId="3F5E4907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>Thematic analysis</w:t>
            </w:r>
          </w:p>
        </w:tc>
        <w:tc>
          <w:tcPr>
            <w:tcW w:w="1767" w:type="dxa"/>
            <w:noWrap/>
            <w:hideMark/>
          </w:tcPr>
          <w:p w14:paraId="1F246730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 xml:space="preserve">School clinics reached vulnerable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youth early, but cultural stigma and visibility deterred some groups</w:t>
            </w:r>
          </w:p>
        </w:tc>
      </w:tr>
      <w:tr w:rsidR="00E87696" w:rsidRPr="00DC15BA" w14:paraId="594D8C1E" w14:textId="77777777" w:rsidTr="004720B8">
        <w:trPr>
          <w:trHeight w:val="300"/>
        </w:trPr>
        <w:tc>
          <w:tcPr>
            <w:tcW w:w="1393" w:type="dxa"/>
            <w:noWrap/>
          </w:tcPr>
          <w:p w14:paraId="156B0CF2" w14:textId="79D59276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Baxter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11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"/>
                <w:id w:val="683562227"/>
                <w:placeholder>
                  <w:docPart w:val="5E94D8F33F774EFBB2F80B7617B958FB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91)</w:t>
                </w:r>
              </w:sdtContent>
            </w:sdt>
          </w:p>
        </w:tc>
        <w:tc>
          <w:tcPr>
            <w:tcW w:w="1556" w:type="dxa"/>
            <w:noWrap/>
          </w:tcPr>
          <w:p w14:paraId="46DC5929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York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(North)</w:t>
            </w:r>
          </w:p>
        </w:tc>
        <w:tc>
          <w:tcPr>
            <w:tcW w:w="1558" w:type="dxa"/>
            <w:noWrap/>
          </w:tcPr>
          <w:p w14:paraId="0E554B0C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Health services for disabled adults and older people with support services on decision-making about care options, and information accessibility</w:t>
            </w:r>
          </w:p>
        </w:tc>
        <w:tc>
          <w:tcPr>
            <w:tcW w:w="1364" w:type="dxa"/>
            <w:noWrap/>
          </w:tcPr>
          <w:p w14:paraId="792CB3F8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Hospitals,</w:t>
            </w:r>
            <w:r w:rsidRPr="00DC15BA">
              <w:rPr>
                <w:rFonts w:ascii="Calibri" w:hAnsi="Calibri" w:cs="Calibri"/>
                <w:sz w:val="24"/>
                <w:szCs w:val="24"/>
              </w:rPr>
              <w:br/>
              <w:t>GP surgeries,</w:t>
            </w:r>
            <w:r w:rsidRPr="00DC15BA">
              <w:rPr>
                <w:rFonts w:ascii="Calibri" w:hAnsi="Calibri" w:cs="Calibri"/>
                <w:sz w:val="24"/>
                <w:szCs w:val="24"/>
              </w:rPr>
              <w:br/>
              <w:t>social care services,</w:t>
            </w:r>
            <w:r w:rsidRPr="00DC15BA">
              <w:rPr>
                <w:rFonts w:ascii="Calibri" w:hAnsi="Calibri" w:cs="Calibri"/>
                <w:sz w:val="24"/>
                <w:szCs w:val="24"/>
              </w:rPr>
              <w:br/>
              <w:t>community organisations,</w:t>
            </w:r>
            <w:r w:rsidRPr="00DC15BA">
              <w:rPr>
                <w:rFonts w:ascii="Calibri" w:hAnsi="Calibri" w:cs="Calibri"/>
                <w:sz w:val="24"/>
                <w:szCs w:val="24"/>
              </w:rPr>
              <w:br/>
              <w:t>people's homes</w:t>
            </w:r>
          </w:p>
        </w:tc>
        <w:tc>
          <w:tcPr>
            <w:tcW w:w="1282" w:type="dxa"/>
            <w:noWrap/>
          </w:tcPr>
          <w:p w14:paraId="43011C2B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i/>
                <w:iCs/>
              </w:rPr>
              <w:t>N</w:t>
            </w:r>
            <w:r w:rsidRPr="00FA325E">
              <w:t xml:space="preserve"> = 50 (Unspecified)</w:t>
            </w:r>
          </w:p>
        </w:tc>
        <w:tc>
          <w:tcPr>
            <w:tcW w:w="1230" w:type="dxa"/>
            <w:noWrap/>
          </w:tcPr>
          <w:p w14:paraId="1CA266D4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1E1D9C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Unspecified,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SD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>Unspecified, Range: 25 years-65 years+</w:t>
            </w:r>
          </w:p>
        </w:tc>
        <w:tc>
          <w:tcPr>
            <w:tcW w:w="2000" w:type="dxa"/>
            <w:noWrap/>
          </w:tcPr>
          <w:p w14:paraId="1D4F9840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Fluctuating support needs, sudden onset of support needs, arthritis, multiple sclerosis</w:t>
            </w:r>
          </w:p>
        </w:tc>
        <w:tc>
          <w:tcPr>
            <w:tcW w:w="1798" w:type="dxa"/>
          </w:tcPr>
          <w:p w14:paraId="1190A2CC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55020D">
              <w:rPr>
                <w:rFonts w:ascii="Calibri" w:hAnsi="Calibri" w:cs="Calibri"/>
                <w:sz w:val="24"/>
                <w:szCs w:val="24"/>
              </w:rPr>
              <w:t>Theme-based qualitative analysis</w:t>
            </w:r>
          </w:p>
        </w:tc>
        <w:tc>
          <w:tcPr>
            <w:tcW w:w="1767" w:type="dxa"/>
            <w:noWrap/>
          </w:tcPr>
          <w:p w14:paraId="74C233E3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People with gradual needs missed services due to poor, late, or absent information</w:t>
            </w:r>
          </w:p>
        </w:tc>
      </w:tr>
      <w:tr w:rsidR="00E87696" w:rsidRPr="00DC15BA" w14:paraId="529CC77C" w14:textId="77777777" w:rsidTr="004720B8">
        <w:trPr>
          <w:trHeight w:val="300"/>
        </w:trPr>
        <w:tc>
          <w:tcPr>
            <w:tcW w:w="1393" w:type="dxa"/>
            <w:noWrap/>
            <w:hideMark/>
          </w:tcPr>
          <w:p w14:paraId="0F053018" w14:textId="531D6F8F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Leit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2011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"/>
                <w:id w:val="-1937591623"/>
                <w:placeholder>
                  <w:docPart w:val="3210E334143E4063BD35468C3E175672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93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5512D059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Unspecified</w:t>
            </w:r>
          </w:p>
        </w:tc>
        <w:tc>
          <w:tcPr>
            <w:tcW w:w="1558" w:type="dxa"/>
            <w:noWrap/>
            <w:hideMark/>
          </w:tcPr>
          <w:p w14:paraId="4DCFD90C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Healthcare and social care support for people with chronic fatigue syndrome</w:t>
            </w:r>
          </w:p>
        </w:tc>
        <w:tc>
          <w:tcPr>
            <w:tcW w:w="1364" w:type="dxa"/>
            <w:noWrap/>
            <w:hideMark/>
          </w:tcPr>
          <w:p w14:paraId="39C67EB9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Community settings, GP surgeries, patients' homes, hospitals</w:t>
            </w:r>
          </w:p>
        </w:tc>
        <w:tc>
          <w:tcPr>
            <w:tcW w:w="1282" w:type="dxa"/>
            <w:noWrap/>
            <w:hideMark/>
          </w:tcPr>
          <w:p w14:paraId="0EF83F20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i/>
                <w:iCs/>
              </w:rPr>
              <w:t>N</w:t>
            </w:r>
            <w:r w:rsidRPr="00FA325E">
              <w:t xml:space="preserve"> = 35 (26 females, 9 males)</w:t>
            </w:r>
          </w:p>
        </w:tc>
        <w:tc>
          <w:tcPr>
            <w:tcW w:w="1230" w:type="dxa"/>
            <w:noWrap/>
            <w:hideMark/>
          </w:tcPr>
          <w:p w14:paraId="649A5FC7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1E1D9C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Unspecified, </w:t>
            </w: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>Unspecified, Range: 18 years-56 years+</w:t>
            </w:r>
          </w:p>
        </w:tc>
        <w:tc>
          <w:tcPr>
            <w:tcW w:w="2000" w:type="dxa"/>
            <w:noWrap/>
            <w:hideMark/>
          </w:tcPr>
          <w:p w14:paraId="11593521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Chronic fatigue syndrome (CFS/ME), anxiety, depression, severe muscular pain, physical and mental fatigue, neurological symptoms, gastrointestinal symptoms, cardiovascular issues, social exclusion, difficulty with daily activities</w:t>
            </w:r>
          </w:p>
        </w:tc>
        <w:tc>
          <w:tcPr>
            <w:tcW w:w="1798" w:type="dxa"/>
          </w:tcPr>
          <w:p w14:paraId="2657F2AE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Inductive thematic analysis</w:t>
            </w:r>
          </w:p>
        </w:tc>
        <w:tc>
          <w:tcPr>
            <w:tcW w:w="1767" w:type="dxa"/>
            <w:noWrap/>
            <w:hideMark/>
          </w:tcPr>
          <w:p w14:paraId="1705BFD3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People with chronic fatigue syndrome needed belief, practical help, and protection from stigma</w:t>
            </w:r>
          </w:p>
        </w:tc>
      </w:tr>
      <w:tr w:rsidR="00E87696" w:rsidRPr="00DC15BA" w14:paraId="259416E1" w14:textId="77777777" w:rsidTr="004720B8">
        <w:trPr>
          <w:trHeight w:val="300"/>
        </w:trPr>
        <w:tc>
          <w:tcPr>
            <w:tcW w:w="1393" w:type="dxa"/>
            <w:noWrap/>
            <w:hideMark/>
          </w:tcPr>
          <w:p w14:paraId="639DC4F9" w14:textId="6A9FAE64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Williams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12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"/>
                <w:id w:val="-926034607"/>
                <w:placeholder>
                  <w:docPart w:val="CEE5D35A5C264F7CB4B2070CD8E76764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20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369A77FF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Birmingha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(West)</w:t>
            </w:r>
          </w:p>
        </w:tc>
        <w:tc>
          <w:tcPr>
            <w:tcW w:w="1558" w:type="dxa"/>
            <w:noWrap/>
            <w:hideMark/>
          </w:tcPr>
          <w:p w14:paraId="5EFA4EEC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Preventative, community-based child and family health service</w:t>
            </w:r>
          </w:p>
        </w:tc>
        <w:tc>
          <w:tcPr>
            <w:tcW w:w="1364" w:type="dxa"/>
            <w:noWrap/>
            <w:hideMark/>
          </w:tcPr>
          <w:p w14:paraId="43B2930B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Children’s centre, cafés, church meeting rooms, participant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s' homes, community centres, health centres</w:t>
            </w:r>
          </w:p>
        </w:tc>
        <w:tc>
          <w:tcPr>
            <w:tcW w:w="1282" w:type="dxa"/>
            <w:noWrap/>
            <w:hideMark/>
          </w:tcPr>
          <w:p w14:paraId="34BFE8A2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i/>
                <w:iCs/>
              </w:rPr>
              <w:lastRenderedPageBreak/>
              <w:t>N</w:t>
            </w:r>
            <w:r w:rsidRPr="00FA325E">
              <w:t xml:space="preserve"> = 46 (46 males)</w:t>
            </w:r>
          </w:p>
        </w:tc>
        <w:tc>
          <w:tcPr>
            <w:tcW w:w="1230" w:type="dxa"/>
            <w:noWrap/>
            <w:hideMark/>
          </w:tcPr>
          <w:p w14:paraId="414C6E4F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1E1D9C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Unspecified, </w:t>
            </w: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>Unspecified, Range: 18 years-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Unspecified</w:t>
            </w:r>
          </w:p>
        </w:tc>
        <w:tc>
          <w:tcPr>
            <w:tcW w:w="2000" w:type="dxa"/>
            <w:noWrap/>
            <w:hideMark/>
          </w:tcPr>
          <w:p w14:paraId="2C30B646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Hypertension, diabetes, obesity, smoking, alcohol use, stress, tiredness, concern for children’s health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and well-being, reluctance to use health services, fear of surveillance or misdiagnosis, experiences of racism, stigma, discrimination</w:t>
            </w:r>
          </w:p>
        </w:tc>
        <w:tc>
          <w:tcPr>
            <w:tcW w:w="1798" w:type="dxa"/>
          </w:tcPr>
          <w:p w14:paraId="63CD72A5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>A</w:t>
            </w:r>
            <w:r w:rsidRPr="009310A1">
              <w:rPr>
                <w:rFonts w:ascii="Calibri" w:hAnsi="Calibri" w:cs="Calibri"/>
                <w:sz w:val="24"/>
                <w:szCs w:val="24"/>
              </w:rPr>
              <w:t>bductive reasoning and thematic categorisation</w:t>
            </w:r>
          </w:p>
        </w:tc>
        <w:tc>
          <w:tcPr>
            <w:tcW w:w="1767" w:type="dxa"/>
            <w:noWrap/>
            <w:hideMark/>
          </w:tcPr>
          <w:p w14:paraId="5BB40E43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 xml:space="preserve">Fathers prioritised children’s health but felt excluded by services and misunderstood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by professionals</w:t>
            </w:r>
          </w:p>
        </w:tc>
      </w:tr>
      <w:tr w:rsidR="00E87696" w:rsidRPr="00DC15BA" w14:paraId="675E183C" w14:textId="77777777" w:rsidTr="004720B8">
        <w:trPr>
          <w:trHeight w:val="300"/>
        </w:trPr>
        <w:tc>
          <w:tcPr>
            <w:tcW w:w="1393" w:type="dxa"/>
            <w:noWrap/>
          </w:tcPr>
          <w:p w14:paraId="3D3E76DA" w14:textId="1420D72A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DC15BA">
              <w:rPr>
                <w:rFonts w:ascii="Calibri" w:hAnsi="Calibri" w:cs="Calibri"/>
                <w:sz w:val="24"/>
                <w:szCs w:val="24"/>
              </w:rPr>
              <w:t>Newbigging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13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"/>
                <w:id w:val="1379673353"/>
                <w:placeholder>
                  <w:docPart w:val="329BB1D66C094F2BA8B95B74AA93FCF2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96)</w:t>
                </w:r>
              </w:sdtContent>
            </w:sdt>
          </w:p>
        </w:tc>
        <w:tc>
          <w:tcPr>
            <w:tcW w:w="1556" w:type="dxa"/>
            <w:noWrap/>
          </w:tcPr>
          <w:p w14:paraId="20625D1E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8F50A9">
              <w:rPr>
                <w:rFonts w:ascii="Calibri" w:hAnsi="Calibri" w:cs="Calibri"/>
                <w:sz w:val="24"/>
                <w:szCs w:val="24"/>
              </w:rPr>
              <w:t>Manchester and Preston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(Northwest)</w:t>
            </w:r>
          </w:p>
        </w:tc>
        <w:tc>
          <w:tcPr>
            <w:tcW w:w="1558" w:type="dxa"/>
            <w:noWrap/>
          </w:tcPr>
          <w:p w14:paraId="789B0C28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Mental health advocacy and community-based support, empowerment, and advocacy models for African and Caribbean men</w:t>
            </w:r>
          </w:p>
        </w:tc>
        <w:tc>
          <w:tcPr>
            <w:tcW w:w="1364" w:type="dxa"/>
            <w:noWrap/>
          </w:tcPr>
          <w:p w14:paraId="6F2E4693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Community organisations, mental health advocacy services, hospitals, GP surgeries, social care services, voluntary sector organisations</w:t>
            </w:r>
          </w:p>
        </w:tc>
        <w:tc>
          <w:tcPr>
            <w:tcW w:w="1282" w:type="dxa"/>
            <w:noWrap/>
          </w:tcPr>
          <w:p w14:paraId="5D5672E8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i/>
                <w:iCs/>
              </w:rPr>
              <w:t>N</w:t>
            </w:r>
            <w:r w:rsidRPr="00FA325E">
              <w:t xml:space="preserve"> = 25 (25 males)</w:t>
            </w:r>
          </w:p>
        </w:tc>
        <w:tc>
          <w:tcPr>
            <w:tcW w:w="1230" w:type="dxa"/>
            <w:noWrap/>
          </w:tcPr>
          <w:p w14:paraId="588311B6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1E1D9C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Unspecified, </w:t>
            </w: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>Unspecified, Range: Early 20s-Mid-40s</w:t>
            </w:r>
          </w:p>
        </w:tc>
        <w:tc>
          <w:tcPr>
            <w:tcW w:w="2000" w:type="dxa"/>
            <w:noWrap/>
          </w:tcPr>
          <w:p w14:paraId="374B4E61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Serious mental illness, schizophrenia, depression, dual diagnosis (mental illness and substance misuse)</w:t>
            </w:r>
          </w:p>
        </w:tc>
        <w:tc>
          <w:tcPr>
            <w:tcW w:w="1798" w:type="dxa"/>
          </w:tcPr>
          <w:p w14:paraId="5F0AC238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</w:t>
            </w:r>
            <w:r w:rsidRPr="009E4C99">
              <w:rPr>
                <w:rFonts w:ascii="Calibri" w:hAnsi="Calibri" w:cs="Calibri"/>
                <w:sz w:val="24"/>
                <w:szCs w:val="24"/>
              </w:rPr>
              <w:t>ystematic thematic analysis</w:t>
            </w:r>
          </w:p>
        </w:tc>
        <w:tc>
          <w:tcPr>
            <w:tcW w:w="1767" w:type="dxa"/>
            <w:noWrap/>
          </w:tcPr>
          <w:p w14:paraId="3AC9B629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Culturally aware, independent advocates helped African Caribbean men navigate mental health systems</w:t>
            </w:r>
          </w:p>
        </w:tc>
      </w:tr>
      <w:tr w:rsidR="00E87696" w:rsidRPr="00DC15BA" w14:paraId="5E66FBC7" w14:textId="77777777" w:rsidTr="004720B8">
        <w:trPr>
          <w:trHeight w:val="300"/>
        </w:trPr>
        <w:tc>
          <w:tcPr>
            <w:tcW w:w="1393" w:type="dxa"/>
            <w:noWrap/>
            <w:hideMark/>
          </w:tcPr>
          <w:p w14:paraId="1FD4B1BB" w14:textId="154BAF44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Ochieng, B. M. N. 2013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"/>
                <w:id w:val="-199160526"/>
                <w:placeholder>
                  <w:docPart w:val="963C64E48FBC4C9A8BCD57A576AA70A3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88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3DB3170B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Unspecified (</w:t>
            </w:r>
            <w:r w:rsidRPr="00DC15BA">
              <w:rPr>
                <w:rFonts w:ascii="Calibri" w:hAnsi="Calibri" w:cs="Calibri"/>
                <w:sz w:val="24"/>
                <w:szCs w:val="24"/>
              </w:rPr>
              <w:t>North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558" w:type="dxa"/>
            <w:noWrap/>
            <w:hideMark/>
          </w:tcPr>
          <w:p w14:paraId="1A87DF1C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Health promotion services for Black African migrants</w:t>
            </w:r>
          </w:p>
        </w:tc>
        <w:tc>
          <w:tcPr>
            <w:tcW w:w="1364" w:type="dxa"/>
            <w:noWrap/>
            <w:hideMark/>
          </w:tcPr>
          <w:p w14:paraId="6986EE0A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Local health centres and GP practices</w:t>
            </w:r>
          </w:p>
        </w:tc>
        <w:tc>
          <w:tcPr>
            <w:tcW w:w="1282" w:type="dxa"/>
            <w:noWrap/>
            <w:hideMark/>
          </w:tcPr>
          <w:p w14:paraId="7866F0A9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i/>
                <w:iCs/>
              </w:rPr>
              <w:t>N</w:t>
            </w:r>
            <w:r w:rsidRPr="00FA325E">
              <w:t xml:space="preserve"> = 90 (50 females, 40 males)</w:t>
            </w:r>
          </w:p>
        </w:tc>
        <w:tc>
          <w:tcPr>
            <w:tcW w:w="1230" w:type="dxa"/>
            <w:noWrap/>
            <w:hideMark/>
          </w:tcPr>
          <w:p w14:paraId="202B8D57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1E1D9C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Unspecified, </w:t>
            </w: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>Unspecified, Range: 18 years-65 years</w:t>
            </w:r>
          </w:p>
        </w:tc>
        <w:tc>
          <w:tcPr>
            <w:tcW w:w="2000" w:type="dxa"/>
            <w:noWrap/>
            <w:hideMark/>
          </w:tcPr>
          <w:p w14:paraId="41DA0584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 xml:space="preserve">Anxiety, emotional distress, pregnancy-related health concerns </w:t>
            </w:r>
          </w:p>
        </w:tc>
        <w:tc>
          <w:tcPr>
            <w:tcW w:w="1798" w:type="dxa"/>
          </w:tcPr>
          <w:p w14:paraId="64127AA8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5F5C47">
              <w:rPr>
                <w:rFonts w:ascii="Calibri" w:hAnsi="Calibri" w:cs="Calibri"/>
                <w:sz w:val="24"/>
                <w:szCs w:val="24"/>
              </w:rPr>
              <w:t>A variation of the constant comparative method</w:t>
            </w:r>
          </w:p>
        </w:tc>
        <w:tc>
          <w:tcPr>
            <w:tcW w:w="1767" w:type="dxa"/>
            <w:noWrap/>
            <w:hideMark/>
          </w:tcPr>
          <w:p w14:paraId="33F879D7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Language barriers and poor cultural fit blocked Black African migrants from using health promotion</w:t>
            </w:r>
          </w:p>
        </w:tc>
      </w:tr>
      <w:tr w:rsidR="00E87696" w:rsidRPr="00DC15BA" w14:paraId="2D4FCBEC" w14:textId="77777777" w:rsidTr="004720B8">
        <w:trPr>
          <w:trHeight w:val="300"/>
        </w:trPr>
        <w:tc>
          <w:tcPr>
            <w:tcW w:w="1393" w:type="dxa"/>
            <w:noWrap/>
            <w:hideMark/>
          </w:tcPr>
          <w:p w14:paraId="2FD5F6DB" w14:textId="239C08A5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Blicke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13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"/>
                <w:id w:val="-1805616187"/>
                <w:placeholder>
                  <w:docPart w:val="D1EDF4E46F9F460290C3591923D69F22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03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3E6C092C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A5160C">
              <w:rPr>
                <w:rFonts w:ascii="Calibri" w:hAnsi="Calibri" w:cs="Calibri"/>
                <w:sz w:val="24"/>
                <w:szCs w:val="24"/>
              </w:rPr>
              <w:t>Greater Manchester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(Northwest)</w:t>
            </w:r>
          </w:p>
        </w:tc>
        <w:tc>
          <w:tcPr>
            <w:tcW w:w="1558" w:type="dxa"/>
            <w:noWrap/>
            <w:hideMark/>
          </w:tcPr>
          <w:p w14:paraId="51A8C01D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Long-term condition (LTC) support utilising social prescribing, voluntary, and community support networks to improve well-being</w:t>
            </w:r>
          </w:p>
        </w:tc>
        <w:tc>
          <w:tcPr>
            <w:tcW w:w="1364" w:type="dxa"/>
            <w:noWrap/>
            <w:hideMark/>
          </w:tcPr>
          <w:p w14:paraId="51DEFE49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Community centres, and support group locations</w:t>
            </w:r>
          </w:p>
        </w:tc>
        <w:tc>
          <w:tcPr>
            <w:tcW w:w="1282" w:type="dxa"/>
            <w:noWrap/>
            <w:hideMark/>
          </w:tcPr>
          <w:p w14:paraId="72CE29FB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i/>
                <w:iCs/>
              </w:rPr>
              <w:t>N</w:t>
            </w:r>
            <w:r w:rsidRPr="00FA325E">
              <w:t xml:space="preserve"> = 37 (Unspecified)</w:t>
            </w:r>
          </w:p>
        </w:tc>
        <w:tc>
          <w:tcPr>
            <w:tcW w:w="1230" w:type="dxa"/>
            <w:noWrap/>
            <w:hideMark/>
          </w:tcPr>
          <w:p w14:paraId="6A2D7EDD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1E1D9C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Unspecified, </w:t>
            </w: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>Unspecified, Range: 50s-70s</w:t>
            </w:r>
          </w:p>
        </w:tc>
        <w:tc>
          <w:tcPr>
            <w:tcW w:w="2000" w:type="dxa"/>
            <w:noWrap/>
            <w:hideMark/>
          </w:tcPr>
          <w:p w14:paraId="6E68C7B6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Diabetes, cardiovascular disease, mobility issues, social isolation and loneliness</w:t>
            </w:r>
          </w:p>
        </w:tc>
        <w:tc>
          <w:tcPr>
            <w:tcW w:w="1798" w:type="dxa"/>
          </w:tcPr>
          <w:p w14:paraId="44C292BE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A50063">
              <w:rPr>
                <w:rFonts w:ascii="Calibri" w:hAnsi="Calibri" w:cs="Calibri"/>
                <w:sz w:val="24"/>
                <w:szCs w:val="24"/>
              </w:rPr>
              <w:t>Thematic analysis</w:t>
            </w:r>
          </w:p>
        </w:tc>
        <w:tc>
          <w:tcPr>
            <w:tcW w:w="1767" w:type="dxa"/>
            <w:noWrap/>
            <w:hideMark/>
          </w:tcPr>
          <w:p w14:paraId="77846627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Supportive link workers helped people with long-term conditions join local health activities</w:t>
            </w:r>
          </w:p>
        </w:tc>
      </w:tr>
      <w:tr w:rsidR="00E87696" w:rsidRPr="00DC15BA" w14:paraId="3566D2A9" w14:textId="77777777" w:rsidTr="004720B8">
        <w:trPr>
          <w:trHeight w:val="300"/>
        </w:trPr>
        <w:tc>
          <w:tcPr>
            <w:tcW w:w="1393" w:type="dxa"/>
            <w:noWrap/>
            <w:hideMark/>
          </w:tcPr>
          <w:p w14:paraId="694EE9FC" w14:textId="4F327499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DC15BA">
              <w:rPr>
                <w:rFonts w:ascii="Calibri" w:hAnsi="Calibri" w:cs="Calibri"/>
                <w:sz w:val="24"/>
                <w:szCs w:val="24"/>
              </w:rPr>
              <w:t>Haddrill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 et al.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2014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"/>
                <w:id w:val="-2070871281"/>
                <w:placeholder>
                  <w:docPart w:val="BA243AA5DDB94F3ABD7BD4584CF7B7E9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21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13734CCE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468F3">
              <w:rPr>
                <w:rFonts w:ascii="Calibri" w:hAnsi="Calibri" w:cs="Calibri"/>
                <w:sz w:val="24"/>
                <w:szCs w:val="24"/>
              </w:rPr>
              <w:t>Sheffiel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(North)</w:t>
            </w:r>
          </w:p>
        </w:tc>
        <w:tc>
          <w:tcPr>
            <w:tcW w:w="1558" w:type="dxa"/>
            <w:noWrap/>
            <w:hideMark/>
          </w:tcPr>
          <w:p w14:paraId="49562FA9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Antenatal care</w:t>
            </w:r>
          </w:p>
        </w:tc>
        <w:tc>
          <w:tcPr>
            <w:tcW w:w="1364" w:type="dxa"/>
            <w:noWrap/>
            <w:hideMark/>
          </w:tcPr>
          <w:p w14:paraId="0A6F4269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 xml:space="preserve">Homes, community children's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centres, hospital antenatal clinics, hospital antenatal wards</w:t>
            </w:r>
          </w:p>
        </w:tc>
        <w:tc>
          <w:tcPr>
            <w:tcW w:w="1282" w:type="dxa"/>
            <w:noWrap/>
            <w:hideMark/>
          </w:tcPr>
          <w:p w14:paraId="69536BB7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i/>
                <w:iCs/>
              </w:rPr>
              <w:lastRenderedPageBreak/>
              <w:t>N</w:t>
            </w:r>
            <w:r w:rsidRPr="00FA325E">
              <w:t xml:space="preserve"> = 27 (27 females)</w:t>
            </w:r>
          </w:p>
        </w:tc>
        <w:tc>
          <w:tcPr>
            <w:tcW w:w="1230" w:type="dxa"/>
            <w:noWrap/>
            <w:hideMark/>
          </w:tcPr>
          <w:p w14:paraId="405846D0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1E1D9C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26 years, </w:t>
            </w: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Unspecified, Range: 15 years-37 years</w:t>
            </w:r>
          </w:p>
        </w:tc>
        <w:tc>
          <w:tcPr>
            <w:tcW w:w="2000" w:type="dxa"/>
            <w:noWrap/>
            <w:hideMark/>
          </w:tcPr>
          <w:p w14:paraId="15A172A8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Learning disabilities, substance misuse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mental health struggles (including fear, anxiety, depression, ambivalence), previous traumatic childbirth, unplanned/unwanted pregnancy, previous concealed pregnancy, poor reproductive health knowledge, belief in subfertility (e.g. due to age, past illness, or contraceptive use)</w:t>
            </w:r>
          </w:p>
        </w:tc>
        <w:tc>
          <w:tcPr>
            <w:tcW w:w="1798" w:type="dxa"/>
          </w:tcPr>
          <w:p w14:paraId="6DB84961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>It</w:t>
            </w:r>
            <w:r w:rsidRPr="004B29E2">
              <w:rPr>
                <w:rFonts w:ascii="Calibri" w:hAnsi="Calibri" w:cs="Calibri"/>
                <w:sz w:val="24"/>
                <w:szCs w:val="24"/>
              </w:rPr>
              <w:t>erative thematic analysis</w:t>
            </w:r>
          </w:p>
        </w:tc>
        <w:tc>
          <w:tcPr>
            <w:tcW w:w="1767" w:type="dxa"/>
            <w:noWrap/>
            <w:hideMark/>
          </w:tcPr>
          <w:p w14:paraId="51E410D6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 xml:space="preserve">Delayed antenatal care stemmed from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denial, stigma, service confusion, and negative past experiences</w:t>
            </w:r>
          </w:p>
        </w:tc>
      </w:tr>
      <w:tr w:rsidR="00E87696" w:rsidRPr="00DC15BA" w14:paraId="5513BFD7" w14:textId="77777777" w:rsidTr="004720B8">
        <w:trPr>
          <w:trHeight w:val="300"/>
        </w:trPr>
        <w:tc>
          <w:tcPr>
            <w:tcW w:w="1393" w:type="dxa"/>
            <w:noWrap/>
            <w:hideMark/>
          </w:tcPr>
          <w:p w14:paraId="44AC6CF8" w14:textId="28D2BAEE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Bains et al., 2015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"/>
                <w:id w:val="-1605879284"/>
                <w:placeholder>
                  <w:docPart w:val="AA23C09E65344726A69ED6019B682CAD"/>
                </w:placeholder>
              </w:sdtPr>
              <w:sdtEndPr/>
              <w:sdtContent>
                <w:r w:rsidRPr="004720B8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15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25DD3C30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Nottingham (East)</w:t>
            </w:r>
          </w:p>
        </w:tc>
        <w:tc>
          <w:tcPr>
            <w:tcW w:w="1558" w:type="dxa"/>
            <w:noWrap/>
            <w:hideMark/>
          </w:tcPr>
          <w:p w14:paraId="335ACBF7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Community-based mobile stop smoking service</w:t>
            </w:r>
          </w:p>
        </w:tc>
        <w:tc>
          <w:tcPr>
            <w:tcW w:w="1364" w:type="dxa"/>
            <w:noWrap/>
            <w:hideMark/>
          </w:tcPr>
          <w:p w14:paraId="3D4F83FE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Supermarket car parks, leisure centre car parks, community centre car parks, industrial estates</w:t>
            </w:r>
          </w:p>
        </w:tc>
        <w:tc>
          <w:tcPr>
            <w:tcW w:w="1282" w:type="dxa"/>
            <w:noWrap/>
            <w:hideMark/>
          </w:tcPr>
          <w:p w14:paraId="2E878922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i/>
                <w:iCs/>
              </w:rPr>
              <w:t>N</w:t>
            </w:r>
            <w:r w:rsidRPr="004720B8">
              <w:t xml:space="preserve"> = 36 (25 females, 11 males)</w:t>
            </w:r>
          </w:p>
        </w:tc>
        <w:tc>
          <w:tcPr>
            <w:tcW w:w="1230" w:type="dxa"/>
            <w:noWrap/>
            <w:hideMark/>
          </w:tcPr>
          <w:p w14:paraId="20A4995F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 w:rsidRPr="004720B8">
              <w:rPr>
                <w:rFonts w:ascii="Calibri" w:hAnsi="Calibri" w:cs="Calibri"/>
                <w:sz w:val="24"/>
                <w:szCs w:val="24"/>
              </w:rPr>
              <w:t xml:space="preserve"> = 40 years, </w:t>
            </w:r>
            <w:r w:rsidRPr="004720B8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 w:rsidRPr="004720B8">
              <w:rPr>
                <w:rFonts w:ascii="Calibri" w:hAnsi="Calibri" w:cs="Calibri"/>
                <w:sz w:val="24"/>
                <w:szCs w:val="24"/>
              </w:rPr>
              <w:t xml:space="preserve"> = Unspecified, Range: 17 years-70 years</w:t>
            </w:r>
          </w:p>
        </w:tc>
        <w:tc>
          <w:tcPr>
            <w:tcW w:w="2000" w:type="dxa"/>
            <w:noWrap/>
            <w:hideMark/>
          </w:tcPr>
          <w:p w14:paraId="659C97F1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Asthma, angina, stress, depression, nicotine dependence, weight gain, cravings, irritability, difficulty stopping smoking</w:t>
            </w:r>
          </w:p>
        </w:tc>
        <w:tc>
          <w:tcPr>
            <w:tcW w:w="1798" w:type="dxa"/>
          </w:tcPr>
          <w:p w14:paraId="437DEEDD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Framework approach</w:t>
            </w:r>
          </w:p>
        </w:tc>
        <w:tc>
          <w:tcPr>
            <w:tcW w:w="1767" w:type="dxa"/>
            <w:noWrap/>
            <w:hideMark/>
          </w:tcPr>
          <w:p w14:paraId="514166DB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Mobile services helped deprived smokers quit by being convenient, informal, and instantly accessible</w:t>
            </w:r>
          </w:p>
        </w:tc>
      </w:tr>
      <w:tr w:rsidR="00E87696" w:rsidRPr="00DC15BA" w14:paraId="5DDC2503" w14:textId="77777777" w:rsidTr="004720B8">
        <w:trPr>
          <w:trHeight w:val="330"/>
        </w:trPr>
        <w:tc>
          <w:tcPr>
            <w:tcW w:w="1393" w:type="dxa"/>
            <w:noWrap/>
            <w:hideMark/>
          </w:tcPr>
          <w:p w14:paraId="71B3849A" w14:textId="2FEC536A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 xml:space="preserve">Mastrocola et al., 2015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"/>
                <w:id w:val="705683632"/>
                <w:placeholder>
                  <w:docPart w:val="9CCBAA6CE9EF4745B34A2588141F635B"/>
                </w:placeholder>
              </w:sdtPr>
              <w:sdtEndPr/>
              <w:sdtContent>
                <w:r w:rsidRPr="004720B8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14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0EF2FE8F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Unspecified (Northwest)</w:t>
            </w:r>
          </w:p>
        </w:tc>
        <w:tc>
          <w:tcPr>
            <w:tcW w:w="1558" w:type="dxa"/>
            <w:noWrap/>
            <w:hideMark/>
          </w:tcPr>
          <w:p w14:paraId="1B1C7C1C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Long-term condition management for women involved in street-based prostitution</w:t>
            </w:r>
          </w:p>
        </w:tc>
        <w:tc>
          <w:tcPr>
            <w:tcW w:w="1364" w:type="dxa"/>
            <w:noWrap/>
            <w:hideMark/>
          </w:tcPr>
          <w:p w14:paraId="2ED1EE94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Inside the Manchester Action on Street Health (MASH) building, a third-sector support organisation</w:t>
            </w:r>
          </w:p>
        </w:tc>
        <w:tc>
          <w:tcPr>
            <w:tcW w:w="1282" w:type="dxa"/>
            <w:noWrap/>
            <w:hideMark/>
          </w:tcPr>
          <w:p w14:paraId="46BA6447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i/>
                <w:iCs/>
              </w:rPr>
              <w:t>N</w:t>
            </w:r>
            <w:r w:rsidRPr="004720B8">
              <w:t xml:space="preserve"> = 16 (16 females)</w:t>
            </w:r>
          </w:p>
        </w:tc>
        <w:tc>
          <w:tcPr>
            <w:tcW w:w="1230" w:type="dxa"/>
            <w:noWrap/>
            <w:hideMark/>
          </w:tcPr>
          <w:p w14:paraId="77A5E0B1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 w:rsidRPr="004720B8">
              <w:rPr>
                <w:rFonts w:ascii="Calibri" w:hAnsi="Calibri" w:cs="Calibri"/>
                <w:sz w:val="24"/>
                <w:szCs w:val="24"/>
              </w:rPr>
              <w:t xml:space="preserve"> = 38.5 years, </w:t>
            </w:r>
            <w:r w:rsidRPr="004720B8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 w:rsidRPr="004720B8">
              <w:rPr>
                <w:rFonts w:ascii="Calibri" w:hAnsi="Calibri" w:cs="Calibri"/>
                <w:sz w:val="24"/>
                <w:szCs w:val="24"/>
              </w:rPr>
              <w:t xml:space="preserve"> = Unspecified, Range: 22 years-60 years</w:t>
            </w:r>
          </w:p>
        </w:tc>
        <w:tc>
          <w:tcPr>
            <w:tcW w:w="2000" w:type="dxa"/>
            <w:noWrap/>
            <w:hideMark/>
          </w:tcPr>
          <w:p w14:paraId="31A9CB88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 xml:space="preserve">Asthma, Emphysema, Recurrent chest infections, Recurrent bronchitis, Chronic deep vein thrombosis (DVT), Aortic and tricuspid regurgitation (secondary to endocarditis), </w:t>
            </w:r>
            <w:r w:rsidRPr="004720B8">
              <w:rPr>
                <w:rFonts w:ascii="Calibri" w:hAnsi="Calibri" w:cs="Calibri"/>
                <w:sz w:val="24"/>
                <w:szCs w:val="24"/>
              </w:rPr>
              <w:lastRenderedPageBreak/>
              <w:t>Osteoarthritis, Hypertension, Chronic lower back pain, Rheumatoid arthritis, Diabetes, ‘Fits’, ‘Heart problems’, Hepatitis C, Cardiovascular accident (CVA), Depression, Anxiety, Psychosis, Paranoia, Bipolar disorder, Alcohol dependency, Stress.</w:t>
            </w:r>
          </w:p>
        </w:tc>
        <w:tc>
          <w:tcPr>
            <w:tcW w:w="1798" w:type="dxa"/>
          </w:tcPr>
          <w:p w14:paraId="59F1E32B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lastRenderedPageBreak/>
              <w:t>Inductive analysis using constant comparison, with an approach derived from framework analysis</w:t>
            </w:r>
          </w:p>
        </w:tc>
        <w:tc>
          <w:tcPr>
            <w:tcW w:w="1767" w:type="dxa"/>
            <w:noWrap/>
            <w:hideMark/>
          </w:tcPr>
          <w:p w14:paraId="2FA4BC64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Street-based women delayed care due to stigma, homelessness, and negative GP experiences</w:t>
            </w:r>
          </w:p>
        </w:tc>
      </w:tr>
      <w:tr w:rsidR="004720B8" w:rsidRPr="00DC15BA" w14:paraId="0510297E" w14:textId="77777777" w:rsidTr="004720B8">
        <w:trPr>
          <w:trHeight w:val="300"/>
        </w:trPr>
        <w:tc>
          <w:tcPr>
            <w:tcW w:w="1393" w:type="dxa"/>
            <w:noWrap/>
            <w:hideMark/>
          </w:tcPr>
          <w:p w14:paraId="6184D860" w14:textId="0EC52F89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 xml:space="preserve">Memon et al., 2016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"/>
                <w:id w:val="538716642"/>
                <w:placeholder>
                  <w:docPart w:val="FBE5942B26FB4133A9A7E0F33AE3194B"/>
                </w:placeholder>
              </w:sdtPr>
              <w:sdtContent>
                <w:r w:rsidRPr="004720B8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30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406DD77B" w14:textId="3CA08C19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Brighton and Hove (South)</w:t>
            </w:r>
          </w:p>
        </w:tc>
        <w:tc>
          <w:tcPr>
            <w:tcW w:w="1558" w:type="dxa"/>
            <w:noWrap/>
            <w:hideMark/>
          </w:tcPr>
          <w:p w14:paraId="50F06625" w14:textId="7D483252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Mental health services for BME communities</w:t>
            </w:r>
          </w:p>
        </w:tc>
        <w:tc>
          <w:tcPr>
            <w:tcW w:w="1364" w:type="dxa"/>
            <w:noWrap/>
            <w:hideMark/>
          </w:tcPr>
          <w:p w14:paraId="318B78D4" w14:textId="2EE2913A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 xml:space="preserve">Community organisations, mental health services, GP </w:t>
            </w:r>
            <w:r w:rsidRPr="004720B8">
              <w:rPr>
                <w:rFonts w:ascii="Calibri" w:hAnsi="Calibri" w:cs="Calibri"/>
                <w:sz w:val="24"/>
                <w:szCs w:val="24"/>
              </w:rPr>
              <w:lastRenderedPageBreak/>
              <w:t>surgeries, hospitals</w:t>
            </w:r>
          </w:p>
        </w:tc>
        <w:tc>
          <w:tcPr>
            <w:tcW w:w="1282" w:type="dxa"/>
            <w:noWrap/>
            <w:hideMark/>
          </w:tcPr>
          <w:p w14:paraId="4EA71942" w14:textId="6502FEC2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i/>
                <w:iCs/>
                <w:sz w:val="24"/>
                <w:szCs w:val="24"/>
              </w:rPr>
              <w:lastRenderedPageBreak/>
              <w:t>N</w:t>
            </w:r>
            <w:r w:rsidRPr="004720B8">
              <w:rPr>
                <w:rFonts w:ascii="Calibri" w:hAnsi="Calibri" w:cs="Calibri"/>
                <w:sz w:val="24"/>
                <w:szCs w:val="24"/>
              </w:rPr>
              <w:t xml:space="preserve"> = 26 (13 females, 13 males)</w:t>
            </w:r>
          </w:p>
        </w:tc>
        <w:tc>
          <w:tcPr>
            <w:tcW w:w="1230" w:type="dxa"/>
            <w:noWrap/>
            <w:hideMark/>
          </w:tcPr>
          <w:p w14:paraId="7B80D450" w14:textId="3D8DCD4F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 w:rsidRPr="004720B8">
              <w:rPr>
                <w:rFonts w:ascii="Calibri" w:hAnsi="Calibri" w:cs="Calibri"/>
                <w:sz w:val="24"/>
                <w:szCs w:val="24"/>
              </w:rPr>
              <w:t xml:space="preserve"> = Unspecified, </w:t>
            </w:r>
            <w:r w:rsidRPr="004720B8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 w:rsidRPr="004720B8">
              <w:rPr>
                <w:rFonts w:ascii="Calibri" w:hAnsi="Calibri" w:cs="Calibri"/>
                <w:sz w:val="24"/>
                <w:szCs w:val="24"/>
              </w:rPr>
              <w:t xml:space="preserve"> = Unspecified, Range: 18 </w:t>
            </w:r>
            <w:r w:rsidRPr="004720B8">
              <w:rPr>
                <w:rFonts w:ascii="Calibri" w:hAnsi="Calibri" w:cs="Calibri"/>
                <w:sz w:val="24"/>
                <w:szCs w:val="24"/>
              </w:rPr>
              <w:lastRenderedPageBreak/>
              <w:t>years-65 years</w:t>
            </w:r>
          </w:p>
        </w:tc>
        <w:tc>
          <w:tcPr>
            <w:tcW w:w="2000" w:type="dxa"/>
            <w:noWrap/>
            <w:hideMark/>
          </w:tcPr>
          <w:p w14:paraId="185DEB04" w14:textId="12C91D40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Inability to recognise mental health problems, psychological distress, anxiety, depression, </w:t>
            </w:r>
            <w:r w:rsidRPr="004720B8">
              <w:rPr>
                <w:rFonts w:ascii="Calibri" w:hAnsi="Calibri" w:cs="Calibri"/>
                <w:sz w:val="24"/>
                <w:szCs w:val="24"/>
              </w:rPr>
              <w:lastRenderedPageBreak/>
              <w:t>psychotic disorders</w:t>
            </w:r>
          </w:p>
        </w:tc>
        <w:tc>
          <w:tcPr>
            <w:tcW w:w="1798" w:type="dxa"/>
          </w:tcPr>
          <w:p w14:paraId="660DA5EF" w14:textId="203AA4FA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lastRenderedPageBreak/>
              <w:t>Thematic analysis</w:t>
            </w:r>
          </w:p>
        </w:tc>
        <w:tc>
          <w:tcPr>
            <w:tcW w:w="1767" w:type="dxa"/>
            <w:noWrap/>
            <w:hideMark/>
          </w:tcPr>
          <w:p w14:paraId="34A3A57B" w14:textId="63925C71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 xml:space="preserve">BME people avoided mental health services due to racism, shame, and cultural </w:t>
            </w:r>
            <w:r w:rsidRPr="004720B8">
              <w:rPr>
                <w:rFonts w:ascii="Calibri" w:hAnsi="Calibri" w:cs="Calibri"/>
                <w:sz w:val="24"/>
                <w:szCs w:val="24"/>
              </w:rPr>
              <w:lastRenderedPageBreak/>
              <w:t>misunderstandings</w:t>
            </w:r>
          </w:p>
        </w:tc>
      </w:tr>
      <w:tr w:rsidR="004720B8" w:rsidRPr="00DC15BA" w14:paraId="0388AD7D" w14:textId="77777777" w:rsidTr="004720B8">
        <w:trPr>
          <w:trHeight w:val="300"/>
        </w:trPr>
        <w:tc>
          <w:tcPr>
            <w:tcW w:w="1393" w:type="dxa"/>
            <w:noWrap/>
            <w:hideMark/>
          </w:tcPr>
          <w:p w14:paraId="58147707" w14:textId="4CBE8F8F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Islam, M. P. 2016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"/>
                <w:id w:val="526386188"/>
                <w:placeholder>
                  <w:docPart w:val="DFC57EC8EE994C84A4388B5FFF466364"/>
                </w:placeholder>
              </w:sdtPr>
              <w:sdtContent>
                <w:r w:rsidRPr="004720B8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92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2427207C" w14:textId="46048142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Bradford (North)</w:t>
            </w:r>
          </w:p>
        </w:tc>
        <w:tc>
          <w:tcPr>
            <w:tcW w:w="1558" w:type="dxa"/>
            <w:noWrap/>
            <w:hideMark/>
          </w:tcPr>
          <w:p w14:paraId="0C15FFD4" w14:textId="60E6A2AB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Breastfeeding peer support programme</w:t>
            </w:r>
          </w:p>
        </w:tc>
        <w:tc>
          <w:tcPr>
            <w:tcW w:w="1364" w:type="dxa"/>
            <w:noWrap/>
            <w:hideMark/>
          </w:tcPr>
          <w:p w14:paraId="43042622" w14:textId="69E4729A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Children’s centres, homes, infant feeding cafés, postnatal wards, community venues</w:t>
            </w:r>
          </w:p>
        </w:tc>
        <w:tc>
          <w:tcPr>
            <w:tcW w:w="1282" w:type="dxa"/>
            <w:noWrap/>
            <w:hideMark/>
          </w:tcPr>
          <w:p w14:paraId="1137B016" w14:textId="2A1DE6F7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i/>
                <w:iCs/>
                <w:sz w:val="24"/>
                <w:szCs w:val="24"/>
              </w:rPr>
              <w:t>N</w:t>
            </w:r>
            <w:r w:rsidRPr="004720B8">
              <w:rPr>
                <w:rFonts w:ascii="Calibri" w:hAnsi="Calibri" w:cs="Calibri"/>
                <w:sz w:val="24"/>
                <w:szCs w:val="24"/>
              </w:rPr>
              <w:t xml:space="preserve"> = 11 (11 females)</w:t>
            </w:r>
          </w:p>
        </w:tc>
        <w:tc>
          <w:tcPr>
            <w:tcW w:w="1230" w:type="dxa"/>
            <w:noWrap/>
            <w:hideMark/>
          </w:tcPr>
          <w:p w14:paraId="206AE548" w14:textId="1E5EB3DB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 w:rsidRPr="004720B8">
              <w:rPr>
                <w:rFonts w:ascii="Calibri" w:hAnsi="Calibri" w:cs="Calibri"/>
                <w:sz w:val="24"/>
                <w:szCs w:val="24"/>
              </w:rPr>
              <w:t xml:space="preserve"> = 29 years, </w:t>
            </w:r>
            <w:r w:rsidRPr="004720B8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 w:rsidRPr="004720B8">
              <w:rPr>
                <w:rFonts w:ascii="Calibri" w:hAnsi="Calibri" w:cs="Calibri"/>
                <w:sz w:val="24"/>
                <w:szCs w:val="24"/>
              </w:rPr>
              <w:t xml:space="preserve"> = Unspecified, Range: 16 years-42 years</w:t>
            </w:r>
          </w:p>
        </w:tc>
        <w:tc>
          <w:tcPr>
            <w:tcW w:w="2000" w:type="dxa"/>
            <w:noWrap/>
            <w:hideMark/>
          </w:tcPr>
          <w:p w14:paraId="3FEAB1DB" w14:textId="0DD6AFED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Mental health issues, depression, social isolation, substance misuse, low confidence, previous negative experiences with health services</w:t>
            </w:r>
          </w:p>
        </w:tc>
        <w:tc>
          <w:tcPr>
            <w:tcW w:w="1798" w:type="dxa"/>
          </w:tcPr>
          <w:p w14:paraId="29B5E8F7" w14:textId="10CFC3DF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Thematic content analysis</w:t>
            </w:r>
          </w:p>
        </w:tc>
        <w:tc>
          <w:tcPr>
            <w:tcW w:w="1767" w:type="dxa"/>
            <w:noWrap/>
            <w:hideMark/>
          </w:tcPr>
          <w:p w14:paraId="42B70D5E" w14:textId="681AC90C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Distrust, lack of relevance, and poor timing deterred disadvantaged women from breastfeeding support</w:t>
            </w:r>
          </w:p>
        </w:tc>
      </w:tr>
      <w:tr w:rsidR="004720B8" w:rsidRPr="00DC15BA" w14:paraId="695C7DD8" w14:textId="77777777" w:rsidTr="004720B8">
        <w:trPr>
          <w:trHeight w:val="300"/>
        </w:trPr>
        <w:tc>
          <w:tcPr>
            <w:tcW w:w="1393" w:type="dxa"/>
            <w:noWrap/>
            <w:hideMark/>
          </w:tcPr>
          <w:p w14:paraId="2D743BD3" w14:textId="0824F57B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 xml:space="preserve">Nyashanu et al., 2016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"/>
                <w:id w:val="2146229946"/>
                <w:placeholder>
                  <w:docPart w:val="D4877B91D0C94B658E0964D895E23ACC"/>
                </w:placeholder>
              </w:sdtPr>
              <w:sdtContent>
                <w:r w:rsidRPr="004720B8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08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5F27D5F5" w14:textId="1BF47E03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Birmingham, Coventry, and Wolverhampton (West)</w:t>
            </w:r>
          </w:p>
        </w:tc>
        <w:tc>
          <w:tcPr>
            <w:tcW w:w="1558" w:type="dxa"/>
            <w:noWrap/>
            <w:hideMark/>
          </w:tcPr>
          <w:p w14:paraId="1647FCB6" w14:textId="5B98252B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HIV prevention and sexual health services for Black sub-Saharan African communities</w:t>
            </w:r>
          </w:p>
        </w:tc>
        <w:tc>
          <w:tcPr>
            <w:tcW w:w="1364" w:type="dxa"/>
            <w:noWrap/>
            <w:hideMark/>
          </w:tcPr>
          <w:p w14:paraId="62B68A63" w14:textId="2B755996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 xml:space="preserve">Community groups and local sexual health organisations </w:t>
            </w:r>
          </w:p>
        </w:tc>
        <w:tc>
          <w:tcPr>
            <w:tcW w:w="1282" w:type="dxa"/>
            <w:noWrap/>
            <w:hideMark/>
          </w:tcPr>
          <w:p w14:paraId="0FE7E19E" w14:textId="5C5089CB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i/>
                <w:iCs/>
                <w:sz w:val="24"/>
                <w:szCs w:val="24"/>
              </w:rPr>
              <w:t>N</w:t>
            </w:r>
            <w:r w:rsidRPr="004720B8">
              <w:rPr>
                <w:rFonts w:ascii="Calibri" w:hAnsi="Calibri" w:cs="Calibri"/>
                <w:sz w:val="24"/>
                <w:szCs w:val="24"/>
              </w:rPr>
              <w:t xml:space="preserve"> = Unclear (Unspecified)</w:t>
            </w:r>
          </w:p>
        </w:tc>
        <w:tc>
          <w:tcPr>
            <w:tcW w:w="1230" w:type="dxa"/>
            <w:noWrap/>
            <w:hideMark/>
          </w:tcPr>
          <w:p w14:paraId="4DC72238" w14:textId="10260F63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 w:rsidRPr="004720B8">
              <w:rPr>
                <w:rFonts w:ascii="Calibri" w:hAnsi="Calibri" w:cs="Calibri"/>
                <w:sz w:val="24"/>
                <w:szCs w:val="24"/>
              </w:rPr>
              <w:t xml:space="preserve"> = Unspecified, </w:t>
            </w:r>
            <w:r w:rsidRPr="004720B8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 w:rsidRPr="004720B8">
              <w:rPr>
                <w:rFonts w:ascii="Calibri" w:hAnsi="Calibri" w:cs="Calibri"/>
                <w:sz w:val="24"/>
                <w:szCs w:val="24"/>
              </w:rPr>
              <w:t xml:space="preserve"> = Unspecified, Range: 16 years-60 years</w:t>
            </w:r>
          </w:p>
        </w:tc>
        <w:tc>
          <w:tcPr>
            <w:tcW w:w="2000" w:type="dxa"/>
            <w:noWrap/>
            <w:hideMark/>
          </w:tcPr>
          <w:p w14:paraId="6B78A48B" w14:textId="04D630CB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HIV/AIDS, Sexually Transmitted Infections</w:t>
            </w:r>
          </w:p>
        </w:tc>
        <w:tc>
          <w:tcPr>
            <w:tcW w:w="1798" w:type="dxa"/>
          </w:tcPr>
          <w:p w14:paraId="0E4D5F69" w14:textId="1CB91D9B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A qualitative analysis using the Silences Framework</w:t>
            </w:r>
          </w:p>
        </w:tc>
        <w:tc>
          <w:tcPr>
            <w:tcW w:w="1767" w:type="dxa"/>
            <w:noWrap/>
            <w:hideMark/>
          </w:tcPr>
          <w:p w14:paraId="4951FCCF" w14:textId="2BC71969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Stigma, mistrust, and cultural clashes blocked HIV prevention in African communities</w:t>
            </w:r>
          </w:p>
        </w:tc>
      </w:tr>
      <w:tr w:rsidR="004720B8" w:rsidRPr="00DC15BA" w14:paraId="6B82B4A2" w14:textId="77777777" w:rsidTr="004720B8">
        <w:trPr>
          <w:trHeight w:val="300"/>
        </w:trPr>
        <w:tc>
          <w:tcPr>
            <w:tcW w:w="1393" w:type="dxa"/>
            <w:noWrap/>
            <w:hideMark/>
          </w:tcPr>
          <w:p w14:paraId="1C54AFD9" w14:textId="74E541C8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 xml:space="preserve">Dharni et al., 2017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"/>
                <w:id w:val="25143955"/>
                <w:placeholder>
                  <w:docPart w:val="DFDCEB61631F43E0851E6133F07C6446"/>
                </w:placeholder>
              </w:sdtPr>
              <w:sdtContent>
                <w:r w:rsidRPr="004720B8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86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77EACC47" w14:textId="34EDA911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 xml:space="preserve">Lambeth and Southwark in Southeast </w:t>
            </w:r>
            <w:r w:rsidRPr="004720B8">
              <w:rPr>
                <w:rFonts w:ascii="Calibri" w:hAnsi="Calibri" w:cs="Calibri"/>
                <w:sz w:val="24"/>
                <w:szCs w:val="24"/>
              </w:rPr>
              <w:lastRenderedPageBreak/>
              <w:t>London (South)</w:t>
            </w:r>
          </w:p>
        </w:tc>
        <w:tc>
          <w:tcPr>
            <w:tcW w:w="1558" w:type="dxa"/>
            <w:noWrap/>
            <w:hideMark/>
          </w:tcPr>
          <w:p w14:paraId="05ABC5B2" w14:textId="5314368A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lastRenderedPageBreak/>
              <w:t>Colorectal cancer screening</w:t>
            </w:r>
          </w:p>
        </w:tc>
        <w:tc>
          <w:tcPr>
            <w:tcW w:w="1364" w:type="dxa"/>
            <w:noWrap/>
            <w:hideMark/>
          </w:tcPr>
          <w:p w14:paraId="29CBE18E" w14:textId="62E13F36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GP surgeries</w:t>
            </w:r>
          </w:p>
        </w:tc>
        <w:tc>
          <w:tcPr>
            <w:tcW w:w="1282" w:type="dxa"/>
            <w:noWrap/>
            <w:hideMark/>
          </w:tcPr>
          <w:p w14:paraId="0D98DEA7" w14:textId="7F6CC0B0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i/>
                <w:iCs/>
                <w:sz w:val="24"/>
                <w:szCs w:val="24"/>
              </w:rPr>
              <w:t>N</w:t>
            </w:r>
            <w:r w:rsidRPr="004720B8">
              <w:rPr>
                <w:rFonts w:ascii="Calibri" w:hAnsi="Calibri" w:cs="Calibri"/>
                <w:sz w:val="24"/>
                <w:szCs w:val="24"/>
              </w:rPr>
              <w:t xml:space="preserve"> = 50 (21 females, 29 males)</w:t>
            </w:r>
          </w:p>
        </w:tc>
        <w:tc>
          <w:tcPr>
            <w:tcW w:w="1230" w:type="dxa"/>
            <w:noWrap/>
            <w:hideMark/>
          </w:tcPr>
          <w:p w14:paraId="3CA26CE2" w14:textId="63E2F7EE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 w:rsidRPr="004720B8">
              <w:rPr>
                <w:rFonts w:ascii="Calibri" w:hAnsi="Calibri" w:cs="Calibri"/>
                <w:sz w:val="24"/>
                <w:szCs w:val="24"/>
              </w:rPr>
              <w:t xml:space="preserve"> = 65.61 years (Men), </w:t>
            </w:r>
            <w:r w:rsidRPr="004720B8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65.13 years (Women), </w:t>
            </w:r>
            <w:r w:rsidRPr="004720B8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 w:rsidRPr="004720B8">
              <w:rPr>
                <w:rFonts w:ascii="Calibri" w:hAnsi="Calibri" w:cs="Calibri"/>
                <w:sz w:val="24"/>
                <w:szCs w:val="24"/>
              </w:rPr>
              <w:t xml:space="preserve"> = 4.73 years (Men), 4.54 years (Women), Range: 55 years-74 years</w:t>
            </w:r>
          </w:p>
        </w:tc>
        <w:tc>
          <w:tcPr>
            <w:tcW w:w="2000" w:type="dxa"/>
            <w:noWrap/>
            <w:hideMark/>
          </w:tcPr>
          <w:p w14:paraId="3E37E721" w14:textId="79B93248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Colorectal cancer, previous cancer experience, </w:t>
            </w:r>
            <w:r w:rsidRPr="004720B8">
              <w:rPr>
                <w:rFonts w:ascii="Calibri" w:hAnsi="Calibri" w:cs="Calibri"/>
                <w:sz w:val="24"/>
                <w:szCs w:val="24"/>
              </w:rPr>
              <w:lastRenderedPageBreak/>
              <w:t>family history of cancer, prostate cancer awareness, physical/mobility limitations, existing physical or mental health problems</w:t>
            </w:r>
          </w:p>
        </w:tc>
        <w:tc>
          <w:tcPr>
            <w:tcW w:w="1798" w:type="dxa"/>
          </w:tcPr>
          <w:p w14:paraId="01AAAC57" w14:textId="15DF15A8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Framework Analysis, with the Theoretical </w:t>
            </w:r>
            <w:r w:rsidRPr="004720B8">
              <w:rPr>
                <w:rFonts w:ascii="Calibri" w:hAnsi="Calibri" w:cs="Calibri"/>
                <w:sz w:val="24"/>
                <w:szCs w:val="24"/>
              </w:rPr>
              <w:lastRenderedPageBreak/>
              <w:t>Domains Framework (TDF)</w:t>
            </w:r>
          </w:p>
        </w:tc>
        <w:tc>
          <w:tcPr>
            <w:tcW w:w="1767" w:type="dxa"/>
            <w:noWrap/>
            <w:hideMark/>
          </w:tcPr>
          <w:p w14:paraId="0BA246CC" w14:textId="21A2C033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Screening was avoided due to anxiety, shame, </w:t>
            </w:r>
            <w:r w:rsidRPr="004720B8">
              <w:rPr>
                <w:rFonts w:ascii="Calibri" w:hAnsi="Calibri" w:cs="Calibri"/>
                <w:sz w:val="24"/>
                <w:szCs w:val="24"/>
              </w:rPr>
              <w:lastRenderedPageBreak/>
              <w:t>and confusing test procedures</w:t>
            </w:r>
          </w:p>
        </w:tc>
      </w:tr>
      <w:tr w:rsidR="004720B8" w:rsidRPr="00DC15BA" w14:paraId="77998C20" w14:textId="77777777" w:rsidTr="004720B8">
        <w:trPr>
          <w:trHeight w:val="300"/>
        </w:trPr>
        <w:tc>
          <w:tcPr>
            <w:tcW w:w="1393" w:type="dxa"/>
            <w:noWrap/>
            <w:hideMark/>
          </w:tcPr>
          <w:p w14:paraId="1058A85A" w14:textId="3FF6DE75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Mantovani et al., 2017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"/>
                <w:id w:val="551586958"/>
                <w:placeholder>
                  <w:docPart w:val="6E2BDC999A724469B97DFE18EC9AF782"/>
                </w:placeholder>
              </w:sdtPr>
              <w:sdtContent>
                <w:r w:rsidRPr="004720B8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09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343F327A" w14:textId="4C64D259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South London (South)</w:t>
            </w:r>
          </w:p>
        </w:tc>
        <w:tc>
          <w:tcPr>
            <w:tcW w:w="1558" w:type="dxa"/>
            <w:noWrap/>
            <w:hideMark/>
          </w:tcPr>
          <w:p w14:paraId="77804B7B" w14:textId="6D79CC35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Mental health services with community-based support, social engagement, and well-being initiatives</w:t>
            </w:r>
          </w:p>
        </w:tc>
        <w:tc>
          <w:tcPr>
            <w:tcW w:w="1364" w:type="dxa"/>
            <w:noWrap/>
            <w:hideMark/>
          </w:tcPr>
          <w:p w14:paraId="0FDCB3BC" w14:textId="203BE495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Faith-based organisations (FBOs) and community organisations (COs)</w:t>
            </w:r>
          </w:p>
        </w:tc>
        <w:tc>
          <w:tcPr>
            <w:tcW w:w="1282" w:type="dxa"/>
            <w:noWrap/>
            <w:hideMark/>
          </w:tcPr>
          <w:p w14:paraId="20E7E520" w14:textId="4F83357A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i/>
                <w:iCs/>
                <w:sz w:val="24"/>
                <w:szCs w:val="24"/>
              </w:rPr>
              <w:t>N</w:t>
            </w:r>
            <w:r w:rsidRPr="004720B8">
              <w:rPr>
                <w:rFonts w:ascii="Calibri" w:hAnsi="Calibri" w:cs="Calibri"/>
                <w:sz w:val="24"/>
                <w:szCs w:val="24"/>
              </w:rPr>
              <w:t xml:space="preserve"> = 13 (6 females, 7 males)</w:t>
            </w:r>
          </w:p>
        </w:tc>
        <w:tc>
          <w:tcPr>
            <w:tcW w:w="1230" w:type="dxa"/>
            <w:noWrap/>
            <w:hideMark/>
          </w:tcPr>
          <w:p w14:paraId="7B4DCE72" w14:textId="6AA2786D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  <w:highlight w:val="yellow"/>
              </w:rPr>
            </w:pPr>
            <w:r w:rsidRPr="004720B8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 w:rsidRPr="004720B8">
              <w:rPr>
                <w:rFonts w:ascii="Calibri" w:hAnsi="Calibri" w:cs="Calibri"/>
                <w:sz w:val="24"/>
                <w:szCs w:val="24"/>
              </w:rPr>
              <w:t xml:space="preserve"> = 49 years, </w:t>
            </w:r>
            <w:r w:rsidRPr="004720B8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 w:rsidRPr="004720B8">
              <w:rPr>
                <w:rFonts w:ascii="Calibri" w:hAnsi="Calibri" w:cs="Calibri"/>
                <w:sz w:val="24"/>
                <w:szCs w:val="24"/>
              </w:rPr>
              <w:t xml:space="preserve"> = Unspecified, Range: 24 years-75 years</w:t>
            </w:r>
          </w:p>
        </w:tc>
        <w:tc>
          <w:tcPr>
            <w:tcW w:w="2000" w:type="dxa"/>
            <w:noWrap/>
            <w:hideMark/>
          </w:tcPr>
          <w:p w14:paraId="72F5D2BD" w14:textId="03B0A21D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Mental health issues, stress and emotional distress, depression, fear and stigma related to mental health, lack of knowledge about mental health</w:t>
            </w:r>
          </w:p>
        </w:tc>
        <w:tc>
          <w:tcPr>
            <w:tcW w:w="1798" w:type="dxa"/>
          </w:tcPr>
          <w:p w14:paraId="5BA28914" w14:textId="241349F8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A qualitative participatory evaluation using iterative thematic/analytical framework approach</w:t>
            </w:r>
          </w:p>
        </w:tc>
        <w:tc>
          <w:tcPr>
            <w:tcW w:w="1767" w:type="dxa"/>
            <w:noWrap/>
            <w:hideMark/>
          </w:tcPr>
          <w:p w14:paraId="0571BE2E" w14:textId="6E055F72" w:rsidR="004720B8" w:rsidRPr="004720B8" w:rsidRDefault="004720B8" w:rsidP="004720B8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Community-led, culturally grounded approaches improved mental health engagement among African populations</w:t>
            </w:r>
          </w:p>
        </w:tc>
      </w:tr>
      <w:tr w:rsidR="00E87696" w:rsidRPr="00DC15BA" w14:paraId="2C9F280C" w14:textId="77777777" w:rsidTr="004720B8">
        <w:trPr>
          <w:trHeight w:val="300"/>
        </w:trPr>
        <w:tc>
          <w:tcPr>
            <w:tcW w:w="1393" w:type="dxa"/>
            <w:noWrap/>
            <w:hideMark/>
          </w:tcPr>
          <w:p w14:paraId="58A1A847" w14:textId="16CCD1D8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Liljas et al., 2019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"/>
                <w:id w:val="-2005666391"/>
                <w:placeholder>
                  <w:docPart w:val="51BAE7283EA1400F8AB29E80991328AA"/>
                </w:placeholder>
              </w:sdtPr>
              <w:sdtEndPr/>
              <w:sdtContent>
                <w:r w:rsidRPr="004720B8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98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4CC180FC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North London (South)</w:t>
            </w:r>
          </w:p>
        </w:tc>
        <w:tc>
          <w:tcPr>
            <w:tcW w:w="1558" w:type="dxa"/>
            <w:noWrap/>
            <w:hideMark/>
          </w:tcPr>
          <w:p w14:paraId="367E318B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Health promotion and engagement strategies, social determinants, and support for hard-to-reach older adults</w:t>
            </w:r>
          </w:p>
        </w:tc>
        <w:tc>
          <w:tcPr>
            <w:tcW w:w="1364" w:type="dxa"/>
            <w:noWrap/>
            <w:hideMark/>
          </w:tcPr>
          <w:p w14:paraId="223F6DDA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Primary care practices, a Black and Minority Ethnic (BME) community group, and a day centre for older people</w:t>
            </w:r>
          </w:p>
        </w:tc>
        <w:tc>
          <w:tcPr>
            <w:tcW w:w="1282" w:type="dxa"/>
            <w:noWrap/>
            <w:hideMark/>
          </w:tcPr>
          <w:p w14:paraId="7665FB31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i/>
                <w:iCs/>
              </w:rPr>
              <w:t>N</w:t>
            </w:r>
            <w:r w:rsidRPr="004720B8">
              <w:t xml:space="preserve"> = 19 (Unspecified)</w:t>
            </w:r>
          </w:p>
        </w:tc>
        <w:tc>
          <w:tcPr>
            <w:tcW w:w="1230" w:type="dxa"/>
            <w:noWrap/>
            <w:hideMark/>
          </w:tcPr>
          <w:p w14:paraId="41626D14" w14:textId="7CFA1D94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 w:rsidRPr="004720B8">
              <w:rPr>
                <w:rFonts w:ascii="Calibri" w:hAnsi="Calibri" w:cs="Calibri"/>
                <w:sz w:val="24"/>
                <w:szCs w:val="24"/>
              </w:rPr>
              <w:t xml:space="preserve"> = Unspecified, </w:t>
            </w:r>
            <w:r w:rsidRPr="004720B8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 w:rsidRPr="004720B8">
              <w:rPr>
                <w:rFonts w:ascii="Calibri" w:hAnsi="Calibri" w:cs="Calibri"/>
                <w:sz w:val="24"/>
                <w:szCs w:val="24"/>
              </w:rPr>
              <w:t xml:space="preserve"> = Unspecified, Range: 65 years-85 years</w:t>
            </w:r>
          </w:p>
        </w:tc>
        <w:tc>
          <w:tcPr>
            <w:tcW w:w="2000" w:type="dxa"/>
            <w:noWrap/>
            <w:hideMark/>
          </w:tcPr>
          <w:p w14:paraId="77FF6FDB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 xml:space="preserve">Hypertension, multiple chronic conditions, mobility problems, sensory impairments (vision and hearing loss), memory problems, dementia </w:t>
            </w:r>
          </w:p>
        </w:tc>
        <w:tc>
          <w:tcPr>
            <w:tcW w:w="1798" w:type="dxa"/>
          </w:tcPr>
          <w:p w14:paraId="1D730B5D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Thematic Framework analysis</w:t>
            </w:r>
          </w:p>
        </w:tc>
        <w:tc>
          <w:tcPr>
            <w:tcW w:w="1767" w:type="dxa"/>
            <w:noWrap/>
            <w:hideMark/>
          </w:tcPr>
          <w:p w14:paraId="6187AA5A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Engagement improved when health promotion respected older people’s identities, autonomy, and local knowledge</w:t>
            </w:r>
          </w:p>
        </w:tc>
      </w:tr>
      <w:tr w:rsidR="00E87696" w:rsidRPr="00DC15BA" w14:paraId="5C201E74" w14:textId="77777777" w:rsidTr="004720B8">
        <w:trPr>
          <w:trHeight w:val="300"/>
        </w:trPr>
        <w:tc>
          <w:tcPr>
            <w:tcW w:w="1393" w:type="dxa"/>
            <w:noWrap/>
            <w:hideMark/>
          </w:tcPr>
          <w:p w14:paraId="70D016AB" w14:textId="1B308C16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 xml:space="preserve">Gunner et al., 2019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"/>
                <w:id w:val="-1283566949"/>
                <w:placeholder>
                  <w:docPart w:val="072457864A8948269D14911EED74218D"/>
                </w:placeholder>
              </w:sdtPr>
              <w:sdtEndPr/>
              <w:sdtContent>
                <w:r w:rsidRPr="004720B8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95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7A0294CE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West Midlands</w:t>
            </w:r>
          </w:p>
        </w:tc>
        <w:tc>
          <w:tcPr>
            <w:tcW w:w="1558" w:type="dxa"/>
            <w:noWrap/>
            <w:hideMark/>
          </w:tcPr>
          <w:p w14:paraId="5013983F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Primary healthcare services for people who are homeless</w:t>
            </w:r>
          </w:p>
        </w:tc>
        <w:tc>
          <w:tcPr>
            <w:tcW w:w="1364" w:type="dxa"/>
            <w:noWrap/>
            <w:hideMark/>
          </w:tcPr>
          <w:p w14:paraId="1AC49B01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Homeless shelters, specialist primary healthcare centre for homeless people, GP surgeries, hospitals</w:t>
            </w:r>
          </w:p>
        </w:tc>
        <w:tc>
          <w:tcPr>
            <w:tcW w:w="1282" w:type="dxa"/>
            <w:noWrap/>
            <w:hideMark/>
          </w:tcPr>
          <w:p w14:paraId="037B4158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i/>
                <w:iCs/>
              </w:rPr>
              <w:t>N</w:t>
            </w:r>
            <w:r w:rsidRPr="004720B8">
              <w:t xml:space="preserve"> = 22 (5 females, 15 males, 2 unspecified)</w:t>
            </w:r>
          </w:p>
        </w:tc>
        <w:tc>
          <w:tcPr>
            <w:tcW w:w="1230" w:type="dxa"/>
            <w:noWrap/>
            <w:hideMark/>
          </w:tcPr>
          <w:p w14:paraId="2A86877D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 w:rsidRPr="004720B8">
              <w:rPr>
                <w:rFonts w:ascii="Calibri" w:hAnsi="Calibri" w:cs="Calibri"/>
                <w:sz w:val="24"/>
                <w:szCs w:val="24"/>
              </w:rPr>
              <w:t xml:space="preserve"> = Unspecified, </w:t>
            </w:r>
            <w:r w:rsidRPr="004720B8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 w:rsidRPr="004720B8">
              <w:rPr>
                <w:rFonts w:ascii="Calibri" w:hAnsi="Calibri" w:cs="Calibri"/>
                <w:sz w:val="24"/>
                <w:szCs w:val="24"/>
              </w:rPr>
              <w:t xml:space="preserve"> = Unspecified, Range: 24 years-70 years</w:t>
            </w:r>
          </w:p>
        </w:tc>
        <w:tc>
          <w:tcPr>
            <w:tcW w:w="2000" w:type="dxa"/>
            <w:noWrap/>
            <w:hideMark/>
          </w:tcPr>
          <w:p w14:paraId="06089AEF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Chronic health conditions, comorbidities, epilepsy, diabetes, infectious diseases (HIV, hepatitis C), mental health conditions, substance misuse</w:t>
            </w:r>
          </w:p>
        </w:tc>
        <w:tc>
          <w:tcPr>
            <w:tcW w:w="1798" w:type="dxa"/>
          </w:tcPr>
          <w:p w14:paraId="132C721B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Thematic framework approach</w:t>
            </w:r>
          </w:p>
        </w:tc>
        <w:tc>
          <w:tcPr>
            <w:tcW w:w="1767" w:type="dxa"/>
            <w:noWrap/>
            <w:hideMark/>
          </w:tcPr>
          <w:p w14:paraId="2B2240E3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Homeless individuals experience systemic barriers to mainstream care but value accessible, integrated specialist services</w:t>
            </w:r>
          </w:p>
        </w:tc>
      </w:tr>
      <w:tr w:rsidR="00E87696" w:rsidRPr="00DC15BA" w14:paraId="314A74D8" w14:textId="77777777" w:rsidTr="004720B8">
        <w:trPr>
          <w:trHeight w:val="4182"/>
        </w:trPr>
        <w:tc>
          <w:tcPr>
            <w:tcW w:w="1393" w:type="dxa"/>
            <w:noWrap/>
            <w:hideMark/>
          </w:tcPr>
          <w:p w14:paraId="573D27BF" w14:textId="1AF2A6E1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Wildman et al., 2019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"/>
                <w:id w:val="1778514535"/>
                <w:placeholder>
                  <w:docPart w:val="520FDA41DE5C443296F05B23612E4208"/>
                </w:placeholder>
              </w:sdtPr>
              <w:sdtEndPr/>
              <w:sdtContent>
                <w:r w:rsidRPr="004720B8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01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602AC1E5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Newcastle upon Tyne (Northeast)</w:t>
            </w:r>
          </w:p>
        </w:tc>
        <w:tc>
          <w:tcPr>
            <w:tcW w:w="1558" w:type="dxa"/>
            <w:noWrap/>
            <w:hideMark/>
          </w:tcPr>
          <w:p w14:paraId="635D6387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Social prescribing services for individuals with long-term health conditions</w:t>
            </w:r>
          </w:p>
        </w:tc>
        <w:tc>
          <w:tcPr>
            <w:tcW w:w="1364" w:type="dxa"/>
            <w:noWrap/>
            <w:hideMark/>
          </w:tcPr>
          <w:p w14:paraId="10C01D1E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GP surgeries, community hubs, patients' homes, voluntary sector organisations</w:t>
            </w:r>
          </w:p>
        </w:tc>
        <w:tc>
          <w:tcPr>
            <w:tcW w:w="1282" w:type="dxa"/>
            <w:noWrap/>
            <w:hideMark/>
          </w:tcPr>
          <w:p w14:paraId="3529D108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i/>
                <w:iCs/>
              </w:rPr>
              <w:t>N</w:t>
            </w:r>
            <w:r w:rsidRPr="004720B8">
              <w:t xml:space="preserve"> = 24 (11 females, 13 males)</w:t>
            </w:r>
          </w:p>
        </w:tc>
        <w:tc>
          <w:tcPr>
            <w:tcW w:w="1230" w:type="dxa"/>
            <w:noWrap/>
            <w:hideMark/>
          </w:tcPr>
          <w:p w14:paraId="2044DE2D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 w:rsidRPr="004720B8">
              <w:rPr>
                <w:rFonts w:ascii="Calibri" w:hAnsi="Calibri" w:cs="Calibri"/>
                <w:sz w:val="24"/>
                <w:szCs w:val="24"/>
              </w:rPr>
              <w:t xml:space="preserve"> = Unspecified, </w:t>
            </w:r>
            <w:r w:rsidRPr="004720B8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 w:rsidRPr="004720B8">
              <w:rPr>
                <w:rFonts w:ascii="Calibri" w:hAnsi="Calibri" w:cs="Calibri"/>
                <w:sz w:val="24"/>
                <w:szCs w:val="24"/>
              </w:rPr>
              <w:t xml:space="preserve"> = Unspecified, Range: 40 years-74 years</w:t>
            </w:r>
          </w:p>
        </w:tc>
        <w:tc>
          <w:tcPr>
            <w:tcW w:w="2000" w:type="dxa"/>
            <w:noWrap/>
            <w:hideMark/>
          </w:tcPr>
          <w:p w14:paraId="0D0C15A7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Diabetes (types 1 and 2), chronic obstructive pulmonary disease (COPD), asthma, coronary heart disease, heart failure, epilepsy, osteoporosis, anxiety, depression, social isolation, multimorbidity</w:t>
            </w:r>
          </w:p>
        </w:tc>
        <w:tc>
          <w:tcPr>
            <w:tcW w:w="1798" w:type="dxa"/>
          </w:tcPr>
          <w:p w14:paraId="23A76F14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Thematic analysis, within a grounded theory approach</w:t>
            </w:r>
          </w:p>
        </w:tc>
        <w:tc>
          <w:tcPr>
            <w:tcW w:w="1767" w:type="dxa"/>
            <w:noWrap/>
            <w:hideMark/>
          </w:tcPr>
          <w:p w14:paraId="695D09B6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Link worker social prescribing builds confidence and connection, helping people manage health and life challenges</w:t>
            </w:r>
          </w:p>
        </w:tc>
      </w:tr>
      <w:tr w:rsidR="00E87696" w:rsidRPr="00DC15BA" w14:paraId="3CF8F7A1" w14:textId="77777777" w:rsidTr="004720B8">
        <w:trPr>
          <w:trHeight w:val="300"/>
        </w:trPr>
        <w:tc>
          <w:tcPr>
            <w:tcW w:w="1393" w:type="dxa"/>
            <w:noWrap/>
          </w:tcPr>
          <w:p w14:paraId="10714143" w14:textId="722BB7BD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 xml:space="preserve">Condon et al., 2020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"/>
                <w:id w:val="-923494741"/>
                <w:placeholder>
                  <w:docPart w:val="91826E53A9434C3F85FD81B50E16B6C5"/>
                </w:placeholder>
              </w:sdtPr>
              <w:sdtEndPr/>
              <w:sdtContent>
                <w:r w:rsidRPr="004720B8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16)</w:t>
                </w:r>
              </w:sdtContent>
            </w:sdt>
          </w:p>
        </w:tc>
        <w:tc>
          <w:tcPr>
            <w:tcW w:w="1556" w:type="dxa"/>
            <w:noWrap/>
          </w:tcPr>
          <w:p w14:paraId="63E1630E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Unspecified (Southwest)</w:t>
            </w:r>
          </w:p>
        </w:tc>
        <w:tc>
          <w:tcPr>
            <w:tcW w:w="1558" w:type="dxa"/>
            <w:noWrap/>
          </w:tcPr>
          <w:p w14:paraId="58A2075F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 xml:space="preserve">Child health services for migrant parents with social support-based involvement in parenting and migrant </w:t>
            </w:r>
            <w:r w:rsidRPr="004720B8">
              <w:rPr>
                <w:rFonts w:ascii="Calibri" w:hAnsi="Calibri" w:cs="Calibri"/>
                <w:sz w:val="24"/>
                <w:szCs w:val="24"/>
              </w:rPr>
              <w:lastRenderedPageBreak/>
              <w:t>family support</w:t>
            </w:r>
          </w:p>
        </w:tc>
        <w:tc>
          <w:tcPr>
            <w:tcW w:w="1364" w:type="dxa"/>
            <w:noWrap/>
          </w:tcPr>
          <w:p w14:paraId="5B01A7F1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lastRenderedPageBreak/>
              <w:t>Health visitors conducted child health promotion services in family homes</w:t>
            </w:r>
          </w:p>
        </w:tc>
        <w:tc>
          <w:tcPr>
            <w:tcW w:w="1282" w:type="dxa"/>
            <w:noWrap/>
          </w:tcPr>
          <w:p w14:paraId="6994BFFC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i/>
                <w:iCs/>
              </w:rPr>
              <w:t>N</w:t>
            </w:r>
            <w:r w:rsidRPr="004720B8">
              <w:t xml:space="preserve"> = 28 (22 females, 6 males)</w:t>
            </w:r>
          </w:p>
        </w:tc>
        <w:tc>
          <w:tcPr>
            <w:tcW w:w="1230" w:type="dxa"/>
            <w:noWrap/>
          </w:tcPr>
          <w:p w14:paraId="0A9614EB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 w:rsidRPr="004720B8">
              <w:rPr>
                <w:rFonts w:ascii="Calibri" w:hAnsi="Calibri" w:cs="Calibri"/>
                <w:sz w:val="24"/>
                <w:szCs w:val="24"/>
              </w:rPr>
              <w:t xml:space="preserve"> = 30 years-35 years (by group), </w:t>
            </w:r>
            <w:r w:rsidRPr="004720B8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 w:rsidRPr="004720B8">
              <w:rPr>
                <w:rFonts w:ascii="Calibri" w:hAnsi="Calibri" w:cs="Calibri"/>
                <w:sz w:val="24"/>
                <w:szCs w:val="24"/>
              </w:rPr>
              <w:t xml:space="preserve"> = Unspecified, Range: 17 years-47 years</w:t>
            </w:r>
          </w:p>
        </w:tc>
        <w:tc>
          <w:tcPr>
            <w:tcW w:w="2000" w:type="dxa"/>
            <w:noWrap/>
          </w:tcPr>
          <w:p w14:paraId="3AAD4434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Obesity, Dental caries (tooth decay), infectious diseases</w:t>
            </w:r>
          </w:p>
        </w:tc>
        <w:tc>
          <w:tcPr>
            <w:tcW w:w="1798" w:type="dxa"/>
          </w:tcPr>
          <w:p w14:paraId="241E47A6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Thematic content analysis</w:t>
            </w:r>
          </w:p>
        </w:tc>
        <w:tc>
          <w:tcPr>
            <w:tcW w:w="1767" w:type="dxa"/>
            <w:noWrap/>
          </w:tcPr>
          <w:p w14:paraId="38AF6D18" w14:textId="77777777" w:rsidR="00E87696" w:rsidRPr="004720B8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4720B8">
              <w:rPr>
                <w:rFonts w:ascii="Calibri" w:hAnsi="Calibri" w:cs="Calibri"/>
                <w:sz w:val="24"/>
                <w:szCs w:val="24"/>
              </w:rPr>
              <w:t>Mistrust, stigma, and spiritual beliefs shape Somali reluctance to seek formal mental health support</w:t>
            </w:r>
          </w:p>
        </w:tc>
      </w:tr>
      <w:tr w:rsidR="00E87696" w:rsidRPr="00DC15BA" w14:paraId="1F4F49DC" w14:textId="77777777" w:rsidTr="004720B8">
        <w:trPr>
          <w:trHeight w:val="300"/>
        </w:trPr>
        <w:tc>
          <w:tcPr>
            <w:tcW w:w="1393" w:type="dxa"/>
            <w:noWrap/>
          </w:tcPr>
          <w:p w14:paraId="3640A106" w14:textId="341BCD2C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Hamma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20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"/>
                <w:id w:val="-1152061266"/>
                <w:placeholder>
                  <w:docPart w:val="B1A7FBF60D0D4E9EA01BAF68050254E5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02)</w:t>
                </w:r>
              </w:sdtContent>
            </w:sdt>
          </w:p>
        </w:tc>
        <w:tc>
          <w:tcPr>
            <w:tcW w:w="1556" w:type="dxa"/>
            <w:noWrap/>
          </w:tcPr>
          <w:p w14:paraId="686E2C3C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London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(South)</w:t>
            </w:r>
          </w:p>
        </w:tc>
        <w:tc>
          <w:tcPr>
            <w:tcW w:w="1558" w:type="dxa"/>
            <w:noWrap/>
          </w:tcPr>
          <w:p w14:paraId="65A3D775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Hand of Hope culturally appropriate, faith-informed, trauma-informed, coproduced, therapeutic group intervention</w:t>
            </w:r>
          </w:p>
        </w:tc>
        <w:tc>
          <w:tcPr>
            <w:tcW w:w="1364" w:type="dxa"/>
            <w:noWrap/>
          </w:tcPr>
          <w:p w14:paraId="598D7F4A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Community (retail) pharmacies, drug treatment services locations</w:t>
            </w:r>
          </w:p>
        </w:tc>
        <w:tc>
          <w:tcPr>
            <w:tcW w:w="1282" w:type="dxa"/>
            <w:noWrap/>
          </w:tcPr>
          <w:p w14:paraId="24592748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i/>
                <w:iCs/>
              </w:rPr>
              <w:t>N</w:t>
            </w:r>
            <w:r w:rsidRPr="00FA325E">
              <w:t xml:space="preserve"> = 10 (10 females)</w:t>
            </w:r>
          </w:p>
        </w:tc>
        <w:tc>
          <w:tcPr>
            <w:tcW w:w="1230" w:type="dxa"/>
            <w:noWrap/>
          </w:tcPr>
          <w:p w14:paraId="0B44B021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Unspecified, </w:t>
            </w: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Unspecified, Range: 36 years-83 years</w:t>
            </w:r>
          </w:p>
        </w:tc>
        <w:tc>
          <w:tcPr>
            <w:tcW w:w="2000" w:type="dxa"/>
            <w:noWrap/>
          </w:tcPr>
          <w:p w14:paraId="65259397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Posttraumatic stress disorder (PTSD), traumatic bereavement, low mood, social isolation</w:t>
            </w:r>
          </w:p>
        </w:tc>
        <w:tc>
          <w:tcPr>
            <w:tcW w:w="1798" w:type="dxa"/>
          </w:tcPr>
          <w:p w14:paraId="6D9BEB22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</w:t>
            </w:r>
            <w:r w:rsidRPr="001C0024">
              <w:rPr>
                <w:rFonts w:ascii="Calibri" w:hAnsi="Calibri" w:cs="Calibri"/>
                <w:sz w:val="24"/>
                <w:szCs w:val="24"/>
              </w:rPr>
              <w:t>hematic analysis</w:t>
            </w:r>
          </w:p>
        </w:tc>
        <w:tc>
          <w:tcPr>
            <w:tcW w:w="1767" w:type="dxa"/>
            <w:noWrap/>
          </w:tcPr>
          <w:p w14:paraId="11986B0B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Culturally grounded, faith-sensitive therapy fostered trust and healing in Muslim communities post-Grenfell fire</w:t>
            </w:r>
          </w:p>
        </w:tc>
      </w:tr>
      <w:tr w:rsidR="00E87696" w:rsidRPr="00DC15BA" w14:paraId="741D045A" w14:textId="77777777" w:rsidTr="004720B8">
        <w:trPr>
          <w:trHeight w:val="300"/>
        </w:trPr>
        <w:tc>
          <w:tcPr>
            <w:tcW w:w="1393" w:type="dxa"/>
            <w:noWrap/>
            <w:hideMark/>
          </w:tcPr>
          <w:p w14:paraId="3FD12DA0" w14:textId="4DD7A923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Latif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20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"/>
                <w:id w:val="-1201077424"/>
                <w:placeholder>
                  <w:docPart w:val="4673FD6DAD32401FB71100A19EC40108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97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56D02F83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East Midlands</w:t>
            </w:r>
          </w:p>
        </w:tc>
        <w:tc>
          <w:tcPr>
            <w:tcW w:w="1558" w:type="dxa"/>
            <w:noWrap/>
            <w:hideMark/>
          </w:tcPr>
          <w:p w14:paraId="0BBB8D02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Pharmacy medication reviews for marginalised patient groups</w:t>
            </w:r>
          </w:p>
        </w:tc>
        <w:tc>
          <w:tcPr>
            <w:tcW w:w="1364" w:type="dxa"/>
            <w:noWrap/>
            <w:hideMark/>
          </w:tcPr>
          <w:p w14:paraId="351D4617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Community pharmacies and patients' homes​</w:t>
            </w:r>
          </w:p>
        </w:tc>
        <w:tc>
          <w:tcPr>
            <w:tcW w:w="1282" w:type="dxa"/>
            <w:noWrap/>
            <w:hideMark/>
          </w:tcPr>
          <w:p w14:paraId="3F16BB52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i/>
                <w:iCs/>
              </w:rPr>
              <w:t>N</w:t>
            </w:r>
            <w:r w:rsidRPr="00FA325E">
              <w:t xml:space="preserve"> = 20 (10 females, 10 males)</w:t>
            </w:r>
          </w:p>
        </w:tc>
        <w:tc>
          <w:tcPr>
            <w:tcW w:w="1230" w:type="dxa"/>
            <w:noWrap/>
            <w:hideMark/>
          </w:tcPr>
          <w:p w14:paraId="661CFFE5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Unspecified, </w:t>
            </w: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>Unspecified, Range: 19 years-67 years</w:t>
            </w:r>
          </w:p>
        </w:tc>
        <w:tc>
          <w:tcPr>
            <w:tcW w:w="2000" w:type="dxa"/>
            <w:noWrap/>
            <w:hideMark/>
          </w:tcPr>
          <w:p w14:paraId="0191DC7F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Disabilities (DEAF, blind, physical), neurodegenerative disorders, multiple morbidities, ill mental health, substance abuse</w:t>
            </w:r>
          </w:p>
        </w:tc>
        <w:tc>
          <w:tcPr>
            <w:tcW w:w="1798" w:type="dxa"/>
          </w:tcPr>
          <w:p w14:paraId="53C4A19E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I</w:t>
            </w:r>
            <w:r w:rsidRPr="002600E1">
              <w:rPr>
                <w:rFonts w:ascii="Calibri" w:hAnsi="Calibri" w:cs="Calibri"/>
                <w:sz w:val="24"/>
                <w:szCs w:val="24"/>
              </w:rPr>
              <w:t>nterpretivist, framework-informed coding analysis using iterative coding</w:t>
            </w:r>
          </w:p>
        </w:tc>
        <w:tc>
          <w:tcPr>
            <w:tcW w:w="1767" w:type="dxa"/>
            <w:noWrap/>
            <w:hideMark/>
          </w:tcPr>
          <w:p w14:paraId="39790E0E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Marginalised patients mistrust, misunderstand, and struggle to access medicine reviews.</w:t>
            </w:r>
          </w:p>
        </w:tc>
      </w:tr>
      <w:tr w:rsidR="00E87696" w:rsidRPr="00DC15BA" w14:paraId="4D43DE73" w14:textId="77777777" w:rsidTr="004720B8">
        <w:trPr>
          <w:trHeight w:val="300"/>
        </w:trPr>
        <w:tc>
          <w:tcPr>
            <w:tcW w:w="1393" w:type="dxa"/>
            <w:noWrap/>
            <w:hideMark/>
          </w:tcPr>
          <w:p w14:paraId="183CE5A9" w14:textId="58AAE885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Linney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2020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"/>
                <w:id w:val="1356308271"/>
                <w:placeholder>
                  <w:docPart w:val="220E60949E73494C9AEED5127EDE9C65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06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73434CB3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Bristol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(Southwest)</w:t>
            </w:r>
          </w:p>
        </w:tc>
        <w:tc>
          <w:tcPr>
            <w:tcW w:w="1558" w:type="dxa"/>
            <w:noWrap/>
            <w:hideMark/>
          </w:tcPr>
          <w:p w14:paraId="77E253BA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Mental health services for Somali communities</w:t>
            </w:r>
          </w:p>
        </w:tc>
        <w:tc>
          <w:tcPr>
            <w:tcW w:w="1364" w:type="dxa"/>
            <w:noWrap/>
            <w:hideMark/>
          </w:tcPr>
          <w:p w14:paraId="40B30B91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Community-based participatory research sites, likely including Somali community centres and outreach locations</w:t>
            </w:r>
          </w:p>
        </w:tc>
        <w:tc>
          <w:tcPr>
            <w:tcW w:w="1282" w:type="dxa"/>
            <w:noWrap/>
            <w:hideMark/>
          </w:tcPr>
          <w:p w14:paraId="2FCFA367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i/>
                <w:iCs/>
              </w:rPr>
              <w:t>N</w:t>
            </w:r>
            <w:r w:rsidRPr="00FA325E">
              <w:t xml:space="preserve"> = 23 (Unspecified)</w:t>
            </w:r>
          </w:p>
        </w:tc>
        <w:tc>
          <w:tcPr>
            <w:tcW w:w="1230" w:type="dxa"/>
            <w:noWrap/>
            <w:hideMark/>
          </w:tcPr>
          <w:p w14:paraId="4BBC6535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Unspecified, </w:t>
            </w: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>Unspecified, Range: Late 20s-60s</w:t>
            </w:r>
          </w:p>
        </w:tc>
        <w:tc>
          <w:tcPr>
            <w:tcW w:w="2000" w:type="dxa"/>
            <w:noWrap/>
            <w:hideMark/>
          </w:tcPr>
          <w:p w14:paraId="15838457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Headaches, depression, anxiety, post-traumatic stress disorder (PTSD), suicidal thoughts or self-harm</w:t>
            </w:r>
          </w:p>
        </w:tc>
        <w:tc>
          <w:tcPr>
            <w:tcW w:w="1798" w:type="dxa"/>
          </w:tcPr>
          <w:p w14:paraId="7178A829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811077">
              <w:rPr>
                <w:rFonts w:ascii="Calibri" w:hAnsi="Calibri" w:cs="Calibri"/>
                <w:sz w:val="24"/>
                <w:szCs w:val="24"/>
              </w:rPr>
              <w:t>Thematic analysis, using constant comparison</w:t>
            </w:r>
          </w:p>
        </w:tc>
        <w:tc>
          <w:tcPr>
            <w:tcW w:w="1767" w:type="dxa"/>
            <w:noWrap/>
            <w:hideMark/>
          </w:tcPr>
          <w:p w14:paraId="3CD833B1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Somali views link mental illness to stigma and spirituality, limiting access to formal mental healthcare</w:t>
            </w:r>
          </w:p>
        </w:tc>
      </w:tr>
      <w:tr w:rsidR="00E87696" w:rsidRPr="00DC15BA" w14:paraId="3802CFD6" w14:textId="77777777" w:rsidTr="004720B8">
        <w:trPr>
          <w:trHeight w:val="300"/>
        </w:trPr>
        <w:tc>
          <w:tcPr>
            <w:tcW w:w="1393" w:type="dxa"/>
            <w:noWrap/>
          </w:tcPr>
          <w:p w14:paraId="3FB9B0C1" w14:textId="0EB516E8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DC15BA">
              <w:rPr>
                <w:rFonts w:ascii="Calibri" w:hAnsi="Calibri" w:cs="Calibri"/>
                <w:sz w:val="24"/>
                <w:szCs w:val="24"/>
              </w:rPr>
              <w:t>Tomkow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20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"/>
                <w:id w:val="1529060811"/>
                <w:placeholder>
                  <w:docPart w:val="84CEAF55A5B54615A7064DFA6B836E40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90)</w:t>
                </w:r>
              </w:sdtContent>
            </w:sdt>
          </w:p>
        </w:tc>
        <w:tc>
          <w:tcPr>
            <w:tcW w:w="1556" w:type="dxa"/>
            <w:noWrap/>
          </w:tcPr>
          <w:p w14:paraId="51BEA0D2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Manchester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(Northwest)</w:t>
            </w:r>
          </w:p>
        </w:tc>
        <w:tc>
          <w:tcPr>
            <w:tcW w:w="1558" w:type="dxa"/>
            <w:noWrap/>
          </w:tcPr>
          <w:p w14:paraId="192C87C9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Primary care with community-based support for asylum seekers and refugees</w:t>
            </w:r>
          </w:p>
        </w:tc>
        <w:tc>
          <w:tcPr>
            <w:tcW w:w="1364" w:type="dxa"/>
            <w:noWrap/>
          </w:tcPr>
          <w:p w14:paraId="5C61E849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Voluntary Community Organizations (VCOs)</w:t>
            </w:r>
          </w:p>
        </w:tc>
        <w:tc>
          <w:tcPr>
            <w:tcW w:w="1282" w:type="dxa"/>
            <w:noWrap/>
          </w:tcPr>
          <w:p w14:paraId="33191030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i/>
                <w:iCs/>
              </w:rPr>
              <w:t>N</w:t>
            </w:r>
            <w:r w:rsidRPr="00FA325E">
              <w:t xml:space="preserve"> = 18 (11 females, 7 males)</w:t>
            </w:r>
          </w:p>
        </w:tc>
        <w:tc>
          <w:tcPr>
            <w:tcW w:w="1230" w:type="dxa"/>
            <w:noWrap/>
          </w:tcPr>
          <w:p w14:paraId="638EC8D8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Unspecified, </w:t>
            </w: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>Unspecified, Range: 18 years-47 years</w:t>
            </w:r>
          </w:p>
        </w:tc>
        <w:tc>
          <w:tcPr>
            <w:tcW w:w="2000" w:type="dxa"/>
            <w:noWrap/>
          </w:tcPr>
          <w:p w14:paraId="77BBE447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 xml:space="preserve">Mental health conditions (e g, depression), chronic lung disease, dental problems, physical pain and mobility issues, vitamin D deficiency, obesity and overweight, cancer history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pregnancy and maternity care needs, need for emergency healthcare services, general health deterioration after arrival in the UK, experience of trauma and post-migration stress </w:t>
            </w:r>
          </w:p>
        </w:tc>
        <w:tc>
          <w:tcPr>
            <w:tcW w:w="1798" w:type="dxa"/>
          </w:tcPr>
          <w:p w14:paraId="7E316183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5B3D02">
              <w:rPr>
                <w:rFonts w:ascii="Calibri" w:hAnsi="Calibri" w:cs="Calibri"/>
                <w:sz w:val="24"/>
                <w:szCs w:val="24"/>
              </w:rPr>
              <w:lastRenderedPageBreak/>
              <w:t>Thematic analysis</w:t>
            </w:r>
          </w:p>
        </w:tc>
        <w:tc>
          <w:tcPr>
            <w:tcW w:w="1767" w:type="dxa"/>
            <w:noWrap/>
          </w:tcPr>
          <w:p w14:paraId="4776EA2E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Confusion among migrants and staff about healthcare eligibility blocks safe, timely NHS access</w:t>
            </w:r>
          </w:p>
        </w:tc>
      </w:tr>
      <w:tr w:rsidR="00E87696" w:rsidRPr="00DC15BA" w14:paraId="4E2FE8CB" w14:textId="77777777" w:rsidTr="004720B8">
        <w:trPr>
          <w:trHeight w:val="300"/>
        </w:trPr>
        <w:tc>
          <w:tcPr>
            <w:tcW w:w="1393" w:type="dxa"/>
            <w:noWrap/>
            <w:hideMark/>
          </w:tcPr>
          <w:p w14:paraId="5EEC1883" w14:textId="65941BB3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Woof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20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"/>
                <w:id w:val="-111444552"/>
                <w:placeholder>
                  <w:docPart w:val="2D38299B540043599DB52D15A76F4ECB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87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22753647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East Lancashir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(Northwest)</w:t>
            </w:r>
          </w:p>
        </w:tc>
        <w:tc>
          <w:tcPr>
            <w:tcW w:w="1558" w:type="dxa"/>
            <w:noWrap/>
            <w:hideMark/>
          </w:tcPr>
          <w:p w14:paraId="05B00FB9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 xml:space="preserve">Breast cancer screening services for </w:t>
            </w:r>
            <w:proofErr w:type="gramStart"/>
            <w:r w:rsidRPr="00DC15BA">
              <w:rPr>
                <w:rFonts w:ascii="Calibri" w:hAnsi="Calibri" w:cs="Calibri"/>
                <w:sz w:val="24"/>
                <w:szCs w:val="24"/>
              </w:rPr>
              <w:t>British-Pakistani</w:t>
            </w:r>
            <w:proofErr w:type="gramEnd"/>
            <w:r w:rsidRPr="00DC15BA">
              <w:rPr>
                <w:rFonts w:ascii="Calibri" w:hAnsi="Calibri" w:cs="Calibri"/>
                <w:sz w:val="24"/>
                <w:szCs w:val="24"/>
              </w:rPr>
              <w:t xml:space="preserve"> women</w:t>
            </w:r>
          </w:p>
        </w:tc>
        <w:tc>
          <w:tcPr>
            <w:tcW w:w="1364" w:type="dxa"/>
            <w:noWrap/>
            <w:hideMark/>
          </w:tcPr>
          <w:p w14:paraId="4E57DC16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NHS breast screening clinics and community outreach events</w:t>
            </w:r>
          </w:p>
        </w:tc>
        <w:tc>
          <w:tcPr>
            <w:tcW w:w="1282" w:type="dxa"/>
            <w:noWrap/>
            <w:hideMark/>
          </w:tcPr>
          <w:p w14:paraId="1BA31475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i/>
                <w:iCs/>
              </w:rPr>
              <w:t>N</w:t>
            </w:r>
            <w:r w:rsidRPr="00FA325E">
              <w:t xml:space="preserve"> = 19 (19 females)</w:t>
            </w:r>
          </w:p>
        </w:tc>
        <w:tc>
          <w:tcPr>
            <w:tcW w:w="1230" w:type="dxa"/>
            <w:noWrap/>
            <w:hideMark/>
          </w:tcPr>
          <w:p w14:paraId="5A548586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Unspecified, </w:t>
            </w: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>Unspecified, Range: Under 50 years-50 years+</w:t>
            </w:r>
          </w:p>
        </w:tc>
        <w:tc>
          <w:tcPr>
            <w:tcW w:w="2000" w:type="dxa"/>
            <w:noWrap/>
            <w:hideMark/>
          </w:tcPr>
          <w:p w14:paraId="77934848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Breast cancer, obesity</w:t>
            </w:r>
          </w:p>
        </w:tc>
        <w:tc>
          <w:tcPr>
            <w:tcW w:w="1798" w:type="dxa"/>
          </w:tcPr>
          <w:p w14:paraId="6848F3DB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09760B">
              <w:rPr>
                <w:rFonts w:ascii="Calibri" w:hAnsi="Calibri" w:cs="Calibri"/>
                <w:sz w:val="24"/>
                <w:szCs w:val="24"/>
              </w:rPr>
              <w:t>Thematic analysis, using a realist and manifest-inductive approach</w:t>
            </w:r>
          </w:p>
        </w:tc>
        <w:tc>
          <w:tcPr>
            <w:tcW w:w="1767" w:type="dxa"/>
            <w:noWrap/>
            <w:hideMark/>
          </w:tcPr>
          <w:p w14:paraId="51C00295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 xml:space="preserve">Culturally tailored, community-based communication can improve breast screening access for </w:t>
            </w:r>
            <w:proofErr w:type="gramStart"/>
            <w:r w:rsidRPr="00DC15BA">
              <w:rPr>
                <w:rFonts w:ascii="Calibri" w:hAnsi="Calibri" w:cs="Calibri"/>
                <w:sz w:val="24"/>
                <w:szCs w:val="24"/>
              </w:rPr>
              <w:t>British-Pakistani</w:t>
            </w:r>
            <w:proofErr w:type="gramEnd"/>
            <w:r w:rsidRPr="00DC15BA">
              <w:rPr>
                <w:rFonts w:ascii="Calibri" w:hAnsi="Calibri" w:cs="Calibri"/>
                <w:sz w:val="24"/>
                <w:szCs w:val="24"/>
              </w:rPr>
              <w:t xml:space="preserve"> women</w:t>
            </w:r>
          </w:p>
        </w:tc>
      </w:tr>
      <w:tr w:rsidR="00E87696" w:rsidRPr="00DC15BA" w14:paraId="19F46A5E" w14:textId="77777777" w:rsidTr="004720B8">
        <w:trPr>
          <w:trHeight w:val="300"/>
        </w:trPr>
        <w:tc>
          <w:tcPr>
            <w:tcW w:w="1393" w:type="dxa"/>
            <w:noWrap/>
            <w:hideMark/>
          </w:tcPr>
          <w:p w14:paraId="1F028558" w14:textId="75EC06ED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Nellums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21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"/>
                <w:id w:val="1291940562"/>
                <w:placeholder>
                  <w:docPart w:val="872BCA57ACCE4992AF85897027578156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12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3EC25364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East London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(South)</w:t>
            </w:r>
          </w:p>
        </w:tc>
        <w:tc>
          <w:tcPr>
            <w:tcW w:w="1558" w:type="dxa"/>
            <w:noWrap/>
            <w:hideMark/>
          </w:tcPr>
          <w:p w14:paraId="4005F5AD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Maternity services for undocumented migrant women</w:t>
            </w:r>
          </w:p>
        </w:tc>
        <w:tc>
          <w:tcPr>
            <w:tcW w:w="1364" w:type="dxa"/>
            <w:noWrap/>
            <w:hideMark/>
          </w:tcPr>
          <w:p w14:paraId="3FAEB93A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Doctors of the World (DOTW) clinic</w:t>
            </w:r>
          </w:p>
        </w:tc>
        <w:tc>
          <w:tcPr>
            <w:tcW w:w="1282" w:type="dxa"/>
            <w:noWrap/>
            <w:hideMark/>
          </w:tcPr>
          <w:p w14:paraId="2D04B592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i/>
                <w:iCs/>
              </w:rPr>
              <w:t>N</w:t>
            </w:r>
            <w:r w:rsidRPr="00FA325E">
              <w:t xml:space="preserve"> = 20 (20 females)</w:t>
            </w:r>
          </w:p>
        </w:tc>
        <w:tc>
          <w:tcPr>
            <w:tcW w:w="1230" w:type="dxa"/>
            <w:noWrap/>
            <w:hideMark/>
          </w:tcPr>
          <w:p w14:paraId="28B6712A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Unspecified, </w:t>
            </w: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Unspecifi</w:t>
            </w:r>
            <w:r>
              <w:rPr>
                <w:rFonts w:ascii="Calibri" w:hAnsi="Calibri" w:cs="Calibri"/>
                <w:sz w:val="24"/>
                <w:szCs w:val="24"/>
              </w:rPr>
              <w:t>e</w:t>
            </w:r>
            <w:r w:rsidRPr="00DC15BA">
              <w:rPr>
                <w:rFonts w:ascii="Calibri" w:hAnsi="Calibri" w:cs="Calibri"/>
                <w:sz w:val="24"/>
                <w:szCs w:val="24"/>
              </w:rPr>
              <w:t>d, Range: 21 years-50 years</w:t>
            </w:r>
          </w:p>
        </w:tc>
        <w:tc>
          <w:tcPr>
            <w:tcW w:w="2000" w:type="dxa"/>
            <w:noWrap/>
            <w:hideMark/>
          </w:tcPr>
          <w:p w14:paraId="7A202AE7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Pregnancy complications, premature birth, unexpected caesarean, financial stress impacting health, mental health stress, limited access to antenatal care</w:t>
            </w:r>
          </w:p>
        </w:tc>
        <w:tc>
          <w:tcPr>
            <w:tcW w:w="1798" w:type="dxa"/>
          </w:tcPr>
          <w:p w14:paraId="3F1AC72B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A50063">
              <w:rPr>
                <w:rFonts w:ascii="Calibri" w:hAnsi="Calibri" w:cs="Calibri"/>
                <w:sz w:val="24"/>
                <w:szCs w:val="24"/>
              </w:rPr>
              <w:t>Thematic analysis</w:t>
            </w:r>
          </w:p>
        </w:tc>
        <w:tc>
          <w:tcPr>
            <w:tcW w:w="1767" w:type="dxa"/>
            <w:noWrap/>
            <w:hideMark/>
          </w:tcPr>
          <w:p w14:paraId="0157A227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Charging policies compromise care quality and safety for undocumented women during NHS maternity treatment</w:t>
            </w:r>
          </w:p>
        </w:tc>
      </w:tr>
      <w:tr w:rsidR="00E87696" w:rsidRPr="00DC15BA" w14:paraId="27237568" w14:textId="77777777" w:rsidTr="004720B8">
        <w:trPr>
          <w:trHeight w:val="300"/>
        </w:trPr>
        <w:tc>
          <w:tcPr>
            <w:tcW w:w="1393" w:type="dxa"/>
            <w:noWrap/>
            <w:hideMark/>
          </w:tcPr>
          <w:p w14:paraId="50A15477" w14:textId="5D8E3D4E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Cook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21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"/>
                <w:id w:val="1835957161"/>
                <w:placeholder>
                  <w:docPart w:val="0F876CEA597B458FBD7E04BAF3943CAD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17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58324709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Luton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(East)</w:t>
            </w:r>
          </w:p>
        </w:tc>
        <w:tc>
          <w:tcPr>
            <w:tcW w:w="1558" w:type="dxa"/>
            <w:noWrap/>
            <w:hideMark/>
          </w:tcPr>
          <w:p w14:paraId="1BDC18B6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Breastfeeding support services</w:t>
            </w:r>
          </w:p>
        </w:tc>
        <w:tc>
          <w:tcPr>
            <w:tcW w:w="1364" w:type="dxa"/>
            <w:noWrap/>
            <w:hideMark/>
          </w:tcPr>
          <w:p w14:paraId="65ACBBEE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Community centres</w:t>
            </w:r>
          </w:p>
        </w:tc>
        <w:tc>
          <w:tcPr>
            <w:tcW w:w="1282" w:type="dxa"/>
            <w:noWrap/>
            <w:hideMark/>
          </w:tcPr>
          <w:p w14:paraId="2EB2940C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i/>
                <w:iCs/>
              </w:rPr>
              <w:t>N</w:t>
            </w:r>
            <w:r w:rsidRPr="00FA325E">
              <w:t xml:space="preserve"> = 63 (63 females)</w:t>
            </w:r>
          </w:p>
        </w:tc>
        <w:tc>
          <w:tcPr>
            <w:tcW w:w="1230" w:type="dxa"/>
            <w:noWrap/>
            <w:hideMark/>
          </w:tcPr>
          <w:p w14:paraId="13E64A22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Unspecified, </w:t>
            </w: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>Unspecified, Range: 21 years-45 years</w:t>
            </w:r>
          </w:p>
        </w:tc>
        <w:tc>
          <w:tcPr>
            <w:tcW w:w="2000" w:type="dxa"/>
            <w:noWrap/>
            <w:hideMark/>
          </w:tcPr>
          <w:p w14:paraId="04B6AF8E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Pain during breastfeeding, perceived lack of milk supply, mental health stress, mastitis, low birth weight infants, postnatal depression</w:t>
            </w:r>
          </w:p>
        </w:tc>
        <w:tc>
          <w:tcPr>
            <w:tcW w:w="1798" w:type="dxa"/>
          </w:tcPr>
          <w:p w14:paraId="6F798CB6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AF3002">
              <w:rPr>
                <w:rFonts w:ascii="Calibri" w:hAnsi="Calibri" w:cs="Calibri"/>
                <w:sz w:val="24"/>
                <w:szCs w:val="24"/>
              </w:rPr>
              <w:t>Framework Analysis</w:t>
            </w:r>
          </w:p>
        </w:tc>
        <w:tc>
          <w:tcPr>
            <w:tcW w:w="1767" w:type="dxa"/>
            <w:noWrap/>
            <w:hideMark/>
          </w:tcPr>
          <w:p w14:paraId="25180FD0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Breastfeeding support must be culturally sensitive, accessible, and ongoing to meet diverse mothers’ needs</w:t>
            </w:r>
          </w:p>
        </w:tc>
      </w:tr>
      <w:tr w:rsidR="00E87696" w:rsidRPr="00DC15BA" w14:paraId="139E69C9" w14:textId="77777777" w:rsidTr="004720B8">
        <w:trPr>
          <w:trHeight w:val="300"/>
        </w:trPr>
        <w:tc>
          <w:tcPr>
            <w:tcW w:w="1393" w:type="dxa"/>
            <w:noWrap/>
            <w:hideMark/>
          </w:tcPr>
          <w:p w14:paraId="165BDE44" w14:textId="20C25683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Rayment-Jones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21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"/>
                <w:id w:val="1648317381"/>
                <w:placeholder>
                  <w:docPart w:val="1AD561578AEE41079E2784FCED34AFC9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89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5D6A951E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Unspecified</w:t>
            </w:r>
          </w:p>
        </w:tc>
        <w:tc>
          <w:tcPr>
            <w:tcW w:w="1558" w:type="dxa"/>
            <w:noWrap/>
            <w:hideMark/>
          </w:tcPr>
          <w:p w14:paraId="5CE78580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 xml:space="preserve">Interpreter services, within maternity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services, for pregnant women</w:t>
            </w:r>
          </w:p>
        </w:tc>
        <w:tc>
          <w:tcPr>
            <w:tcW w:w="1364" w:type="dxa"/>
            <w:noWrap/>
            <w:hideMark/>
          </w:tcPr>
          <w:p w14:paraId="38F96507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Hospitals, maternity clinics, GP surgeries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community-based maternity services</w:t>
            </w:r>
          </w:p>
        </w:tc>
        <w:tc>
          <w:tcPr>
            <w:tcW w:w="1282" w:type="dxa"/>
            <w:noWrap/>
            <w:hideMark/>
          </w:tcPr>
          <w:p w14:paraId="52A59C1A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i/>
                <w:iCs/>
              </w:rPr>
              <w:lastRenderedPageBreak/>
              <w:t>N</w:t>
            </w:r>
            <w:r w:rsidRPr="00FA325E">
              <w:t xml:space="preserve"> = 8 (8 females)</w:t>
            </w:r>
          </w:p>
        </w:tc>
        <w:tc>
          <w:tcPr>
            <w:tcW w:w="1230" w:type="dxa"/>
            <w:noWrap/>
            <w:hideMark/>
          </w:tcPr>
          <w:p w14:paraId="36627420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Unspecified, </w:t>
            </w: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Unspecifi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ed, Range: 18 years-34 years+</w:t>
            </w:r>
          </w:p>
        </w:tc>
        <w:tc>
          <w:tcPr>
            <w:tcW w:w="2000" w:type="dxa"/>
            <w:noWrap/>
            <w:hideMark/>
          </w:tcPr>
          <w:p w14:paraId="7A0DD1ED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Mental health issues, domestic violence, previous sexual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abuse/trafficking, female genital mutilation (FGM), pregnancy-related complications</w:t>
            </w:r>
          </w:p>
        </w:tc>
        <w:tc>
          <w:tcPr>
            <w:tcW w:w="1798" w:type="dxa"/>
          </w:tcPr>
          <w:p w14:paraId="7F3B7D49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>T</w:t>
            </w:r>
            <w:r w:rsidRPr="009306A6">
              <w:rPr>
                <w:rFonts w:ascii="Calibri" w:hAnsi="Calibri" w:cs="Calibri"/>
                <w:sz w:val="24"/>
                <w:szCs w:val="24"/>
              </w:rPr>
              <w:t>hematic framework analysis</w:t>
            </w:r>
          </w:p>
        </w:tc>
        <w:tc>
          <w:tcPr>
            <w:tcW w:w="1767" w:type="dxa"/>
            <w:noWrap/>
            <w:hideMark/>
          </w:tcPr>
          <w:p w14:paraId="28425407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 xml:space="preserve">Relational, consistent interpreting improves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safety, trust, and care for pregnant women with language barriers</w:t>
            </w:r>
          </w:p>
        </w:tc>
      </w:tr>
      <w:tr w:rsidR="00E87696" w:rsidRPr="00DC15BA" w14:paraId="462D2AFC" w14:textId="77777777" w:rsidTr="004720B8">
        <w:trPr>
          <w:trHeight w:val="300"/>
        </w:trPr>
        <w:tc>
          <w:tcPr>
            <w:tcW w:w="1393" w:type="dxa"/>
            <w:noWrap/>
            <w:hideMark/>
          </w:tcPr>
          <w:p w14:paraId="3F4D044F" w14:textId="25FA8A2A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Anderson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2022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"/>
                <w:id w:val="-207184952"/>
                <w:placeholder>
                  <w:docPart w:val="F80D3E7289894E38B867C79A60068A35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82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08AB1EB3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Bristol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(Southwest)</w:t>
            </w:r>
          </w:p>
        </w:tc>
        <w:tc>
          <w:tcPr>
            <w:tcW w:w="1558" w:type="dxa"/>
            <w:noWrap/>
            <w:hideMark/>
          </w:tcPr>
          <w:p w14:paraId="27C55DE5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Physical health service for people who inject drugs</w:t>
            </w:r>
          </w:p>
        </w:tc>
        <w:tc>
          <w:tcPr>
            <w:tcW w:w="1364" w:type="dxa"/>
            <w:noWrap/>
            <w:hideMark/>
          </w:tcPr>
          <w:p w14:paraId="59AFDBC1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A nurse-led walk-in service embedded within the Bristol Drugs Project (BDP) building</w:t>
            </w:r>
          </w:p>
        </w:tc>
        <w:tc>
          <w:tcPr>
            <w:tcW w:w="1282" w:type="dxa"/>
            <w:noWrap/>
            <w:hideMark/>
          </w:tcPr>
          <w:p w14:paraId="4A8E527B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i/>
                <w:iCs/>
              </w:rPr>
              <w:t>N</w:t>
            </w:r>
            <w:r w:rsidRPr="00FA325E">
              <w:t xml:space="preserve"> = 9 (Unspecified)</w:t>
            </w:r>
          </w:p>
        </w:tc>
        <w:tc>
          <w:tcPr>
            <w:tcW w:w="1230" w:type="dxa"/>
            <w:noWrap/>
            <w:hideMark/>
          </w:tcPr>
          <w:p w14:paraId="50FF0A94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Unspecified, </w:t>
            </w: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>Unspecified, Range: 18 years-Unspecified</w:t>
            </w:r>
          </w:p>
        </w:tc>
        <w:tc>
          <w:tcPr>
            <w:tcW w:w="2000" w:type="dxa"/>
            <w:noWrap/>
            <w:hideMark/>
          </w:tcPr>
          <w:p w14:paraId="6345BE0F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 xml:space="preserve">Substance use disorders and related infections </w:t>
            </w:r>
          </w:p>
        </w:tc>
        <w:tc>
          <w:tcPr>
            <w:tcW w:w="1798" w:type="dxa"/>
          </w:tcPr>
          <w:p w14:paraId="05992DAE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</w:t>
            </w:r>
            <w:r w:rsidRPr="00D4783A">
              <w:rPr>
                <w:rFonts w:ascii="Calibri" w:hAnsi="Calibri" w:cs="Calibri"/>
                <w:sz w:val="24"/>
                <w:szCs w:val="24"/>
              </w:rPr>
              <w:t>ombined deductive framework analysis and inductive thematic analysis</w:t>
            </w:r>
          </w:p>
        </w:tc>
        <w:tc>
          <w:tcPr>
            <w:tcW w:w="1767" w:type="dxa"/>
            <w:noWrap/>
            <w:hideMark/>
          </w:tcPr>
          <w:p w14:paraId="607A12B9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Non-judgmental, flexible, and co-located care makes physical health services acceptable to people who inject drugs</w:t>
            </w:r>
          </w:p>
        </w:tc>
      </w:tr>
      <w:tr w:rsidR="00E87696" w:rsidRPr="00DC15BA" w14:paraId="46255AE7" w14:textId="77777777" w:rsidTr="004720B8">
        <w:trPr>
          <w:trHeight w:val="300"/>
        </w:trPr>
        <w:tc>
          <w:tcPr>
            <w:tcW w:w="1393" w:type="dxa"/>
            <w:noWrap/>
            <w:hideMark/>
          </w:tcPr>
          <w:p w14:paraId="4DD6CEFA" w14:textId="08BE04BD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 xml:space="preserve">Smith, D. M. 2023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"/>
                <w:id w:val="-1208406470"/>
                <w:placeholder>
                  <w:docPart w:val="A69A23A8379E41C7AD78F30A62F6BCDA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11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44CF26F6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Medway Towns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(S</w:t>
            </w:r>
            <w:r w:rsidRPr="00DC15BA">
              <w:rPr>
                <w:rFonts w:ascii="Calibri" w:hAnsi="Calibri" w:cs="Calibri"/>
                <w:sz w:val="24"/>
                <w:szCs w:val="24"/>
              </w:rPr>
              <w:t>outheast of London</w:t>
            </w:r>
            <w:r>
              <w:rPr>
                <w:rFonts w:ascii="Calibri" w:hAnsi="Calibri" w:cs="Calibri"/>
                <w:sz w:val="24"/>
                <w:szCs w:val="24"/>
              </w:rPr>
              <w:t>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Southeast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558" w:type="dxa"/>
            <w:noWrap/>
            <w:hideMark/>
          </w:tcPr>
          <w:p w14:paraId="5A16728C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Community health and safety services in low-income neighbourhoods</w:t>
            </w:r>
          </w:p>
        </w:tc>
        <w:tc>
          <w:tcPr>
            <w:tcW w:w="1364" w:type="dxa"/>
            <w:noWrap/>
            <w:hideMark/>
          </w:tcPr>
          <w:p w14:paraId="2A355421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Community centres, residents' homes, schools, churches, and social events</w:t>
            </w:r>
          </w:p>
        </w:tc>
        <w:tc>
          <w:tcPr>
            <w:tcW w:w="1282" w:type="dxa"/>
            <w:noWrap/>
            <w:hideMark/>
          </w:tcPr>
          <w:p w14:paraId="5AE945B6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i/>
                <w:iCs/>
              </w:rPr>
              <w:t>N</w:t>
            </w:r>
            <w:r w:rsidRPr="00FA325E">
              <w:t xml:space="preserve"> = 18 (11 females, 7 males)</w:t>
            </w:r>
          </w:p>
        </w:tc>
        <w:tc>
          <w:tcPr>
            <w:tcW w:w="1230" w:type="dxa"/>
            <w:noWrap/>
            <w:hideMark/>
          </w:tcPr>
          <w:p w14:paraId="42243B26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Unspecified, </w:t>
            </w: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Unspecified, Range: 21 years-55 years</w:t>
            </w:r>
          </w:p>
        </w:tc>
        <w:tc>
          <w:tcPr>
            <w:tcW w:w="2000" w:type="dxa"/>
            <w:noWrap/>
            <w:hideMark/>
          </w:tcPr>
          <w:p w14:paraId="02FDE717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Poor mental health</w:t>
            </w:r>
          </w:p>
        </w:tc>
        <w:tc>
          <w:tcPr>
            <w:tcW w:w="1798" w:type="dxa"/>
          </w:tcPr>
          <w:p w14:paraId="61971F5E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</w:t>
            </w:r>
            <w:r w:rsidRPr="00EE6CA7">
              <w:rPr>
                <w:rFonts w:ascii="Calibri" w:hAnsi="Calibri" w:cs="Calibri"/>
                <w:sz w:val="24"/>
                <w:szCs w:val="24"/>
              </w:rPr>
              <w:t>heme-based qualitative analysis using constant comparative assessment</w:t>
            </w:r>
          </w:p>
        </w:tc>
        <w:tc>
          <w:tcPr>
            <w:tcW w:w="1767" w:type="dxa"/>
            <w:noWrap/>
            <w:hideMark/>
          </w:tcPr>
          <w:p w14:paraId="7D9B33F6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 xml:space="preserve">Austerity eroded public services, worsening health and safety, prompting grassroots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community-led responses</w:t>
            </w:r>
          </w:p>
        </w:tc>
      </w:tr>
      <w:tr w:rsidR="00E87696" w:rsidRPr="00DC15BA" w14:paraId="55E8B15A" w14:textId="77777777" w:rsidTr="00893EFF">
        <w:trPr>
          <w:trHeight w:val="300"/>
        </w:trPr>
        <w:tc>
          <w:tcPr>
            <w:tcW w:w="13948" w:type="dxa"/>
            <w:gridSpan w:val="9"/>
          </w:tcPr>
          <w:p w14:paraId="221D378C" w14:textId="53EDAFF1" w:rsidR="00E87696" w:rsidRPr="00B86043" w:rsidRDefault="00E87696" w:rsidP="00E87696">
            <w:pPr>
              <w:rPr>
                <w:rFonts w:ascii="Calibri" w:hAnsi="Calibri" w:cs="Calibri"/>
                <w:b/>
                <w:bCs/>
                <w:sz w:val="24"/>
                <w:szCs w:val="24"/>
                <w:highlight w:val="yellow"/>
              </w:rPr>
            </w:pPr>
            <w:r w:rsidRPr="004C6269">
              <w:rPr>
                <w:rStyle w:val="normaltextrun"/>
                <w:rFonts w:ascii="Calibri" w:hAnsi="Calibri" w:cs="Calibri"/>
                <w:b/>
                <w:bCs/>
                <w:color w:val="000000"/>
                <w:sz w:val="24"/>
                <w:szCs w:val="24"/>
                <w:highlight w:val="yellow"/>
                <w:shd w:val="clear" w:color="auto" w:fill="FFFFFF"/>
              </w:rPr>
              <w:lastRenderedPageBreak/>
              <w:t>The below articles collected data during and post-COVID-19</w:t>
            </w:r>
            <w:r w:rsidRPr="004C6269">
              <w:rPr>
                <w:rStyle w:val="eop"/>
                <w:rFonts w:ascii="Calibri" w:hAnsi="Calibri" w:cs="Calibri"/>
                <w:b/>
                <w:bCs/>
                <w:color w:val="000000"/>
                <w:sz w:val="24"/>
                <w:szCs w:val="24"/>
                <w:highlight w:val="yellow"/>
                <w:shd w:val="clear" w:color="auto" w:fill="FFFFFF"/>
              </w:rPr>
              <w:t> </w:t>
            </w:r>
          </w:p>
        </w:tc>
      </w:tr>
      <w:tr w:rsidR="00E87696" w:rsidRPr="00DC15BA" w14:paraId="5953ABC5" w14:textId="77777777" w:rsidTr="004720B8">
        <w:trPr>
          <w:trHeight w:val="300"/>
        </w:trPr>
        <w:tc>
          <w:tcPr>
            <w:tcW w:w="1393" w:type="dxa"/>
            <w:noWrap/>
          </w:tcPr>
          <w:p w14:paraId="5AE8AC13" w14:textId="326F23D8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* Heaslip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22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"/>
                <w:id w:val="695351668"/>
                <w:placeholder>
                  <w:docPart w:val="D1F6963EA6CB45FDA8A650CC5F2E26CC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94)</w:t>
                </w:r>
              </w:sdtContent>
            </w:sdt>
          </w:p>
        </w:tc>
        <w:tc>
          <w:tcPr>
            <w:tcW w:w="1556" w:type="dxa"/>
            <w:noWrap/>
          </w:tcPr>
          <w:p w14:paraId="2B1E41B3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Poole, Bournemouth, and Boscomb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(Southwest)</w:t>
            </w:r>
          </w:p>
        </w:tc>
        <w:tc>
          <w:tcPr>
            <w:tcW w:w="1558" w:type="dxa"/>
            <w:noWrap/>
          </w:tcPr>
          <w:p w14:paraId="42CB3FFA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Access to health services and support services such as food banks, shelters, and financial assistance</w:t>
            </w:r>
          </w:p>
        </w:tc>
        <w:tc>
          <w:tcPr>
            <w:tcW w:w="1364" w:type="dxa"/>
            <w:noWrap/>
          </w:tcPr>
          <w:p w14:paraId="0A622C65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Community centres, GP surgeries, homeless shelters, night shelters, churches, food banks, internet cafés, libraries</w:t>
            </w:r>
          </w:p>
        </w:tc>
        <w:tc>
          <w:tcPr>
            <w:tcW w:w="1282" w:type="dxa"/>
            <w:noWrap/>
          </w:tcPr>
          <w:p w14:paraId="734DD89C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i/>
                <w:iCs/>
              </w:rPr>
              <w:t>N</w:t>
            </w:r>
            <w:r w:rsidRPr="00FA325E">
              <w:t xml:space="preserve"> = 16 (4 females, 12 males)</w:t>
            </w:r>
          </w:p>
        </w:tc>
        <w:tc>
          <w:tcPr>
            <w:tcW w:w="1230" w:type="dxa"/>
            <w:noWrap/>
          </w:tcPr>
          <w:p w14:paraId="0C7BC22D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41.48 years (All), 41.46 years (Males), 41.50 years (Females), </w:t>
            </w: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11.72 years (All), 11.13 years (Males), 14.12 years (Females), Range: All: 20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years-71 years, Males: 20 years-66 years, Females: 22 years-71 years</w:t>
            </w:r>
          </w:p>
        </w:tc>
        <w:tc>
          <w:tcPr>
            <w:tcW w:w="2000" w:type="dxa"/>
            <w:noWrap/>
          </w:tcPr>
          <w:p w14:paraId="02D4E23D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Gastric issues, addiction, anxiety, depression, mental health issues, dietary issues, physical health issues</w:t>
            </w:r>
          </w:p>
        </w:tc>
        <w:tc>
          <w:tcPr>
            <w:tcW w:w="1798" w:type="dxa"/>
          </w:tcPr>
          <w:p w14:paraId="3BF7DFE1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I</w:t>
            </w:r>
            <w:r w:rsidRPr="005B3D02">
              <w:rPr>
                <w:rFonts w:ascii="Calibri" w:hAnsi="Calibri" w:cs="Calibri"/>
                <w:sz w:val="24"/>
                <w:szCs w:val="24"/>
              </w:rPr>
              <w:t>nductive thematic analysis</w:t>
            </w:r>
          </w:p>
        </w:tc>
        <w:tc>
          <w:tcPr>
            <w:tcW w:w="1767" w:type="dxa"/>
            <w:noWrap/>
          </w:tcPr>
          <w:p w14:paraId="2F548A8A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Homeless people rely on word-of-mouth and trusted relationships to discover health and social care services</w:t>
            </w:r>
          </w:p>
        </w:tc>
      </w:tr>
      <w:tr w:rsidR="00E87696" w:rsidRPr="00DC15BA" w14:paraId="53A1C22F" w14:textId="77777777" w:rsidTr="004720B8">
        <w:trPr>
          <w:trHeight w:val="300"/>
        </w:trPr>
        <w:tc>
          <w:tcPr>
            <w:tcW w:w="1393" w:type="dxa"/>
            <w:noWrap/>
            <w:hideMark/>
          </w:tcPr>
          <w:p w14:paraId="79F18406" w14:textId="2C916F6A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* Holding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22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"/>
                <w:id w:val="-1202548393"/>
                <w:placeholder>
                  <w:docPart w:val="80E34B641BD84C49A82337E9F53AE9A8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99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4162C3C1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South Yorkshir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(North) and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>London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(South)</w:t>
            </w:r>
          </w:p>
        </w:tc>
        <w:tc>
          <w:tcPr>
            <w:tcW w:w="1558" w:type="dxa"/>
            <w:noWrap/>
            <w:hideMark/>
          </w:tcPr>
          <w:p w14:paraId="04FC9A69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Mental health services with support from community-based youth organisations providing informal mental health support for young people</w:t>
            </w:r>
          </w:p>
        </w:tc>
        <w:tc>
          <w:tcPr>
            <w:tcW w:w="1364" w:type="dxa"/>
            <w:noWrap/>
            <w:hideMark/>
          </w:tcPr>
          <w:p w14:paraId="69BC52B5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Youth organisations</w:t>
            </w:r>
          </w:p>
        </w:tc>
        <w:tc>
          <w:tcPr>
            <w:tcW w:w="1282" w:type="dxa"/>
            <w:noWrap/>
            <w:hideMark/>
          </w:tcPr>
          <w:p w14:paraId="78BDDC2B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i/>
                <w:iCs/>
              </w:rPr>
              <w:t>N</w:t>
            </w:r>
            <w:r w:rsidRPr="00FA325E">
              <w:t xml:space="preserve"> = 42 (18 females, 1 gender fluid, 19 males, 2 non-binary, 2 trans males)</w:t>
            </w:r>
          </w:p>
        </w:tc>
        <w:tc>
          <w:tcPr>
            <w:tcW w:w="1230" w:type="dxa"/>
            <w:noWrap/>
            <w:hideMark/>
          </w:tcPr>
          <w:p w14:paraId="26B44579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16.7 years, </w:t>
            </w: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>Unspecified, Range: 13 years-21 years</w:t>
            </w:r>
          </w:p>
        </w:tc>
        <w:tc>
          <w:tcPr>
            <w:tcW w:w="2000" w:type="dxa"/>
            <w:noWrap/>
            <w:hideMark/>
          </w:tcPr>
          <w:p w14:paraId="6CDA0381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Mental health issues, social anxiety, exam stress, peer pressure, bullying, low self-esteem, body image concerns, chronic stress, depression, suicidal thoughts</w:t>
            </w:r>
          </w:p>
        </w:tc>
        <w:tc>
          <w:tcPr>
            <w:tcW w:w="1798" w:type="dxa"/>
          </w:tcPr>
          <w:p w14:paraId="02C54FD2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6926A9">
              <w:rPr>
                <w:rFonts w:ascii="Calibri" w:hAnsi="Calibri" w:cs="Calibri"/>
                <w:sz w:val="24"/>
                <w:szCs w:val="24"/>
              </w:rPr>
              <w:t>Thematic analysis</w:t>
            </w:r>
          </w:p>
        </w:tc>
        <w:tc>
          <w:tcPr>
            <w:tcW w:w="1767" w:type="dxa"/>
            <w:noWrap/>
            <w:hideMark/>
          </w:tcPr>
          <w:p w14:paraId="6693EAC0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Young people want accessible, non-judgmental, and proactive mental health support tailored to their realities</w:t>
            </w:r>
          </w:p>
        </w:tc>
      </w:tr>
      <w:tr w:rsidR="00E87696" w:rsidRPr="00DC15BA" w14:paraId="4F257135" w14:textId="77777777" w:rsidTr="004720B8">
        <w:trPr>
          <w:trHeight w:val="300"/>
        </w:trPr>
        <w:tc>
          <w:tcPr>
            <w:tcW w:w="1393" w:type="dxa"/>
            <w:noWrap/>
            <w:hideMark/>
          </w:tcPr>
          <w:p w14:paraId="7FA36E45" w14:textId="2FBE610C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* Thomson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22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"/>
                <w:id w:val="-1245725174"/>
                <w:placeholder>
                  <w:docPart w:val="86EA4F04EE7F45FB8046369B0BAB6F3F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10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3BCA4E2B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Unspecified (</w:t>
            </w:r>
            <w:r w:rsidRPr="00DC15BA">
              <w:rPr>
                <w:rFonts w:ascii="Calibri" w:hAnsi="Calibri" w:cs="Calibri"/>
                <w:sz w:val="24"/>
                <w:szCs w:val="24"/>
              </w:rPr>
              <w:t>North</w:t>
            </w:r>
            <w:r>
              <w:rPr>
                <w:rFonts w:ascii="Calibri" w:hAnsi="Calibri" w:cs="Calibri"/>
                <w:sz w:val="24"/>
                <w:szCs w:val="24"/>
              </w:rPr>
              <w:t>w</w:t>
            </w:r>
            <w:r w:rsidRPr="00DC15BA">
              <w:rPr>
                <w:rFonts w:ascii="Calibri" w:hAnsi="Calibri" w:cs="Calibri"/>
                <w:sz w:val="24"/>
                <w:szCs w:val="24"/>
              </w:rPr>
              <w:t>est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558" w:type="dxa"/>
            <w:noWrap/>
            <w:hideMark/>
          </w:tcPr>
          <w:p w14:paraId="5B25A043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 xml:space="preserve">Maternity services and perinatal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mental health services for minoritised ethnic women</w:t>
            </w:r>
          </w:p>
        </w:tc>
        <w:tc>
          <w:tcPr>
            <w:tcW w:w="1364" w:type="dxa"/>
            <w:noWrap/>
            <w:hideMark/>
          </w:tcPr>
          <w:p w14:paraId="4D81FF9C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Hospitals, GP surgeries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community organisations, maternity clinics, neonatal units, women's homes</w:t>
            </w:r>
          </w:p>
        </w:tc>
        <w:tc>
          <w:tcPr>
            <w:tcW w:w="1282" w:type="dxa"/>
            <w:noWrap/>
            <w:hideMark/>
          </w:tcPr>
          <w:p w14:paraId="0F37D246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i/>
                <w:iCs/>
              </w:rPr>
              <w:lastRenderedPageBreak/>
              <w:t>N</w:t>
            </w:r>
            <w:r w:rsidRPr="00FA325E">
              <w:t xml:space="preserve"> = 23 (23 females)</w:t>
            </w:r>
          </w:p>
        </w:tc>
        <w:tc>
          <w:tcPr>
            <w:tcW w:w="1230" w:type="dxa"/>
            <w:noWrap/>
            <w:hideMark/>
          </w:tcPr>
          <w:p w14:paraId="6B8A8FA9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Unspecified, </w:t>
            </w: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Unspecified, Range: 20 years-50 years</w:t>
            </w:r>
          </w:p>
        </w:tc>
        <w:tc>
          <w:tcPr>
            <w:tcW w:w="2000" w:type="dxa"/>
            <w:noWrap/>
            <w:hideMark/>
          </w:tcPr>
          <w:p w14:paraId="3DB62421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Fluctuating support needs, mental health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conditions, antenatal depression, postnatal depression, anxiety, post-traumatic stress disorder (PTSD), pregnancy-related complications, perinatal loss</w:t>
            </w:r>
          </w:p>
        </w:tc>
        <w:tc>
          <w:tcPr>
            <w:tcW w:w="1798" w:type="dxa"/>
          </w:tcPr>
          <w:p w14:paraId="0F94E8D2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>T</w:t>
            </w:r>
            <w:r w:rsidRPr="00DD3474">
              <w:rPr>
                <w:rFonts w:ascii="Calibri" w:hAnsi="Calibri" w:cs="Calibri"/>
                <w:sz w:val="24"/>
                <w:szCs w:val="24"/>
              </w:rPr>
              <w:t>hematic analysis</w:t>
            </w:r>
          </w:p>
        </w:tc>
        <w:tc>
          <w:tcPr>
            <w:tcW w:w="1767" w:type="dxa"/>
            <w:noWrap/>
            <w:hideMark/>
          </w:tcPr>
          <w:p w14:paraId="5EB48A2B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 xml:space="preserve">Relational, respectful care from trusted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staff mitigates discrimination and improves experiences for ethnic minority women</w:t>
            </w:r>
          </w:p>
        </w:tc>
      </w:tr>
      <w:tr w:rsidR="00E87696" w:rsidRPr="00DC15BA" w14:paraId="59FB948A" w14:textId="77777777" w:rsidTr="004720B8">
        <w:trPr>
          <w:trHeight w:val="300"/>
        </w:trPr>
        <w:tc>
          <w:tcPr>
            <w:tcW w:w="1393" w:type="dxa"/>
            <w:noWrap/>
            <w:hideMark/>
          </w:tcPr>
          <w:p w14:paraId="6A74D312" w14:textId="45C955E9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* Peñuela-O’Brien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23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"/>
                <w:id w:val="-486470409"/>
                <w:placeholder>
                  <w:docPart w:val="CD9FEA5F1EFB487BB79A07A80D15F9FE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18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1ED24B0F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Greater Manchester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 w:rsidRPr="00DC15BA">
              <w:rPr>
                <w:rFonts w:ascii="Calibri" w:hAnsi="Calibri" w:cs="Calibri"/>
                <w:sz w:val="24"/>
                <w:szCs w:val="24"/>
              </w:rPr>
              <w:t>North</w:t>
            </w:r>
            <w:r>
              <w:rPr>
                <w:rFonts w:ascii="Calibri" w:hAnsi="Calibri" w:cs="Calibri"/>
                <w:sz w:val="24"/>
                <w:szCs w:val="24"/>
              </w:rPr>
              <w:t>w</w:t>
            </w:r>
            <w:r w:rsidRPr="00DC15BA">
              <w:rPr>
                <w:rFonts w:ascii="Calibri" w:hAnsi="Calibri" w:cs="Calibri"/>
                <w:sz w:val="24"/>
                <w:szCs w:val="24"/>
              </w:rPr>
              <w:t>est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558" w:type="dxa"/>
            <w:noWrap/>
            <w:hideMark/>
          </w:tcPr>
          <w:p w14:paraId="0496390C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Mental health services for Central and Eastern European migrants</w:t>
            </w:r>
          </w:p>
        </w:tc>
        <w:tc>
          <w:tcPr>
            <w:tcW w:w="1364" w:type="dxa"/>
            <w:noWrap/>
            <w:hideMark/>
          </w:tcPr>
          <w:p w14:paraId="1217367D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 xml:space="preserve">NHS mental health services, university counselling services, third-sector organisations, private therapy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and workplace counselling services</w:t>
            </w:r>
          </w:p>
        </w:tc>
        <w:tc>
          <w:tcPr>
            <w:tcW w:w="1282" w:type="dxa"/>
            <w:noWrap/>
            <w:hideMark/>
          </w:tcPr>
          <w:p w14:paraId="1F920492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i/>
                <w:iCs/>
              </w:rPr>
              <w:lastRenderedPageBreak/>
              <w:t>N</w:t>
            </w:r>
            <w:r w:rsidRPr="00FA325E">
              <w:t xml:space="preserve"> = 13 (9 females, 4 males)</w:t>
            </w:r>
          </w:p>
        </w:tc>
        <w:tc>
          <w:tcPr>
            <w:tcW w:w="1230" w:type="dxa"/>
            <w:noWrap/>
            <w:hideMark/>
          </w:tcPr>
          <w:p w14:paraId="3FC6207E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Unspecified, </w:t>
            </w: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>Unspecified, Range: 18 years-59 years</w:t>
            </w:r>
          </w:p>
        </w:tc>
        <w:tc>
          <w:tcPr>
            <w:tcW w:w="2000" w:type="dxa"/>
            <w:noWrap/>
            <w:hideMark/>
          </w:tcPr>
          <w:p w14:paraId="2ED9583E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Mild to moderate depression, anxiety, severe depression, psychotic episode</w:t>
            </w:r>
          </w:p>
        </w:tc>
        <w:tc>
          <w:tcPr>
            <w:tcW w:w="1798" w:type="dxa"/>
          </w:tcPr>
          <w:p w14:paraId="631B0D86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6C4AA8">
              <w:rPr>
                <w:rFonts w:ascii="Calibri" w:hAnsi="Calibri" w:cs="Calibri"/>
                <w:sz w:val="24"/>
                <w:szCs w:val="24"/>
              </w:rPr>
              <w:t>Reflexive thematic analysis, conducted inductively</w:t>
            </w:r>
          </w:p>
        </w:tc>
        <w:tc>
          <w:tcPr>
            <w:tcW w:w="1767" w:type="dxa"/>
            <w:noWrap/>
            <w:hideMark/>
          </w:tcPr>
          <w:p w14:paraId="1FE2C711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Cultural stigma, invisibility, and language barriers limit Central and Eastern European migrants’ access to effective mental healthcare</w:t>
            </w:r>
          </w:p>
        </w:tc>
      </w:tr>
      <w:tr w:rsidR="00E87696" w:rsidRPr="00DC15BA" w14:paraId="3C73D60D" w14:textId="77777777" w:rsidTr="004720B8">
        <w:trPr>
          <w:trHeight w:val="300"/>
        </w:trPr>
        <w:tc>
          <w:tcPr>
            <w:tcW w:w="1393" w:type="dxa"/>
            <w:noWrap/>
            <w:hideMark/>
          </w:tcPr>
          <w:p w14:paraId="237E6945" w14:textId="684C773C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* Crawshaw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2023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"/>
                <w:id w:val="-1519379740"/>
                <w:placeholder>
                  <w:docPart w:val="A6CF9455B1BE4986BBA81CCF2A461D02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07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43994E90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Hackne</w:t>
            </w:r>
            <w:r>
              <w:rPr>
                <w:rFonts w:ascii="Calibri" w:hAnsi="Calibri" w:cs="Calibri"/>
                <w:sz w:val="24"/>
                <w:szCs w:val="24"/>
              </w:rPr>
              <w:t>y (South)</w:t>
            </w:r>
          </w:p>
        </w:tc>
        <w:tc>
          <w:tcPr>
            <w:tcW w:w="1558" w:type="dxa"/>
            <w:noWrap/>
            <w:hideMark/>
          </w:tcPr>
          <w:p w14:paraId="6B67C3A0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Vaccination uptake among Congolese migrants</w:t>
            </w:r>
          </w:p>
        </w:tc>
        <w:tc>
          <w:tcPr>
            <w:tcW w:w="1364" w:type="dxa"/>
            <w:noWrap/>
            <w:hideMark/>
          </w:tcPr>
          <w:p w14:paraId="06C8BEC0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Community venues in Hackney, London, including community centres, refugee and migrant forums, and support group spaces</w:t>
            </w:r>
          </w:p>
        </w:tc>
        <w:tc>
          <w:tcPr>
            <w:tcW w:w="1282" w:type="dxa"/>
            <w:noWrap/>
            <w:hideMark/>
          </w:tcPr>
          <w:p w14:paraId="5E4A7555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i/>
                <w:iCs/>
              </w:rPr>
              <w:t>N</w:t>
            </w:r>
            <w:r w:rsidRPr="00FA325E">
              <w:t xml:space="preserve"> = 32 (24 females, 8 males)</w:t>
            </w:r>
          </w:p>
        </w:tc>
        <w:tc>
          <w:tcPr>
            <w:tcW w:w="1230" w:type="dxa"/>
            <w:noWrap/>
            <w:hideMark/>
          </w:tcPr>
          <w:p w14:paraId="698436D0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52.6 years, </w:t>
            </w: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11.0 years, Range: 25 years-65 years+</w:t>
            </w:r>
          </w:p>
        </w:tc>
        <w:tc>
          <w:tcPr>
            <w:tcW w:w="2000" w:type="dxa"/>
            <w:noWrap/>
            <w:hideMark/>
          </w:tcPr>
          <w:p w14:paraId="1037A9D9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Blood clot concerns, polio-related disability, fear of long COVID, negative side effects from previous vaccine doses</w:t>
            </w:r>
          </w:p>
        </w:tc>
        <w:tc>
          <w:tcPr>
            <w:tcW w:w="1798" w:type="dxa"/>
          </w:tcPr>
          <w:p w14:paraId="427BACF8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6356E2">
              <w:rPr>
                <w:rFonts w:ascii="Calibri" w:hAnsi="Calibri" w:cs="Calibri"/>
                <w:sz w:val="24"/>
                <w:szCs w:val="24"/>
              </w:rPr>
              <w:t>Thematic analysis, with findings then mapped to the Theoretical Domains Framework (TDF) and COM-B model for intervention development</w:t>
            </w:r>
          </w:p>
        </w:tc>
        <w:tc>
          <w:tcPr>
            <w:tcW w:w="1767" w:type="dxa"/>
            <w:noWrap/>
            <w:hideMark/>
          </w:tcPr>
          <w:p w14:paraId="1DA77658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Community co-designed, culturally tailored interventions can effectively address vaccine hesitancy among Congolese migrants</w:t>
            </w:r>
          </w:p>
        </w:tc>
      </w:tr>
      <w:tr w:rsidR="00E87696" w:rsidRPr="00DC15BA" w14:paraId="7E957548" w14:textId="77777777" w:rsidTr="004720B8">
        <w:trPr>
          <w:trHeight w:val="300"/>
        </w:trPr>
        <w:tc>
          <w:tcPr>
            <w:tcW w:w="1393" w:type="dxa"/>
            <w:noWrap/>
            <w:hideMark/>
          </w:tcPr>
          <w:p w14:paraId="42E78085" w14:textId="0A45506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* Row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23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"/>
                <w:id w:val="-154305604"/>
                <w:placeholder>
                  <w:docPart w:val="70931C21DBC84FA3BCD9F0E146A8894F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00)</w:t>
                </w:r>
              </w:sdtContent>
            </w:sdt>
          </w:p>
        </w:tc>
        <w:tc>
          <w:tcPr>
            <w:tcW w:w="1556" w:type="dxa"/>
            <w:noWrap/>
            <w:hideMark/>
          </w:tcPr>
          <w:p w14:paraId="463A5950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Liverpool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 w:rsidRPr="00DC15BA">
              <w:rPr>
                <w:rFonts w:ascii="Calibri" w:hAnsi="Calibri" w:cs="Calibri"/>
                <w:sz w:val="24"/>
                <w:szCs w:val="24"/>
              </w:rPr>
              <w:t>North</w:t>
            </w:r>
            <w:r>
              <w:rPr>
                <w:rFonts w:ascii="Calibri" w:hAnsi="Calibri" w:cs="Calibri"/>
                <w:sz w:val="24"/>
                <w:szCs w:val="24"/>
              </w:rPr>
              <w:t>w</w:t>
            </w:r>
            <w:r w:rsidRPr="00DC15BA">
              <w:rPr>
                <w:rFonts w:ascii="Calibri" w:hAnsi="Calibri" w:cs="Calibri"/>
                <w:sz w:val="24"/>
                <w:szCs w:val="24"/>
              </w:rPr>
              <w:t>est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558" w:type="dxa"/>
            <w:noWrap/>
            <w:hideMark/>
          </w:tcPr>
          <w:p w14:paraId="47813A96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 xml:space="preserve">Maternal health services for asylum-seeking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women, and support with the asylum-seeking process, and social service referrals</w:t>
            </w:r>
          </w:p>
        </w:tc>
        <w:tc>
          <w:tcPr>
            <w:tcW w:w="1364" w:type="dxa"/>
            <w:noWrap/>
            <w:hideMark/>
          </w:tcPr>
          <w:p w14:paraId="43B1753E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Hospitals, GP surgeries, community organisatio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ns, women's homes, drop-in centres</w:t>
            </w:r>
          </w:p>
        </w:tc>
        <w:tc>
          <w:tcPr>
            <w:tcW w:w="1282" w:type="dxa"/>
            <w:noWrap/>
            <w:hideMark/>
          </w:tcPr>
          <w:p w14:paraId="09EBA2D2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i/>
                <w:iCs/>
              </w:rPr>
              <w:lastRenderedPageBreak/>
              <w:t>N</w:t>
            </w:r>
            <w:r w:rsidRPr="00FA325E">
              <w:t xml:space="preserve"> = 16 (Unspecified (women only))</w:t>
            </w:r>
          </w:p>
        </w:tc>
        <w:tc>
          <w:tcPr>
            <w:tcW w:w="1230" w:type="dxa"/>
            <w:noWrap/>
            <w:hideMark/>
          </w:tcPr>
          <w:p w14:paraId="2FD1F6DB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33 years (Median), </w:t>
            </w: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Unspecifi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ed, Range: 24 years-47 years</w:t>
            </w:r>
          </w:p>
        </w:tc>
        <w:tc>
          <w:tcPr>
            <w:tcW w:w="2000" w:type="dxa"/>
            <w:noWrap/>
            <w:hideMark/>
          </w:tcPr>
          <w:p w14:paraId="24F7FB9D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Fluctuating support needs, psychological stress, anxiety, depression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suicidal ideation, self-harm, hypertension, iron deficiency anaemia, deep vein thrombosis, low platelet count, panic attacks</w:t>
            </w:r>
          </w:p>
        </w:tc>
        <w:tc>
          <w:tcPr>
            <w:tcW w:w="1798" w:type="dxa"/>
          </w:tcPr>
          <w:p w14:paraId="587C7785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9E4C99">
              <w:rPr>
                <w:rFonts w:ascii="Calibri" w:hAnsi="Calibri" w:cs="Calibri"/>
                <w:sz w:val="24"/>
                <w:szCs w:val="24"/>
              </w:rPr>
              <w:lastRenderedPageBreak/>
              <w:t>Thematic framework analysis</w:t>
            </w:r>
          </w:p>
        </w:tc>
        <w:tc>
          <w:tcPr>
            <w:tcW w:w="1767" w:type="dxa"/>
            <w:noWrap/>
            <w:hideMark/>
          </w:tcPr>
          <w:p w14:paraId="3A022014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 xml:space="preserve">Asylum-seeking women with multimorbidity face compounding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health, social, and system barriers to safe maternity care</w:t>
            </w:r>
          </w:p>
        </w:tc>
      </w:tr>
      <w:tr w:rsidR="00E87696" w:rsidRPr="00DC15BA" w14:paraId="17BD605C" w14:textId="77777777" w:rsidTr="004720B8">
        <w:trPr>
          <w:trHeight w:val="300"/>
        </w:trPr>
        <w:tc>
          <w:tcPr>
            <w:tcW w:w="1393" w:type="dxa"/>
            <w:noWrap/>
          </w:tcPr>
          <w:p w14:paraId="46C13913" w14:textId="5CE54D84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* Jackson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2024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"/>
                <w:id w:val="-463189339"/>
                <w:placeholder>
                  <w:docPart w:val="5E19876B14814FEAB63E316B521492B7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13)</w:t>
                </w:r>
              </w:sdtContent>
            </w:sdt>
          </w:p>
        </w:tc>
        <w:tc>
          <w:tcPr>
            <w:tcW w:w="1556" w:type="dxa"/>
            <w:noWrap/>
          </w:tcPr>
          <w:p w14:paraId="7DB779B9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Newcastle upon Tyn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(Northeast)</w:t>
            </w:r>
          </w:p>
        </w:tc>
        <w:tc>
          <w:tcPr>
            <w:tcW w:w="1558" w:type="dxa"/>
            <w:noWrap/>
          </w:tcPr>
          <w:p w14:paraId="02C596A9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Integrated mental health and substance use care service</w:t>
            </w:r>
          </w:p>
        </w:tc>
        <w:tc>
          <w:tcPr>
            <w:tcW w:w="1364" w:type="dxa"/>
            <w:noWrap/>
          </w:tcPr>
          <w:p w14:paraId="71318CF6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Private rooms in community venues</w:t>
            </w:r>
          </w:p>
        </w:tc>
        <w:tc>
          <w:tcPr>
            <w:tcW w:w="1282" w:type="dxa"/>
            <w:noWrap/>
          </w:tcPr>
          <w:p w14:paraId="14F9A2B9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i/>
                <w:iCs/>
              </w:rPr>
              <w:t>N</w:t>
            </w:r>
            <w:r w:rsidRPr="00FA325E">
              <w:t xml:space="preserve"> = 39 (18 females, 21 males)</w:t>
            </w:r>
          </w:p>
        </w:tc>
        <w:tc>
          <w:tcPr>
            <w:tcW w:w="1230" w:type="dxa"/>
            <w:noWrap/>
          </w:tcPr>
          <w:p w14:paraId="47E4463C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Unspecified, </w:t>
            </w: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>Unspecified, Range: 20 years-69 years</w:t>
            </w:r>
          </w:p>
        </w:tc>
        <w:tc>
          <w:tcPr>
            <w:tcW w:w="2000" w:type="dxa"/>
            <w:noWrap/>
          </w:tcPr>
          <w:p w14:paraId="1B673A06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Heavy alcohol use, depression, suicidal thoughts, self-harm, mental ill-health, substance use, physical health conditions, economic deprivation, social isolation, digital exclusion</w:t>
            </w:r>
          </w:p>
        </w:tc>
        <w:tc>
          <w:tcPr>
            <w:tcW w:w="1798" w:type="dxa"/>
          </w:tcPr>
          <w:p w14:paraId="6229C3EE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I</w:t>
            </w:r>
            <w:r w:rsidRPr="00E7696D">
              <w:rPr>
                <w:rFonts w:ascii="Calibri" w:hAnsi="Calibri" w:cs="Calibri"/>
                <w:sz w:val="24"/>
                <w:szCs w:val="24"/>
              </w:rPr>
              <w:t>nductive coding, constant comparison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, with </w:t>
            </w:r>
            <w:r w:rsidRPr="009310A1">
              <w:rPr>
                <w:rFonts w:ascii="Calibri" w:hAnsi="Calibri" w:cs="Calibri"/>
                <w:sz w:val="24"/>
                <w:szCs w:val="24"/>
              </w:rPr>
              <w:t>relational autonomy</w:t>
            </w:r>
          </w:p>
        </w:tc>
        <w:tc>
          <w:tcPr>
            <w:tcW w:w="1767" w:type="dxa"/>
            <w:noWrap/>
          </w:tcPr>
          <w:p w14:paraId="774E73CC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People facing disadvantage value relational, navigable care over fragmented, bureaucratic health and social systems</w:t>
            </w:r>
          </w:p>
        </w:tc>
      </w:tr>
      <w:tr w:rsidR="00E87696" w:rsidRPr="00DC15BA" w14:paraId="1DA0C699" w14:textId="77777777" w:rsidTr="004720B8">
        <w:trPr>
          <w:trHeight w:val="300"/>
        </w:trPr>
        <w:tc>
          <w:tcPr>
            <w:tcW w:w="1393" w:type="dxa"/>
            <w:tcBorders>
              <w:bottom w:val="single" w:sz="4" w:space="0" w:color="auto"/>
            </w:tcBorders>
            <w:noWrap/>
            <w:hideMark/>
          </w:tcPr>
          <w:p w14:paraId="572657A7" w14:textId="4C7A61FF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* Smith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2024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"/>
                <w:id w:val="799651405"/>
                <w:placeholder>
                  <w:docPart w:val="00EB3E41349341C5BB1BA5CB620E4635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83)</w:t>
                </w:r>
              </w:sdtContent>
            </w:sdt>
          </w:p>
        </w:tc>
        <w:tc>
          <w:tcPr>
            <w:tcW w:w="1556" w:type="dxa"/>
            <w:tcBorders>
              <w:bottom w:val="single" w:sz="4" w:space="0" w:color="auto"/>
            </w:tcBorders>
            <w:noWrap/>
            <w:hideMark/>
          </w:tcPr>
          <w:p w14:paraId="74FD7E47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Yorkshir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(North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noWrap/>
            <w:hideMark/>
          </w:tcPr>
          <w:p w14:paraId="3BE2571D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 xml:space="preserve">Smoking cessation support in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lung screening participants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noWrap/>
            <w:hideMark/>
          </w:tcPr>
          <w:p w14:paraId="7534CDF8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Lung screening vans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(mobile units) and telephone-based support​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hideMark/>
          </w:tcPr>
          <w:p w14:paraId="05CEAC84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i/>
                <w:iCs/>
              </w:rPr>
              <w:lastRenderedPageBreak/>
              <w:t>N</w:t>
            </w:r>
            <w:r w:rsidRPr="00FA325E">
              <w:t xml:space="preserve"> = 30 (15 females, 15 males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noWrap/>
            <w:hideMark/>
          </w:tcPr>
          <w:p w14:paraId="64BCFC86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69 years, </w:t>
            </w:r>
            <w:r w:rsidRPr="00B86043">
              <w:rPr>
                <w:rFonts w:ascii="Calibri" w:hAnsi="Calibri" w:cs="Calibri"/>
                <w:i/>
                <w:iCs/>
                <w:sz w:val="24"/>
                <w:szCs w:val="24"/>
              </w:rPr>
              <w:t>S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=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Unspecified, Range: 56 years-79 years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noWrap/>
            <w:hideMark/>
          </w:tcPr>
          <w:p w14:paraId="41307FD7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Smoking addiction, high nicotine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dependence, chronic obstructive pulmonary disease (COPD), sleep </w:t>
            </w:r>
            <w:proofErr w:type="spellStart"/>
            <w:r w:rsidRPr="00DC15BA">
              <w:rPr>
                <w:rFonts w:ascii="Calibri" w:hAnsi="Calibri" w:cs="Calibri"/>
                <w:sz w:val="24"/>
                <w:szCs w:val="24"/>
              </w:rPr>
              <w:t>apnea</w:t>
            </w:r>
            <w:proofErr w:type="spellEnd"/>
            <w:r w:rsidRPr="00DC15BA">
              <w:rPr>
                <w:rFonts w:ascii="Calibri" w:hAnsi="Calibri" w:cs="Calibri"/>
                <w:sz w:val="24"/>
                <w:szCs w:val="24"/>
              </w:rPr>
              <w:t>, back pain (without a diagnosed underlying cause), undiagnosed depression, undiagnosed anxiety, perceived stress-related smoking, low motivation to quit smoking, social isolation-related distress, psychological dependency on smoking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7CA528CD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3350F4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Thematic analysis, using both inductive </w:t>
            </w:r>
            <w:r w:rsidRPr="003350F4">
              <w:rPr>
                <w:rFonts w:ascii="Calibri" w:hAnsi="Calibri" w:cs="Calibri"/>
                <w:sz w:val="24"/>
                <w:szCs w:val="24"/>
              </w:rPr>
              <w:lastRenderedPageBreak/>
              <w:t>and deductive approaches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noWrap/>
            <w:hideMark/>
          </w:tcPr>
          <w:p w14:paraId="671B4E89" w14:textId="77777777" w:rsidR="00E87696" w:rsidRPr="00DC15BA" w:rsidRDefault="00E87696" w:rsidP="00E87696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Psychosocial barriers and low motivation </w:t>
            </w: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deterred smokers from engaging with cessation support during screening</w:t>
            </w:r>
          </w:p>
        </w:tc>
      </w:tr>
      <w:tr w:rsidR="00425D4A" w:rsidRPr="00DC15BA" w14:paraId="70F99C7D" w14:textId="77777777" w:rsidTr="00893EFF">
        <w:trPr>
          <w:trHeight w:val="300"/>
        </w:trPr>
        <w:tc>
          <w:tcPr>
            <w:tcW w:w="13948" w:type="dxa"/>
            <w:gridSpan w:val="9"/>
            <w:tcBorders>
              <w:left w:val="nil"/>
              <w:bottom w:val="nil"/>
              <w:right w:val="nil"/>
            </w:tcBorders>
          </w:tcPr>
          <w:p w14:paraId="3BEF937B" w14:textId="77777777" w:rsidR="00425D4A" w:rsidRPr="00DC15BA" w:rsidRDefault="00425D4A" w:rsidP="00893EFF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 xml:space="preserve">* The study collected data </w:t>
            </w:r>
            <w:r w:rsidRPr="00DC15BA">
              <w:rPr>
                <w:rStyle w:val="normaltextrun"/>
                <w:rFonts w:ascii="Calibri" w:hAnsi="Calibri" w:cs="Calibri"/>
                <w:color w:val="000000"/>
                <w:sz w:val="24"/>
                <w:szCs w:val="24"/>
                <w:shd w:val="clear" w:color="auto" w:fill="FFFFFF"/>
              </w:rPr>
              <w:t>during or post-COVID-19</w:t>
            </w:r>
          </w:p>
        </w:tc>
      </w:tr>
    </w:tbl>
    <w:p w14:paraId="1152CE62" w14:textId="77777777" w:rsidR="009D17C2" w:rsidRPr="00264156" w:rsidRDefault="009D17C2" w:rsidP="00264156"/>
    <w:sectPr w:rsidR="009D17C2" w:rsidRPr="00264156" w:rsidSect="00E13E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543"/>
    <w:rsid w:val="00000BC7"/>
    <w:rsid w:val="00012383"/>
    <w:rsid w:val="000503E5"/>
    <w:rsid w:val="00077BBA"/>
    <w:rsid w:val="0009760B"/>
    <w:rsid w:val="000D561F"/>
    <w:rsid w:val="000E0AB5"/>
    <w:rsid w:val="001305C9"/>
    <w:rsid w:val="0014781D"/>
    <w:rsid w:val="001539AB"/>
    <w:rsid w:val="00184F43"/>
    <w:rsid w:val="00195FC4"/>
    <w:rsid w:val="001A0D0C"/>
    <w:rsid w:val="001B3B84"/>
    <w:rsid w:val="001C0024"/>
    <w:rsid w:val="001D0D13"/>
    <w:rsid w:val="001D1FC6"/>
    <w:rsid w:val="001E7FB6"/>
    <w:rsid w:val="00224B87"/>
    <w:rsid w:val="00227080"/>
    <w:rsid w:val="00241354"/>
    <w:rsid w:val="002600E1"/>
    <w:rsid w:val="00264156"/>
    <w:rsid w:val="00264964"/>
    <w:rsid w:val="00275ACE"/>
    <w:rsid w:val="002D119F"/>
    <w:rsid w:val="002D1E8B"/>
    <w:rsid w:val="002D312F"/>
    <w:rsid w:val="002E0FE7"/>
    <w:rsid w:val="0031645D"/>
    <w:rsid w:val="003343BB"/>
    <w:rsid w:val="003350F4"/>
    <w:rsid w:val="00347EB1"/>
    <w:rsid w:val="00387804"/>
    <w:rsid w:val="00395D1B"/>
    <w:rsid w:val="003A4A7A"/>
    <w:rsid w:val="003B6E12"/>
    <w:rsid w:val="003F0624"/>
    <w:rsid w:val="00402B53"/>
    <w:rsid w:val="00425D4A"/>
    <w:rsid w:val="004468F3"/>
    <w:rsid w:val="00467F4C"/>
    <w:rsid w:val="004720B8"/>
    <w:rsid w:val="00483003"/>
    <w:rsid w:val="004B100B"/>
    <w:rsid w:val="004B29E2"/>
    <w:rsid w:val="004D020B"/>
    <w:rsid w:val="004F14A7"/>
    <w:rsid w:val="00533257"/>
    <w:rsid w:val="0055020D"/>
    <w:rsid w:val="00564017"/>
    <w:rsid w:val="005A5892"/>
    <w:rsid w:val="005B0D2E"/>
    <w:rsid w:val="005B2354"/>
    <w:rsid w:val="005B3D02"/>
    <w:rsid w:val="005D525E"/>
    <w:rsid w:val="005F5C47"/>
    <w:rsid w:val="00601E1A"/>
    <w:rsid w:val="00604DE1"/>
    <w:rsid w:val="006158FC"/>
    <w:rsid w:val="0062267D"/>
    <w:rsid w:val="006356E2"/>
    <w:rsid w:val="006730D5"/>
    <w:rsid w:val="00684FE0"/>
    <w:rsid w:val="006917F1"/>
    <w:rsid w:val="006926A9"/>
    <w:rsid w:val="006A19E1"/>
    <w:rsid w:val="006B670A"/>
    <w:rsid w:val="006C31CE"/>
    <w:rsid w:val="006C4AA8"/>
    <w:rsid w:val="006D6A81"/>
    <w:rsid w:val="006D7AD7"/>
    <w:rsid w:val="00721B8F"/>
    <w:rsid w:val="00727C4D"/>
    <w:rsid w:val="007616D5"/>
    <w:rsid w:val="00773096"/>
    <w:rsid w:val="007735E6"/>
    <w:rsid w:val="0077654B"/>
    <w:rsid w:val="007765BB"/>
    <w:rsid w:val="007963BA"/>
    <w:rsid w:val="007C6716"/>
    <w:rsid w:val="007D3060"/>
    <w:rsid w:val="00811077"/>
    <w:rsid w:val="00834E0D"/>
    <w:rsid w:val="008373BE"/>
    <w:rsid w:val="00840354"/>
    <w:rsid w:val="00856552"/>
    <w:rsid w:val="00873A36"/>
    <w:rsid w:val="0087584E"/>
    <w:rsid w:val="00895E5A"/>
    <w:rsid w:val="0089646B"/>
    <w:rsid w:val="008B7381"/>
    <w:rsid w:val="008D6469"/>
    <w:rsid w:val="008F0B63"/>
    <w:rsid w:val="008F2A99"/>
    <w:rsid w:val="008F50A9"/>
    <w:rsid w:val="00925007"/>
    <w:rsid w:val="009306A6"/>
    <w:rsid w:val="009310A1"/>
    <w:rsid w:val="00974CF2"/>
    <w:rsid w:val="00980A5F"/>
    <w:rsid w:val="009D17C2"/>
    <w:rsid w:val="009D5152"/>
    <w:rsid w:val="009D5511"/>
    <w:rsid w:val="009E4C99"/>
    <w:rsid w:val="00A00981"/>
    <w:rsid w:val="00A24D63"/>
    <w:rsid w:val="00A271EA"/>
    <w:rsid w:val="00A50063"/>
    <w:rsid w:val="00A5106D"/>
    <w:rsid w:val="00A5160C"/>
    <w:rsid w:val="00A67502"/>
    <w:rsid w:val="00A727CD"/>
    <w:rsid w:val="00A81B00"/>
    <w:rsid w:val="00A90ACB"/>
    <w:rsid w:val="00AA4B3D"/>
    <w:rsid w:val="00AB00E9"/>
    <w:rsid w:val="00AC5EE6"/>
    <w:rsid w:val="00AD360A"/>
    <w:rsid w:val="00AF3002"/>
    <w:rsid w:val="00B16E13"/>
    <w:rsid w:val="00B17A68"/>
    <w:rsid w:val="00B20430"/>
    <w:rsid w:val="00B2612F"/>
    <w:rsid w:val="00B41D30"/>
    <w:rsid w:val="00B561C9"/>
    <w:rsid w:val="00B671BC"/>
    <w:rsid w:val="00B7693A"/>
    <w:rsid w:val="00B76E47"/>
    <w:rsid w:val="00B86043"/>
    <w:rsid w:val="00B9328F"/>
    <w:rsid w:val="00BB26A9"/>
    <w:rsid w:val="00BD3C5B"/>
    <w:rsid w:val="00BE1408"/>
    <w:rsid w:val="00BF635E"/>
    <w:rsid w:val="00BF6C4D"/>
    <w:rsid w:val="00C108FC"/>
    <w:rsid w:val="00C245F6"/>
    <w:rsid w:val="00C37543"/>
    <w:rsid w:val="00C451C8"/>
    <w:rsid w:val="00C90299"/>
    <w:rsid w:val="00CA54BD"/>
    <w:rsid w:val="00CB0FA8"/>
    <w:rsid w:val="00CB3BCA"/>
    <w:rsid w:val="00D06671"/>
    <w:rsid w:val="00D1110A"/>
    <w:rsid w:val="00D24044"/>
    <w:rsid w:val="00D431FB"/>
    <w:rsid w:val="00D4783A"/>
    <w:rsid w:val="00D60C6C"/>
    <w:rsid w:val="00D648BF"/>
    <w:rsid w:val="00D71FC9"/>
    <w:rsid w:val="00DC15BA"/>
    <w:rsid w:val="00DD3474"/>
    <w:rsid w:val="00DE0478"/>
    <w:rsid w:val="00E02451"/>
    <w:rsid w:val="00E13E8B"/>
    <w:rsid w:val="00E14B1B"/>
    <w:rsid w:val="00E35BA9"/>
    <w:rsid w:val="00E734F0"/>
    <w:rsid w:val="00E7696D"/>
    <w:rsid w:val="00E84C9E"/>
    <w:rsid w:val="00E87696"/>
    <w:rsid w:val="00EA61C7"/>
    <w:rsid w:val="00EC3F99"/>
    <w:rsid w:val="00ED20DD"/>
    <w:rsid w:val="00EE2F4B"/>
    <w:rsid w:val="00EE6CA7"/>
    <w:rsid w:val="00EE7D03"/>
    <w:rsid w:val="00EF0440"/>
    <w:rsid w:val="00EF69A7"/>
    <w:rsid w:val="00F047A0"/>
    <w:rsid w:val="00F61FE6"/>
    <w:rsid w:val="00F71B7D"/>
    <w:rsid w:val="00F776AD"/>
    <w:rsid w:val="00F84296"/>
    <w:rsid w:val="00F86369"/>
    <w:rsid w:val="00F9393A"/>
    <w:rsid w:val="00FA0E54"/>
    <w:rsid w:val="00FA5602"/>
    <w:rsid w:val="00FA6D0F"/>
    <w:rsid w:val="00FB4780"/>
    <w:rsid w:val="00FD18A1"/>
    <w:rsid w:val="00FE7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631D7"/>
  <w15:chartTrackingRefBased/>
  <w15:docId w15:val="{012DBCC7-5DCB-47E6-9BF7-CAE486333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45D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75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75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75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75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75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75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75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75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75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5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75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75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75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75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75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75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75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75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75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75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75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75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75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75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75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75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75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75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75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15BA"/>
    <w:pPr>
      <w:spacing w:after="0" w:line="240" w:lineRule="auto"/>
    </w:pPr>
    <w:rPr>
      <w:rFonts w:eastAsiaTheme="minorEastAsia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DC15BA"/>
  </w:style>
  <w:style w:type="character" w:customStyle="1" w:styleId="eop">
    <w:name w:val="eop"/>
    <w:basedOn w:val="DefaultParagraphFont"/>
    <w:rsid w:val="00DC15BA"/>
  </w:style>
  <w:style w:type="paragraph" w:styleId="Revision">
    <w:name w:val="Revision"/>
    <w:hidden/>
    <w:uiPriority w:val="99"/>
    <w:semiHidden/>
    <w:rsid w:val="00F9393A"/>
    <w:pPr>
      <w:spacing w:after="0" w:line="240" w:lineRule="auto"/>
    </w:pPr>
    <w:rPr>
      <w:rFonts w:eastAsiaTheme="minorEastAsia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158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58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58FC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8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8FC"/>
    <w:rPr>
      <w:rFonts w:eastAsiaTheme="minorEastAsia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408FC6227FF548F0B1FED8070DFD6A6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E1547F-A508-462A-9B97-4A02C11066C6}"/>
      </w:docPartPr>
      <w:docPartBody>
        <w:p w:rsidR="003E5999" w:rsidRDefault="00F37073" w:rsidP="00F37073">
          <w:pPr>
            <w:pStyle w:val="408FC6227FF548F0B1FED8070DFD6A64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1E775316B0A443D85FAEDC1F542C17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C67DD76-B5E1-4F74-9822-62D1ADCD67E3}"/>
      </w:docPartPr>
      <w:docPartBody>
        <w:p w:rsidR="003E5999" w:rsidRDefault="00F37073" w:rsidP="00F37073">
          <w:pPr>
            <w:pStyle w:val="F1E775316B0A443D85FAEDC1F542C170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44C92F534E84297A33437067948FB6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2D5CFCB-9DF4-4813-B2B7-1479C91FEB28}"/>
      </w:docPartPr>
      <w:docPartBody>
        <w:p w:rsidR="003E5999" w:rsidRDefault="00F37073" w:rsidP="00F37073">
          <w:pPr>
            <w:pStyle w:val="F44C92F534E84297A33437067948FB66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A2F43150EF840888D01AFCD2DB9DF8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EECE8AE-41C2-456C-8EAC-9767E87C9DE4}"/>
      </w:docPartPr>
      <w:docPartBody>
        <w:p w:rsidR="003E5999" w:rsidRDefault="00F37073" w:rsidP="00F37073">
          <w:pPr>
            <w:pStyle w:val="EA2F43150EF840888D01AFCD2DB9DF84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D45ECE911EA4DFC96225A82890E3DD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E70BC2E-F461-4741-8843-F8036E6C1B44}"/>
      </w:docPartPr>
      <w:docPartBody>
        <w:p w:rsidR="003E5999" w:rsidRDefault="00F37073" w:rsidP="00F37073">
          <w:pPr>
            <w:pStyle w:val="4D45ECE911EA4DFC96225A82890E3DD9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5F77FF128CE47AF97BB1264F1042F1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B2A0C48-419D-49D6-8E81-36BB7AEA561C}"/>
      </w:docPartPr>
      <w:docPartBody>
        <w:p w:rsidR="003E5999" w:rsidRDefault="00F37073" w:rsidP="00F37073">
          <w:pPr>
            <w:pStyle w:val="55F77FF128CE47AF97BB1264F1042F1C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E94D8F33F774EFBB2F80B7617B958F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5C5538-EFD0-49E7-B98F-2E828A204605}"/>
      </w:docPartPr>
      <w:docPartBody>
        <w:p w:rsidR="003E5999" w:rsidRDefault="00F37073" w:rsidP="00F37073">
          <w:pPr>
            <w:pStyle w:val="5E94D8F33F774EFBB2F80B7617B958FB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210E334143E4063BD35468C3E1756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B21C5FD-0F9F-448F-BE06-F18F50B956EA}"/>
      </w:docPartPr>
      <w:docPartBody>
        <w:p w:rsidR="003E5999" w:rsidRDefault="00F37073" w:rsidP="00F37073">
          <w:pPr>
            <w:pStyle w:val="3210E334143E4063BD35468C3E175672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EE5D35A5C264F7CB4B2070CD8E7676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AE56AC3-D67D-4E26-8603-C01F585F0A0D}"/>
      </w:docPartPr>
      <w:docPartBody>
        <w:p w:rsidR="003E5999" w:rsidRDefault="00F37073" w:rsidP="00F37073">
          <w:pPr>
            <w:pStyle w:val="CEE5D35A5C264F7CB4B2070CD8E76764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29BB1D66C094F2BA8B95B74AA93FC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13995BD-FAF7-48B5-B9CC-76F18C7846DA}"/>
      </w:docPartPr>
      <w:docPartBody>
        <w:p w:rsidR="003E5999" w:rsidRDefault="00F37073" w:rsidP="00F37073">
          <w:pPr>
            <w:pStyle w:val="329BB1D66C094F2BA8B95B74AA93FCF2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63C64E48FBC4C9A8BCD57A576AA70A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CBF51A0-79B5-48C4-969A-1E58714FCDF2}"/>
      </w:docPartPr>
      <w:docPartBody>
        <w:p w:rsidR="003E5999" w:rsidRDefault="00F37073" w:rsidP="00F37073">
          <w:pPr>
            <w:pStyle w:val="963C64E48FBC4C9A8BCD57A576AA70A3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1EDF4E46F9F460290C3591923D69F2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FDCFBA4-D0C7-44A8-AC46-F83EBEA75C3C}"/>
      </w:docPartPr>
      <w:docPartBody>
        <w:p w:rsidR="003E5999" w:rsidRDefault="00F37073" w:rsidP="00F37073">
          <w:pPr>
            <w:pStyle w:val="D1EDF4E46F9F460290C3591923D69F22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A243AA5DDB94F3ABD7BD4584CF7B7E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1474FB0-253D-48BC-A328-ED45A066A393}"/>
      </w:docPartPr>
      <w:docPartBody>
        <w:p w:rsidR="003E5999" w:rsidRDefault="00F37073" w:rsidP="00F37073">
          <w:pPr>
            <w:pStyle w:val="BA243AA5DDB94F3ABD7BD4584CF7B7E9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A23C09E65344726A69ED6019B682CA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5D57672-7BC9-4BF9-B6F9-40B28594D1E8}"/>
      </w:docPartPr>
      <w:docPartBody>
        <w:p w:rsidR="003E5999" w:rsidRDefault="00F37073" w:rsidP="00F37073">
          <w:pPr>
            <w:pStyle w:val="AA23C09E65344726A69ED6019B682CAD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CCBAA6CE9EF4745B34A2588141F635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A47A4E7-ADF3-4D6A-A4F0-0F5F5E57FA4F}"/>
      </w:docPartPr>
      <w:docPartBody>
        <w:p w:rsidR="003E5999" w:rsidRDefault="00F37073" w:rsidP="00F37073">
          <w:pPr>
            <w:pStyle w:val="9CCBAA6CE9EF4745B34A2588141F635B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1BAE7283EA1400F8AB29E80991328A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47D4FF-1BDC-4904-AFFC-811C7295F788}"/>
      </w:docPartPr>
      <w:docPartBody>
        <w:p w:rsidR="003E5999" w:rsidRDefault="00F37073" w:rsidP="00F37073">
          <w:pPr>
            <w:pStyle w:val="51BAE7283EA1400F8AB29E80991328AA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72457864A8948269D14911EED74218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F3B86A3-19D7-4ABC-9AF7-AA9A32D0893E}"/>
      </w:docPartPr>
      <w:docPartBody>
        <w:p w:rsidR="003E5999" w:rsidRDefault="00F37073" w:rsidP="00F37073">
          <w:pPr>
            <w:pStyle w:val="072457864A8948269D14911EED74218D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20FDA41DE5C443296F05B23612E420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B40B834-A3AC-4328-8EE2-65114DC622F3}"/>
      </w:docPartPr>
      <w:docPartBody>
        <w:p w:rsidR="003E5999" w:rsidRDefault="00F37073" w:rsidP="00F37073">
          <w:pPr>
            <w:pStyle w:val="520FDA41DE5C443296F05B23612E4208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1826E53A9434C3F85FD81B50E16B6C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8DA3F1C-7F56-4414-8A04-CDB3DC1E3353}"/>
      </w:docPartPr>
      <w:docPartBody>
        <w:p w:rsidR="003E5999" w:rsidRDefault="00F37073" w:rsidP="00F37073">
          <w:pPr>
            <w:pStyle w:val="91826E53A9434C3F85FD81B50E16B6C5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1A7FBF60D0D4E9EA01BAF68050254E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777EF25-519E-4CDD-9520-87A5FBD2CC35}"/>
      </w:docPartPr>
      <w:docPartBody>
        <w:p w:rsidR="003E5999" w:rsidRDefault="00F37073" w:rsidP="00F37073">
          <w:pPr>
            <w:pStyle w:val="B1A7FBF60D0D4E9EA01BAF68050254E5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673FD6DAD32401FB71100A19EC4010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06B9392-9460-467E-A6DA-5370FDECD426}"/>
      </w:docPartPr>
      <w:docPartBody>
        <w:p w:rsidR="003E5999" w:rsidRDefault="00F37073" w:rsidP="00F37073">
          <w:pPr>
            <w:pStyle w:val="4673FD6DAD32401FB71100A19EC40108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20E60949E73494C9AEED5127EDE9C6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FD1E516-75D7-4817-9B98-4B0A075C1A4E}"/>
      </w:docPartPr>
      <w:docPartBody>
        <w:p w:rsidR="003E5999" w:rsidRDefault="00F37073" w:rsidP="00F37073">
          <w:pPr>
            <w:pStyle w:val="220E60949E73494C9AEED5127EDE9C65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4CEAF55A5B54615A7064DFA6B836E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37ACC3A-C6AE-496F-AFCC-569AEBB0F58E}"/>
      </w:docPartPr>
      <w:docPartBody>
        <w:p w:rsidR="003E5999" w:rsidRDefault="00F37073" w:rsidP="00F37073">
          <w:pPr>
            <w:pStyle w:val="84CEAF55A5B54615A7064DFA6B836E40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D38299B540043599DB52D15A76F4EC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0ED8EE-15B8-4B2D-8C26-86D5CFC71FB2}"/>
      </w:docPartPr>
      <w:docPartBody>
        <w:p w:rsidR="003E5999" w:rsidRDefault="00F37073" w:rsidP="00F37073">
          <w:pPr>
            <w:pStyle w:val="2D38299B540043599DB52D15A76F4ECB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72BCA57ACCE4992AF8589702757815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678370D-4AF8-4590-B477-EE7613311FDC}"/>
      </w:docPartPr>
      <w:docPartBody>
        <w:p w:rsidR="003E5999" w:rsidRDefault="00F37073" w:rsidP="00F37073">
          <w:pPr>
            <w:pStyle w:val="872BCA57ACCE4992AF85897027578156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F876CEA597B458FBD7E04BAF3943CA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11CBF91-FB78-4780-85FD-955AD00539F8}"/>
      </w:docPartPr>
      <w:docPartBody>
        <w:p w:rsidR="003E5999" w:rsidRDefault="00F37073" w:rsidP="00F37073">
          <w:pPr>
            <w:pStyle w:val="0F876CEA597B458FBD7E04BAF3943CAD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AD561578AEE41079E2784FCED34AFC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D436B9B-53F3-4820-919C-E13C1FF7194C}"/>
      </w:docPartPr>
      <w:docPartBody>
        <w:p w:rsidR="003E5999" w:rsidRDefault="00F37073" w:rsidP="00F37073">
          <w:pPr>
            <w:pStyle w:val="1AD561578AEE41079E2784FCED34AFC9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80D3E7289894E38B867C79A60068A3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76C589-DD10-4D42-AB9E-31D44F954AF0}"/>
      </w:docPartPr>
      <w:docPartBody>
        <w:p w:rsidR="003E5999" w:rsidRDefault="00F37073" w:rsidP="00F37073">
          <w:pPr>
            <w:pStyle w:val="F80D3E7289894E38B867C79A60068A35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69A23A8379E41C7AD78F30A62F6BCD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6CF517-1A0E-4D7B-976A-76908EC1BC68}"/>
      </w:docPartPr>
      <w:docPartBody>
        <w:p w:rsidR="003E5999" w:rsidRDefault="00F37073" w:rsidP="00F37073">
          <w:pPr>
            <w:pStyle w:val="A69A23A8379E41C7AD78F30A62F6BCDA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1F6963EA6CB45FDA8A650CC5F2E26C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22C17D-122E-4B7C-B226-B7EC01F34C62}"/>
      </w:docPartPr>
      <w:docPartBody>
        <w:p w:rsidR="003E5999" w:rsidRDefault="00F37073" w:rsidP="00F37073">
          <w:pPr>
            <w:pStyle w:val="D1F6963EA6CB45FDA8A650CC5F2E26CC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0E34B641BD84C49A82337E9F53AE9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FFED98-3FDD-4ED3-8818-E5ABA52033BE}"/>
      </w:docPartPr>
      <w:docPartBody>
        <w:p w:rsidR="003E5999" w:rsidRDefault="00F37073" w:rsidP="00F37073">
          <w:pPr>
            <w:pStyle w:val="80E34B641BD84C49A82337E9F53AE9A8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6EA4F04EE7F45FB8046369B0BAB6F3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727D2C4-5E71-4589-85C4-09E1B4A6D3AD}"/>
      </w:docPartPr>
      <w:docPartBody>
        <w:p w:rsidR="003E5999" w:rsidRDefault="00F37073" w:rsidP="00F37073">
          <w:pPr>
            <w:pStyle w:val="86EA4F04EE7F45FB8046369B0BAB6F3F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D9FEA5F1EFB487BB79A07A80D15F9F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404A980-6B83-407A-8599-54103E135D4D}"/>
      </w:docPartPr>
      <w:docPartBody>
        <w:p w:rsidR="003E5999" w:rsidRDefault="00F37073" w:rsidP="00F37073">
          <w:pPr>
            <w:pStyle w:val="CD9FEA5F1EFB487BB79A07A80D15F9FE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6CF9455B1BE4986BBA81CCF2A461D0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31C7779-F3E8-4727-BC7D-30616368EEFF}"/>
      </w:docPartPr>
      <w:docPartBody>
        <w:p w:rsidR="003E5999" w:rsidRDefault="00F37073" w:rsidP="00F37073">
          <w:pPr>
            <w:pStyle w:val="A6CF9455B1BE4986BBA81CCF2A461D02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0931C21DBC84FA3BCD9F0E146A8894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8BC94BE-67D1-4D61-A513-769CEF283CBF}"/>
      </w:docPartPr>
      <w:docPartBody>
        <w:p w:rsidR="003E5999" w:rsidRDefault="00F37073" w:rsidP="00F37073">
          <w:pPr>
            <w:pStyle w:val="70931C21DBC84FA3BCD9F0E146A8894F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E19876B14814FEAB63E316B521492B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7A690B4-4EFB-4BCC-B44F-F210C3C99CBF}"/>
      </w:docPartPr>
      <w:docPartBody>
        <w:p w:rsidR="003E5999" w:rsidRDefault="00F37073" w:rsidP="00F37073">
          <w:pPr>
            <w:pStyle w:val="5E19876B14814FEAB63E316B521492B7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0EB3E41349341C5BB1BA5CB620E463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EC799C7-3F53-4F06-9A8A-6D82268EBBCD}"/>
      </w:docPartPr>
      <w:docPartBody>
        <w:p w:rsidR="003E5999" w:rsidRDefault="00F37073" w:rsidP="00F37073">
          <w:pPr>
            <w:pStyle w:val="00EB3E41349341C5BB1BA5CB620E4635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BE5942B26FB4133A9A7E0F33AE3194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3319AB-2473-405C-AC36-432C6D2A8120}"/>
      </w:docPartPr>
      <w:docPartBody>
        <w:p w:rsidR="00527A23" w:rsidRDefault="003E5999" w:rsidP="003E5999">
          <w:pPr>
            <w:pStyle w:val="FBE5942B26FB4133A9A7E0F33AE3194B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FC57EC8EE994C84A4388B5FFF46636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091A189-E4D1-4C7B-81FF-5E28CE657167}"/>
      </w:docPartPr>
      <w:docPartBody>
        <w:p w:rsidR="00527A23" w:rsidRDefault="003E5999" w:rsidP="003E5999">
          <w:pPr>
            <w:pStyle w:val="DFC57EC8EE994C84A4388B5FFF466364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4877B91D0C94B658E0964D895E23AC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13C380D-F350-47EB-A8EC-519745BD1DEF}"/>
      </w:docPartPr>
      <w:docPartBody>
        <w:p w:rsidR="00527A23" w:rsidRDefault="003E5999" w:rsidP="003E5999">
          <w:pPr>
            <w:pStyle w:val="D4877B91D0C94B658E0964D895E23ACC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FDCEB61631F43E0851E6133F07C644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7516BBF-ED65-4BD0-A759-958646280344}"/>
      </w:docPartPr>
      <w:docPartBody>
        <w:p w:rsidR="00527A23" w:rsidRDefault="003E5999" w:rsidP="003E5999">
          <w:pPr>
            <w:pStyle w:val="DFDCEB61631F43E0851E6133F07C6446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E2BDC999A724469B97DFE18EC9AF7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C585632-B9D9-4C19-A481-5F409EAAC604}"/>
      </w:docPartPr>
      <w:docPartBody>
        <w:p w:rsidR="00527A23" w:rsidRDefault="003E5999" w:rsidP="003E5999">
          <w:pPr>
            <w:pStyle w:val="6E2BDC999A724469B97DFE18EC9AF782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E1C"/>
    <w:rsid w:val="0003451F"/>
    <w:rsid w:val="000E0AB5"/>
    <w:rsid w:val="000E203F"/>
    <w:rsid w:val="00137069"/>
    <w:rsid w:val="0014781D"/>
    <w:rsid w:val="001F7842"/>
    <w:rsid w:val="00224B87"/>
    <w:rsid w:val="00241354"/>
    <w:rsid w:val="003E5999"/>
    <w:rsid w:val="003F0624"/>
    <w:rsid w:val="00527A23"/>
    <w:rsid w:val="00564017"/>
    <w:rsid w:val="00604DE1"/>
    <w:rsid w:val="00717E1C"/>
    <w:rsid w:val="00730018"/>
    <w:rsid w:val="00856552"/>
    <w:rsid w:val="00940A74"/>
    <w:rsid w:val="009D5511"/>
    <w:rsid w:val="00A00981"/>
    <w:rsid w:val="00A41DBE"/>
    <w:rsid w:val="00A727CD"/>
    <w:rsid w:val="00AA6087"/>
    <w:rsid w:val="00B20430"/>
    <w:rsid w:val="00B561C9"/>
    <w:rsid w:val="00CA72C5"/>
    <w:rsid w:val="00CB0FA8"/>
    <w:rsid w:val="00F33F31"/>
    <w:rsid w:val="00F37073"/>
    <w:rsid w:val="00F84296"/>
    <w:rsid w:val="00FD1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E5999"/>
    <w:rPr>
      <w:color w:val="666666"/>
    </w:rPr>
  </w:style>
  <w:style w:type="paragraph" w:customStyle="1" w:styleId="FBE5942B26FB4133A9A7E0F33AE3194B">
    <w:name w:val="FBE5942B26FB4133A9A7E0F33AE3194B"/>
    <w:rsid w:val="003E5999"/>
  </w:style>
  <w:style w:type="paragraph" w:customStyle="1" w:styleId="DFC57EC8EE994C84A4388B5FFF466364">
    <w:name w:val="DFC57EC8EE994C84A4388B5FFF466364"/>
    <w:rsid w:val="003E5999"/>
  </w:style>
  <w:style w:type="paragraph" w:customStyle="1" w:styleId="D4877B91D0C94B658E0964D895E23ACC">
    <w:name w:val="D4877B91D0C94B658E0964D895E23ACC"/>
    <w:rsid w:val="003E5999"/>
  </w:style>
  <w:style w:type="paragraph" w:customStyle="1" w:styleId="DFDCEB61631F43E0851E6133F07C6446">
    <w:name w:val="DFDCEB61631F43E0851E6133F07C6446"/>
    <w:rsid w:val="003E5999"/>
  </w:style>
  <w:style w:type="paragraph" w:customStyle="1" w:styleId="6E2BDC999A724469B97DFE18EC9AF782">
    <w:name w:val="6E2BDC999A724469B97DFE18EC9AF782"/>
    <w:rsid w:val="003E5999"/>
  </w:style>
  <w:style w:type="paragraph" w:customStyle="1" w:styleId="408FC6227FF548F0B1FED8070DFD6A64">
    <w:name w:val="408FC6227FF548F0B1FED8070DFD6A64"/>
    <w:rsid w:val="00F37073"/>
  </w:style>
  <w:style w:type="paragraph" w:customStyle="1" w:styleId="F1E775316B0A443D85FAEDC1F542C170">
    <w:name w:val="F1E775316B0A443D85FAEDC1F542C170"/>
    <w:rsid w:val="00F37073"/>
  </w:style>
  <w:style w:type="paragraph" w:customStyle="1" w:styleId="F44C92F534E84297A33437067948FB66">
    <w:name w:val="F44C92F534E84297A33437067948FB66"/>
    <w:rsid w:val="00F37073"/>
  </w:style>
  <w:style w:type="paragraph" w:customStyle="1" w:styleId="EA2F43150EF840888D01AFCD2DB9DF84">
    <w:name w:val="EA2F43150EF840888D01AFCD2DB9DF84"/>
    <w:rsid w:val="00F37073"/>
  </w:style>
  <w:style w:type="paragraph" w:customStyle="1" w:styleId="4D45ECE911EA4DFC96225A82890E3DD9">
    <w:name w:val="4D45ECE911EA4DFC96225A82890E3DD9"/>
    <w:rsid w:val="00F37073"/>
  </w:style>
  <w:style w:type="paragraph" w:customStyle="1" w:styleId="55F77FF128CE47AF97BB1264F1042F1C">
    <w:name w:val="55F77FF128CE47AF97BB1264F1042F1C"/>
    <w:rsid w:val="00F37073"/>
  </w:style>
  <w:style w:type="paragraph" w:customStyle="1" w:styleId="5E94D8F33F774EFBB2F80B7617B958FB">
    <w:name w:val="5E94D8F33F774EFBB2F80B7617B958FB"/>
    <w:rsid w:val="00F37073"/>
  </w:style>
  <w:style w:type="paragraph" w:customStyle="1" w:styleId="3210E334143E4063BD35468C3E175672">
    <w:name w:val="3210E334143E4063BD35468C3E175672"/>
    <w:rsid w:val="00F37073"/>
  </w:style>
  <w:style w:type="paragraph" w:customStyle="1" w:styleId="CEE5D35A5C264F7CB4B2070CD8E76764">
    <w:name w:val="CEE5D35A5C264F7CB4B2070CD8E76764"/>
    <w:rsid w:val="00F37073"/>
  </w:style>
  <w:style w:type="paragraph" w:customStyle="1" w:styleId="329BB1D66C094F2BA8B95B74AA93FCF2">
    <w:name w:val="329BB1D66C094F2BA8B95B74AA93FCF2"/>
    <w:rsid w:val="00F37073"/>
  </w:style>
  <w:style w:type="paragraph" w:customStyle="1" w:styleId="963C64E48FBC4C9A8BCD57A576AA70A3">
    <w:name w:val="963C64E48FBC4C9A8BCD57A576AA70A3"/>
    <w:rsid w:val="00F37073"/>
  </w:style>
  <w:style w:type="paragraph" w:customStyle="1" w:styleId="D1EDF4E46F9F460290C3591923D69F22">
    <w:name w:val="D1EDF4E46F9F460290C3591923D69F22"/>
    <w:rsid w:val="00F37073"/>
  </w:style>
  <w:style w:type="paragraph" w:customStyle="1" w:styleId="BA243AA5DDB94F3ABD7BD4584CF7B7E9">
    <w:name w:val="BA243AA5DDB94F3ABD7BD4584CF7B7E9"/>
    <w:rsid w:val="00F37073"/>
  </w:style>
  <w:style w:type="paragraph" w:customStyle="1" w:styleId="AA23C09E65344726A69ED6019B682CAD">
    <w:name w:val="AA23C09E65344726A69ED6019B682CAD"/>
    <w:rsid w:val="00F37073"/>
  </w:style>
  <w:style w:type="paragraph" w:customStyle="1" w:styleId="9CCBAA6CE9EF4745B34A2588141F635B">
    <w:name w:val="9CCBAA6CE9EF4745B34A2588141F635B"/>
    <w:rsid w:val="00F37073"/>
  </w:style>
  <w:style w:type="paragraph" w:customStyle="1" w:styleId="BCE59BFF43064FF9A551AEABDDC3E20E">
    <w:name w:val="BCE59BFF43064FF9A551AEABDDC3E20E"/>
    <w:rsid w:val="00F37073"/>
  </w:style>
  <w:style w:type="paragraph" w:customStyle="1" w:styleId="60D719F778CD46FF87D8E5FBCB7070B8">
    <w:name w:val="60D719F778CD46FF87D8E5FBCB7070B8"/>
    <w:rsid w:val="00F37073"/>
  </w:style>
  <w:style w:type="paragraph" w:customStyle="1" w:styleId="7EAA1AEA2F064133A586E62DF8C84C69">
    <w:name w:val="7EAA1AEA2F064133A586E62DF8C84C69"/>
    <w:rsid w:val="00F37073"/>
  </w:style>
  <w:style w:type="paragraph" w:customStyle="1" w:styleId="C8C96F48F1C14D789FD36A4C55A5D6FF">
    <w:name w:val="C8C96F48F1C14D789FD36A4C55A5D6FF"/>
    <w:rsid w:val="00F37073"/>
  </w:style>
  <w:style w:type="paragraph" w:customStyle="1" w:styleId="6F355862D0454FDD9F8C6480C7AA53F4">
    <w:name w:val="6F355862D0454FDD9F8C6480C7AA53F4"/>
    <w:rsid w:val="00F37073"/>
  </w:style>
  <w:style w:type="paragraph" w:customStyle="1" w:styleId="51BAE7283EA1400F8AB29E80991328AA">
    <w:name w:val="51BAE7283EA1400F8AB29E80991328AA"/>
    <w:rsid w:val="00F37073"/>
  </w:style>
  <w:style w:type="paragraph" w:customStyle="1" w:styleId="072457864A8948269D14911EED74218D">
    <w:name w:val="072457864A8948269D14911EED74218D"/>
    <w:rsid w:val="00F37073"/>
  </w:style>
  <w:style w:type="paragraph" w:customStyle="1" w:styleId="520FDA41DE5C443296F05B23612E4208">
    <w:name w:val="520FDA41DE5C443296F05B23612E4208"/>
    <w:rsid w:val="00F37073"/>
  </w:style>
  <w:style w:type="paragraph" w:customStyle="1" w:styleId="91826E53A9434C3F85FD81B50E16B6C5">
    <w:name w:val="91826E53A9434C3F85FD81B50E16B6C5"/>
    <w:rsid w:val="00F37073"/>
  </w:style>
  <w:style w:type="paragraph" w:customStyle="1" w:styleId="B1A7FBF60D0D4E9EA01BAF68050254E5">
    <w:name w:val="B1A7FBF60D0D4E9EA01BAF68050254E5"/>
    <w:rsid w:val="00F37073"/>
  </w:style>
  <w:style w:type="paragraph" w:customStyle="1" w:styleId="4673FD6DAD32401FB71100A19EC40108">
    <w:name w:val="4673FD6DAD32401FB71100A19EC40108"/>
    <w:rsid w:val="00F37073"/>
  </w:style>
  <w:style w:type="paragraph" w:customStyle="1" w:styleId="220E60949E73494C9AEED5127EDE9C65">
    <w:name w:val="220E60949E73494C9AEED5127EDE9C65"/>
    <w:rsid w:val="00F37073"/>
  </w:style>
  <w:style w:type="paragraph" w:customStyle="1" w:styleId="84CEAF55A5B54615A7064DFA6B836E40">
    <w:name w:val="84CEAF55A5B54615A7064DFA6B836E40"/>
    <w:rsid w:val="00F37073"/>
  </w:style>
  <w:style w:type="paragraph" w:customStyle="1" w:styleId="2D38299B540043599DB52D15A76F4ECB">
    <w:name w:val="2D38299B540043599DB52D15A76F4ECB"/>
    <w:rsid w:val="00F37073"/>
  </w:style>
  <w:style w:type="paragraph" w:customStyle="1" w:styleId="872BCA57ACCE4992AF85897027578156">
    <w:name w:val="872BCA57ACCE4992AF85897027578156"/>
    <w:rsid w:val="00F37073"/>
  </w:style>
  <w:style w:type="paragraph" w:customStyle="1" w:styleId="0F876CEA597B458FBD7E04BAF3943CAD">
    <w:name w:val="0F876CEA597B458FBD7E04BAF3943CAD"/>
    <w:rsid w:val="00F37073"/>
  </w:style>
  <w:style w:type="paragraph" w:customStyle="1" w:styleId="1AD561578AEE41079E2784FCED34AFC9">
    <w:name w:val="1AD561578AEE41079E2784FCED34AFC9"/>
    <w:rsid w:val="00F37073"/>
  </w:style>
  <w:style w:type="paragraph" w:customStyle="1" w:styleId="F80D3E7289894E38B867C79A60068A35">
    <w:name w:val="F80D3E7289894E38B867C79A60068A35"/>
    <w:rsid w:val="00F37073"/>
  </w:style>
  <w:style w:type="paragraph" w:customStyle="1" w:styleId="A69A23A8379E41C7AD78F30A62F6BCDA">
    <w:name w:val="A69A23A8379E41C7AD78F30A62F6BCDA"/>
    <w:rsid w:val="00F37073"/>
  </w:style>
  <w:style w:type="paragraph" w:customStyle="1" w:styleId="D1F6963EA6CB45FDA8A650CC5F2E26CC">
    <w:name w:val="D1F6963EA6CB45FDA8A650CC5F2E26CC"/>
    <w:rsid w:val="00F37073"/>
  </w:style>
  <w:style w:type="paragraph" w:customStyle="1" w:styleId="80E34B641BD84C49A82337E9F53AE9A8">
    <w:name w:val="80E34B641BD84C49A82337E9F53AE9A8"/>
    <w:rsid w:val="00F37073"/>
  </w:style>
  <w:style w:type="paragraph" w:customStyle="1" w:styleId="86EA4F04EE7F45FB8046369B0BAB6F3F">
    <w:name w:val="86EA4F04EE7F45FB8046369B0BAB6F3F"/>
    <w:rsid w:val="00F37073"/>
  </w:style>
  <w:style w:type="paragraph" w:customStyle="1" w:styleId="CD9FEA5F1EFB487BB79A07A80D15F9FE">
    <w:name w:val="CD9FEA5F1EFB487BB79A07A80D15F9FE"/>
    <w:rsid w:val="00F37073"/>
  </w:style>
  <w:style w:type="paragraph" w:customStyle="1" w:styleId="A6CF9455B1BE4986BBA81CCF2A461D02">
    <w:name w:val="A6CF9455B1BE4986BBA81CCF2A461D02"/>
    <w:rsid w:val="00F37073"/>
  </w:style>
  <w:style w:type="paragraph" w:customStyle="1" w:styleId="70931C21DBC84FA3BCD9F0E146A8894F">
    <w:name w:val="70931C21DBC84FA3BCD9F0E146A8894F"/>
    <w:rsid w:val="00F37073"/>
  </w:style>
  <w:style w:type="paragraph" w:customStyle="1" w:styleId="5E19876B14814FEAB63E316B521492B7">
    <w:name w:val="5E19876B14814FEAB63E316B521492B7"/>
    <w:rsid w:val="00F37073"/>
  </w:style>
  <w:style w:type="paragraph" w:customStyle="1" w:styleId="00EB3E41349341C5BB1BA5CB620E4635">
    <w:name w:val="00EB3E41349341C5BB1BA5CB620E4635"/>
    <w:rsid w:val="00F3707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26</Pages>
  <Words>3719</Words>
  <Characters>21200</Characters>
  <Application>Microsoft Office Word</Application>
  <DocSecurity>0</DocSecurity>
  <Lines>176</Lines>
  <Paragraphs>49</Paragraphs>
  <ScaleCrop>false</ScaleCrop>
  <Company/>
  <LinksUpToDate>false</LinksUpToDate>
  <CharactersWithSpaces>2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a, Kristof [kristofs]</dc:creator>
  <cp:keywords/>
  <dc:description/>
  <cp:lastModifiedBy>Santa, Kristof [kristofs]</cp:lastModifiedBy>
  <cp:revision>376</cp:revision>
  <dcterms:created xsi:type="dcterms:W3CDTF">2025-08-12T16:25:00Z</dcterms:created>
  <dcterms:modified xsi:type="dcterms:W3CDTF">2026-06-09T15:39:00Z</dcterms:modified>
</cp:coreProperties>
</file>